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D974E" w14:textId="77777777" w:rsidR="00CC25F5" w:rsidRDefault="00CC25F5" w:rsidP="003540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rPr>
      </w:pPr>
    </w:p>
    <w:p w14:paraId="0060FBAA" w14:textId="0C7AB20F" w:rsidR="00590BBD" w:rsidRDefault="00C95D94" w:rsidP="003540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rPr>
      </w:pPr>
      <w:r>
        <w:rPr>
          <w:rFonts w:ascii="Arial" w:hAnsi="Arial" w:cs="Arial"/>
          <w:b/>
          <w:bCs/>
          <w:noProof/>
        </w:rPr>
        <w:drawing>
          <wp:anchor distT="0" distB="0" distL="114300" distR="114300" simplePos="0" relativeHeight="251659264" behindDoc="0" locked="0" layoutInCell="1" allowOverlap="1" wp14:anchorId="71BF0103" wp14:editId="6AB06760">
            <wp:simplePos x="0" y="0"/>
            <wp:positionH relativeFrom="column">
              <wp:posOffset>-3810</wp:posOffset>
            </wp:positionH>
            <wp:positionV relativeFrom="paragraph">
              <wp:posOffset>95885</wp:posOffset>
            </wp:positionV>
            <wp:extent cx="6858000" cy="2395220"/>
            <wp:effectExtent l="0" t="0" r="0" b="5080"/>
            <wp:wrapSquare wrapText="bothSides"/>
            <wp:docPr id="19227571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757111" name="Picture 192275711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2395220"/>
                    </a:xfrm>
                    <a:prstGeom prst="rect">
                      <a:avLst/>
                    </a:prstGeom>
                  </pic:spPr>
                </pic:pic>
              </a:graphicData>
            </a:graphic>
            <wp14:sizeRelH relativeFrom="page">
              <wp14:pctWidth>0</wp14:pctWidth>
            </wp14:sizeRelH>
            <wp14:sizeRelV relativeFrom="page">
              <wp14:pctHeight>0</wp14:pctHeight>
            </wp14:sizeRelV>
          </wp:anchor>
        </w:drawing>
      </w:r>
    </w:p>
    <w:p w14:paraId="4CD10690" w14:textId="103F0BF9" w:rsidR="00C95D94" w:rsidRDefault="00C95D94" w:rsidP="00C95D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rPr>
      </w:pPr>
      <w:r w:rsidRPr="0028178B">
        <w:rPr>
          <w:rFonts w:ascii="Arial" w:hAnsi="Arial" w:cs="Arial"/>
          <w:b/>
          <w:bCs/>
          <w:color w:val="0000FF"/>
        </w:rPr>
        <w:t>Figure S</w:t>
      </w:r>
      <w:r w:rsidR="006E16C3">
        <w:rPr>
          <w:rFonts w:ascii="Arial" w:hAnsi="Arial" w:cs="Arial"/>
          <w:b/>
          <w:bCs/>
          <w:color w:val="0000FF"/>
        </w:rPr>
        <w:t>1</w:t>
      </w:r>
      <w:r w:rsidRPr="007E382A">
        <w:rPr>
          <w:rFonts w:ascii="Arial" w:hAnsi="Arial" w:cs="Arial"/>
          <w:b/>
          <w:bCs/>
        </w:rPr>
        <w:t xml:space="preserve">: </w:t>
      </w:r>
      <w:r>
        <w:rPr>
          <w:rFonts w:ascii="Arial" w:hAnsi="Arial" w:cs="Arial"/>
          <w:b/>
          <w:bCs/>
        </w:rPr>
        <w:t xml:space="preserve">Mass spectrometry combined with 2-dimensional gel assay revealed presence of DNAJB6 in PFN1 protein complexes. a-c) </w:t>
      </w:r>
      <w:r>
        <w:rPr>
          <w:rFonts w:ascii="Arial" w:hAnsi="Arial" w:cs="Arial"/>
        </w:rPr>
        <w:t>PFN1 protein complexes were purified with V5 beads from the brain lysates of TG and NT mice. Proteins precipitated with V5 beads were labeled with green and red fluorescence dyes and resolved on 2-dimensional gels</w:t>
      </w:r>
      <w:r w:rsidR="004E658B">
        <w:rPr>
          <w:rFonts w:ascii="Arial" w:hAnsi="Arial" w:cs="Arial"/>
        </w:rPr>
        <w:t>,</w:t>
      </w:r>
      <w:r>
        <w:rPr>
          <w:rFonts w:ascii="Arial" w:hAnsi="Arial" w:cs="Arial"/>
        </w:rPr>
        <w:t xml:space="preserve"> and </w:t>
      </w:r>
      <w:r w:rsidR="004E658B">
        <w:rPr>
          <w:rFonts w:ascii="Arial" w:hAnsi="Arial" w:cs="Arial"/>
        </w:rPr>
        <w:t xml:space="preserve">the </w:t>
      </w:r>
      <w:r>
        <w:rPr>
          <w:rFonts w:ascii="Arial" w:hAnsi="Arial" w:cs="Arial"/>
        </w:rPr>
        <w:t>protein spots of differentiated intensities between NT and TG were dissected from the gel and were examined of protein identifies by mass spectrometry. ACTG1 and DNAJB6 were revealed of their presence in purified PFN1 complexes.</w:t>
      </w:r>
    </w:p>
    <w:p w14:paraId="5275293B" w14:textId="77777777" w:rsidR="00C95D94" w:rsidRDefault="00C95D94" w:rsidP="00B559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rPr>
      </w:pPr>
    </w:p>
    <w:p w14:paraId="017A8AD6" w14:textId="26DB679D" w:rsidR="00C95D94" w:rsidRDefault="00C95D94" w:rsidP="00B559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rPr>
      </w:pPr>
    </w:p>
    <w:p w14:paraId="654BFED4" w14:textId="4A22B7DE"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r>
        <w:rPr>
          <w:rFonts w:ascii="Arial" w:hAnsi="Arial" w:cs="Arial"/>
          <w:b/>
          <w:bCs/>
          <w:noProof/>
        </w:rPr>
        <w:drawing>
          <wp:anchor distT="0" distB="0" distL="114300" distR="114300" simplePos="0" relativeHeight="251660288" behindDoc="0" locked="0" layoutInCell="1" allowOverlap="1" wp14:anchorId="3F735F94" wp14:editId="0C486731">
            <wp:simplePos x="0" y="0"/>
            <wp:positionH relativeFrom="margin">
              <wp:posOffset>1932807</wp:posOffset>
            </wp:positionH>
            <wp:positionV relativeFrom="paragraph">
              <wp:posOffset>3049</wp:posOffset>
            </wp:positionV>
            <wp:extent cx="2262505" cy="2526030"/>
            <wp:effectExtent l="0" t="0" r="4445" b="7620"/>
            <wp:wrapSquare wrapText="bothSides"/>
            <wp:docPr id="19759909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990917" name="Picture 1975990917"/>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62505" cy="2526030"/>
                    </a:xfrm>
                    <a:prstGeom prst="rect">
                      <a:avLst/>
                    </a:prstGeom>
                  </pic:spPr>
                </pic:pic>
              </a:graphicData>
            </a:graphic>
            <wp14:sizeRelH relativeFrom="page">
              <wp14:pctWidth>0</wp14:pctWidth>
            </wp14:sizeRelH>
            <wp14:sizeRelV relativeFrom="page">
              <wp14:pctHeight>0</wp14:pctHeight>
            </wp14:sizeRelV>
          </wp:anchor>
        </w:drawing>
      </w:r>
    </w:p>
    <w:p w14:paraId="4123DEEB"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5EEFB1FF"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2212CA2A"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1ABC85EB"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7F9244FC"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650E2FB9"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63062E6A"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5C817823"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626F67A2"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5C42D2D5" w14:textId="77777777"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color w:val="0000FF"/>
        </w:rPr>
      </w:pPr>
    </w:p>
    <w:p w14:paraId="16AA9D7A" w14:textId="6B6F10DB" w:rsidR="006A7F67" w:rsidRDefault="006A7F67" w:rsidP="006A7F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rPr>
      </w:pPr>
      <w:r w:rsidRPr="0028178B">
        <w:rPr>
          <w:rFonts w:ascii="Arial" w:hAnsi="Arial" w:cs="Arial"/>
          <w:b/>
          <w:bCs/>
          <w:color w:val="0000FF"/>
        </w:rPr>
        <w:t>Figure S</w:t>
      </w:r>
      <w:r w:rsidR="006E16C3">
        <w:rPr>
          <w:rFonts w:ascii="Arial" w:hAnsi="Arial" w:cs="Arial"/>
          <w:b/>
          <w:bCs/>
          <w:color w:val="0000FF"/>
        </w:rPr>
        <w:t>2</w:t>
      </w:r>
      <w:r w:rsidRPr="007E382A">
        <w:rPr>
          <w:rFonts w:ascii="Arial" w:hAnsi="Arial" w:cs="Arial"/>
          <w:b/>
          <w:bCs/>
        </w:rPr>
        <w:t xml:space="preserve">: </w:t>
      </w:r>
      <w:r>
        <w:rPr>
          <w:rFonts w:ascii="Arial" w:hAnsi="Arial" w:cs="Arial"/>
          <w:b/>
          <w:bCs/>
        </w:rPr>
        <w:t xml:space="preserve">ACTG1 was confirmed of its interaction with both wildtype and mutant PFN1. </w:t>
      </w:r>
      <w:r w:rsidRPr="0090737D">
        <w:rPr>
          <w:rFonts w:ascii="Arial" w:hAnsi="Arial" w:cs="Arial"/>
        </w:rPr>
        <w:t>HEK293 cells</w:t>
      </w:r>
      <w:r>
        <w:rPr>
          <w:rFonts w:ascii="Arial" w:hAnsi="Arial" w:cs="Arial"/>
        </w:rPr>
        <w:t xml:space="preserve"> were transfected with plasmids expressing human PFN1 with or without the pathogenic mutation C71G substitution and PFN1 protein complexes were purified with FLAG beads. Presence of ACTG1 in PFN1 complex was confirmed by subsequent analysis of immunoprecipitates with an ACTG1 antibody.</w:t>
      </w:r>
    </w:p>
    <w:p w14:paraId="38B468A2" w14:textId="77777777" w:rsidR="00F43DFC" w:rsidRDefault="00F43DFC" w:rsidP="00B559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rPr>
      </w:pPr>
    </w:p>
    <w:p w14:paraId="46C397A4" w14:textId="77777777" w:rsidR="00F43DFC" w:rsidRDefault="00F43DFC" w:rsidP="00B559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bCs/>
        </w:rPr>
      </w:pPr>
    </w:p>
    <w:sectPr w:rsidR="00F43DFC" w:rsidSect="00B42D4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962BB" w14:textId="77777777" w:rsidR="005648FA" w:rsidRDefault="005648FA" w:rsidP="00050CAB">
      <w:pPr>
        <w:spacing w:after="0" w:line="240" w:lineRule="auto"/>
      </w:pPr>
      <w:r>
        <w:separator/>
      </w:r>
    </w:p>
  </w:endnote>
  <w:endnote w:type="continuationSeparator" w:id="0">
    <w:p w14:paraId="2A990F2B" w14:textId="77777777" w:rsidR="005648FA" w:rsidRDefault="005648FA" w:rsidP="00050C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FD6D1" w14:textId="77777777" w:rsidR="005648FA" w:rsidRDefault="005648FA" w:rsidP="00050CAB">
      <w:pPr>
        <w:spacing w:after="0" w:line="240" w:lineRule="auto"/>
      </w:pPr>
      <w:r>
        <w:separator/>
      </w:r>
    </w:p>
  </w:footnote>
  <w:footnote w:type="continuationSeparator" w:id="0">
    <w:p w14:paraId="37E107A6" w14:textId="77777777" w:rsidR="005648FA" w:rsidRDefault="005648FA" w:rsidP="00050C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2"/>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aspwx0tx5esce50piver9l5stdtssdwdd5&quot;&gt;xugang2019&lt;record-ids&gt;&lt;item&gt;1504&lt;/item&gt;&lt;item&gt;3129&lt;/item&gt;&lt;item&gt;4030&lt;/item&gt;&lt;item&gt;5719&lt;/item&gt;&lt;item&gt;7427&lt;/item&gt;&lt;item&gt;7747&lt;/item&gt;&lt;/record-ids&gt;&lt;/item&gt;&lt;/Libraries&gt;"/>
  </w:docVars>
  <w:rsids>
    <w:rsidRoot w:val="00AA4C86"/>
    <w:rsid w:val="00001392"/>
    <w:rsid w:val="00004F96"/>
    <w:rsid w:val="00005431"/>
    <w:rsid w:val="00006276"/>
    <w:rsid w:val="00007213"/>
    <w:rsid w:val="0000726E"/>
    <w:rsid w:val="00007D0E"/>
    <w:rsid w:val="000130EA"/>
    <w:rsid w:val="0001314C"/>
    <w:rsid w:val="0001399E"/>
    <w:rsid w:val="00014F8E"/>
    <w:rsid w:val="00015542"/>
    <w:rsid w:val="00016A61"/>
    <w:rsid w:val="00016DAF"/>
    <w:rsid w:val="0002002F"/>
    <w:rsid w:val="00020BC3"/>
    <w:rsid w:val="00021839"/>
    <w:rsid w:val="00021908"/>
    <w:rsid w:val="00023C34"/>
    <w:rsid w:val="00026645"/>
    <w:rsid w:val="000269CD"/>
    <w:rsid w:val="000270AF"/>
    <w:rsid w:val="00027EFF"/>
    <w:rsid w:val="0003168A"/>
    <w:rsid w:val="0003336E"/>
    <w:rsid w:val="0003525E"/>
    <w:rsid w:val="0004121C"/>
    <w:rsid w:val="00050CAB"/>
    <w:rsid w:val="00050EC4"/>
    <w:rsid w:val="0005127B"/>
    <w:rsid w:val="000538D0"/>
    <w:rsid w:val="000540A7"/>
    <w:rsid w:val="000545BB"/>
    <w:rsid w:val="00054ADE"/>
    <w:rsid w:val="00054FDB"/>
    <w:rsid w:val="000551F5"/>
    <w:rsid w:val="0006067E"/>
    <w:rsid w:val="0006070D"/>
    <w:rsid w:val="00061D63"/>
    <w:rsid w:val="00065508"/>
    <w:rsid w:val="000655AE"/>
    <w:rsid w:val="000658C3"/>
    <w:rsid w:val="00066DA6"/>
    <w:rsid w:val="00066E3C"/>
    <w:rsid w:val="00067905"/>
    <w:rsid w:val="00067C32"/>
    <w:rsid w:val="00067F96"/>
    <w:rsid w:val="0007320F"/>
    <w:rsid w:val="00073D2B"/>
    <w:rsid w:val="0007452A"/>
    <w:rsid w:val="000754DF"/>
    <w:rsid w:val="00075F3A"/>
    <w:rsid w:val="00080F20"/>
    <w:rsid w:val="000834BB"/>
    <w:rsid w:val="00083B4C"/>
    <w:rsid w:val="00083CD8"/>
    <w:rsid w:val="00085342"/>
    <w:rsid w:val="00085EB2"/>
    <w:rsid w:val="000863E3"/>
    <w:rsid w:val="00087843"/>
    <w:rsid w:val="00087F70"/>
    <w:rsid w:val="00087FC7"/>
    <w:rsid w:val="00087FE9"/>
    <w:rsid w:val="00091384"/>
    <w:rsid w:val="0009187B"/>
    <w:rsid w:val="0009276D"/>
    <w:rsid w:val="00092F40"/>
    <w:rsid w:val="0009432B"/>
    <w:rsid w:val="000958E5"/>
    <w:rsid w:val="00095969"/>
    <w:rsid w:val="00095D3A"/>
    <w:rsid w:val="000A047F"/>
    <w:rsid w:val="000A0BA2"/>
    <w:rsid w:val="000A35C3"/>
    <w:rsid w:val="000A50C5"/>
    <w:rsid w:val="000A563A"/>
    <w:rsid w:val="000A5907"/>
    <w:rsid w:val="000A6CED"/>
    <w:rsid w:val="000A73F3"/>
    <w:rsid w:val="000A7BE7"/>
    <w:rsid w:val="000B1098"/>
    <w:rsid w:val="000B1DA4"/>
    <w:rsid w:val="000B2BD5"/>
    <w:rsid w:val="000B378D"/>
    <w:rsid w:val="000B43E5"/>
    <w:rsid w:val="000B5961"/>
    <w:rsid w:val="000B5E5E"/>
    <w:rsid w:val="000C067C"/>
    <w:rsid w:val="000C0796"/>
    <w:rsid w:val="000C0A03"/>
    <w:rsid w:val="000C0E74"/>
    <w:rsid w:val="000C12A1"/>
    <w:rsid w:val="000C1E42"/>
    <w:rsid w:val="000C3931"/>
    <w:rsid w:val="000C3A71"/>
    <w:rsid w:val="000C5758"/>
    <w:rsid w:val="000C6BE9"/>
    <w:rsid w:val="000C6EDC"/>
    <w:rsid w:val="000D2675"/>
    <w:rsid w:val="000D2BF2"/>
    <w:rsid w:val="000D562A"/>
    <w:rsid w:val="000D6E3B"/>
    <w:rsid w:val="000D73E1"/>
    <w:rsid w:val="000E02B1"/>
    <w:rsid w:val="000E13AE"/>
    <w:rsid w:val="000E1890"/>
    <w:rsid w:val="000E1A5F"/>
    <w:rsid w:val="000E22AD"/>
    <w:rsid w:val="000E2A2D"/>
    <w:rsid w:val="000E36EF"/>
    <w:rsid w:val="000E55EA"/>
    <w:rsid w:val="000E584C"/>
    <w:rsid w:val="000E75DC"/>
    <w:rsid w:val="000F0B98"/>
    <w:rsid w:val="000F0CB3"/>
    <w:rsid w:val="000F1938"/>
    <w:rsid w:val="000F3968"/>
    <w:rsid w:val="000F4770"/>
    <w:rsid w:val="000F57CC"/>
    <w:rsid w:val="000F63DE"/>
    <w:rsid w:val="00102AE3"/>
    <w:rsid w:val="001038E1"/>
    <w:rsid w:val="001048D1"/>
    <w:rsid w:val="00105AC8"/>
    <w:rsid w:val="00106957"/>
    <w:rsid w:val="00112DC7"/>
    <w:rsid w:val="00112E24"/>
    <w:rsid w:val="0011441A"/>
    <w:rsid w:val="0011591A"/>
    <w:rsid w:val="00115CA1"/>
    <w:rsid w:val="00121E1E"/>
    <w:rsid w:val="00122BBE"/>
    <w:rsid w:val="0012334A"/>
    <w:rsid w:val="0012544B"/>
    <w:rsid w:val="00125E0D"/>
    <w:rsid w:val="0012601C"/>
    <w:rsid w:val="001268A8"/>
    <w:rsid w:val="001277B0"/>
    <w:rsid w:val="00130175"/>
    <w:rsid w:val="001322ED"/>
    <w:rsid w:val="00135622"/>
    <w:rsid w:val="00135E8E"/>
    <w:rsid w:val="001365C8"/>
    <w:rsid w:val="001371AF"/>
    <w:rsid w:val="001401AD"/>
    <w:rsid w:val="00140B00"/>
    <w:rsid w:val="0014296B"/>
    <w:rsid w:val="0014296E"/>
    <w:rsid w:val="00142AF1"/>
    <w:rsid w:val="00144327"/>
    <w:rsid w:val="001445E4"/>
    <w:rsid w:val="00150C82"/>
    <w:rsid w:val="00150CFA"/>
    <w:rsid w:val="00151C1A"/>
    <w:rsid w:val="001524E5"/>
    <w:rsid w:val="00153F16"/>
    <w:rsid w:val="00153FA4"/>
    <w:rsid w:val="0015455D"/>
    <w:rsid w:val="001553C3"/>
    <w:rsid w:val="0015543D"/>
    <w:rsid w:val="001560DC"/>
    <w:rsid w:val="001575AF"/>
    <w:rsid w:val="001577F5"/>
    <w:rsid w:val="00161C7C"/>
    <w:rsid w:val="00162919"/>
    <w:rsid w:val="00162D51"/>
    <w:rsid w:val="00163418"/>
    <w:rsid w:val="00166461"/>
    <w:rsid w:val="00167A3B"/>
    <w:rsid w:val="001706DE"/>
    <w:rsid w:val="0017315D"/>
    <w:rsid w:val="0017576B"/>
    <w:rsid w:val="00176898"/>
    <w:rsid w:val="0017772D"/>
    <w:rsid w:val="001802B9"/>
    <w:rsid w:val="00180546"/>
    <w:rsid w:val="001819EB"/>
    <w:rsid w:val="001838C2"/>
    <w:rsid w:val="00184160"/>
    <w:rsid w:val="001855EB"/>
    <w:rsid w:val="001867EA"/>
    <w:rsid w:val="00186F37"/>
    <w:rsid w:val="0019068A"/>
    <w:rsid w:val="00190BC0"/>
    <w:rsid w:val="001943BA"/>
    <w:rsid w:val="00195362"/>
    <w:rsid w:val="00195436"/>
    <w:rsid w:val="00195B6F"/>
    <w:rsid w:val="00197277"/>
    <w:rsid w:val="001A198F"/>
    <w:rsid w:val="001A5690"/>
    <w:rsid w:val="001A6096"/>
    <w:rsid w:val="001B197E"/>
    <w:rsid w:val="001B22B5"/>
    <w:rsid w:val="001B3150"/>
    <w:rsid w:val="001B4CCE"/>
    <w:rsid w:val="001B797E"/>
    <w:rsid w:val="001C0D7C"/>
    <w:rsid w:val="001C2861"/>
    <w:rsid w:val="001C312A"/>
    <w:rsid w:val="001C3A4B"/>
    <w:rsid w:val="001C4737"/>
    <w:rsid w:val="001C5CF0"/>
    <w:rsid w:val="001C7137"/>
    <w:rsid w:val="001D281E"/>
    <w:rsid w:val="001D2A5D"/>
    <w:rsid w:val="001D2F2C"/>
    <w:rsid w:val="001E1C58"/>
    <w:rsid w:val="001E1E51"/>
    <w:rsid w:val="001E1F44"/>
    <w:rsid w:val="001E25AE"/>
    <w:rsid w:val="001E45A1"/>
    <w:rsid w:val="001E7F54"/>
    <w:rsid w:val="001F4EE1"/>
    <w:rsid w:val="001F5DF8"/>
    <w:rsid w:val="001F706D"/>
    <w:rsid w:val="001F7F22"/>
    <w:rsid w:val="002020B9"/>
    <w:rsid w:val="002028FB"/>
    <w:rsid w:val="00204C1A"/>
    <w:rsid w:val="00207D4B"/>
    <w:rsid w:val="00210410"/>
    <w:rsid w:val="002125A8"/>
    <w:rsid w:val="00216A61"/>
    <w:rsid w:val="002174E5"/>
    <w:rsid w:val="00217D7A"/>
    <w:rsid w:val="002205D4"/>
    <w:rsid w:val="00221323"/>
    <w:rsid w:val="00221FFF"/>
    <w:rsid w:val="0022246B"/>
    <w:rsid w:val="002251FE"/>
    <w:rsid w:val="00225730"/>
    <w:rsid w:val="0022621F"/>
    <w:rsid w:val="0023216E"/>
    <w:rsid w:val="00232B4F"/>
    <w:rsid w:val="002339FC"/>
    <w:rsid w:val="002342C7"/>
    <w:rsid w:val="0023546D"/>
    <w:rsid w:val="0023729E"/>
    <w:rsid w:val="00237F82"/>
    <w:rsid w:val="00242950"/>
    <w:rsid w:val="00242FBB"/>
    <w:rsid w:val="00243DAC"/>
    <w:rsid w:val="002443FD"/>
    <w:rsid w:val="00244C43"/>
    <w:rsid w:val="0024633E"/>
    <w:rsid w:val="00247166"/>
    <w:rsid w:val="00247507"/>
    <w:rsid w:val="00250137"/>
    <w:rsid w:val="00252221"/>
    <w:rsid w:val="0025275F"/>
    <w:rsid w:val="00252875"/>
    <w:rsid w:val="00255F0A"/>
    <w:rsid w:val="0026133E"/>
    <w:rsid w:val="0026263A"/>
    <w:rsid w:val="00263D76"/>
    <w:rsid w:val="0026415E"/>
    <w:rsid w:val="00264400"/>
    <w:rsid w:val="002668FC"/>
    <w:rsid w:val="002669A0"/>
    <w:rsid w:val="00266F92"/>
    <w:rsid w:val="0026788D"/>
    <w:rsid w:val="0027175B"/>
    <w:rsid w:val="00272004"/>
    <w:rsid w:val="00272846"/>
    <w:rsid w:val="00272FC6"/>
    <w:rsid w:val="0027512B"/>
    <w:rsid w:val="00275139"/>
    <w:rsid w:val="002754B7"/>
    <w:rsid w:val="00276887"/>
    <w:rsid w:val="00276FB1"/>
    <w:rsid w:val="00280397"/>
    <w:rsid w:val="0028178B"/>
    <w:rsid w:val="00281E89"/>
    <w:rsid w:val="00282645"/>
    <w:rsid w:val="00282976"/>
    <w:rsid w:val="00282F84"/>
    <w:rsid w:val="0028385D"/>
    <w:rsid w:val="00285033"/>
    <w:rsid w:val="00285821"/>
    <w:rsid w:val="00287F14"/>
    <w:rsid w:val="00294DD1"/>
    <w:rsid w:val="00295877"/>
    <w:rsid w:val="00297629"/>
    <w:rsid w:val="002A0DDD"/>
    <w:rsid w:val="002A1234"/>
    <w:rsid w:val="002A1522"/>
    <w:rsid w:val="002A3997"/>
    <w:rsid w:val="002A4158"/>
    <w:rsid w:val="002A4956"/>
    <w:rsid w:val="002A4EB9"/>
    <w:rsid w:val="002A7574"/>
    <w:rsid w:val="002A7D08"/>
    <w:rsid w:val="002A7D4E"/>
    <w:rsid w:val="002B1916"/>
    <w:rsid w:val="002B26C9"/>
    <w:rsid w:val="002B3418"/>
    <w:rsid w:val="002B705F"/>
    <w:rsid w:val="002C45E6"/>
    <w:rsid w:val="002C5326"/>
    <w:rsid w:val="002C540E"/>
    <w:rsid w:val="002C59DF"/>
    <w:rsid w:val="002D0C5D"/>
    <w:rsid w:val="002D35F8"/>
    <w:rsid w:val="002D3C0A"/>
    <w:rsid w:val="002D46FD"/>
    <w:rsid w:val="002D58EC"/>
    <w:rsid w:val="002D6655"/>
    <w:rsid w:val="002E2409"/>
    <w:rsid w:val="002E3A8D"/>
    <w:rsid w:val="002E489A"/>
    <w:rsid w:val="002E5377"/>
    <w:rsid w:val="002E62AD"/>
    <w:rsid w:val="002F077C"/>
    <w:rsid w:val="002F1E64"/>
    <w:rsid w:val="002F305A"/>
    <w:rsid w:val="002F46DD"/>
    <w:rsid w:val="002F4AFB"/>
    <w:rsid w:val="002F523D"/>
    <w:rsid w:val="002F563C"/>
    <w:rsid w:val="002F6B63"/>
    <w:rsid w:val="002F6D3D"/>
    <w:rsid w:val="002F77E5"/>
    <w:rsid w:val="00300996"/>
    <w:rsid w:val="0030270C"/>
    <w:rsid w:val="00302FCE"/>
    <w:rsid w:val="00303387"/>
    <w:rsid w:val="00303DD4"/>
    <w:rsid w:val="00304719"/>
    <w:rsid w:val="0030549C"/>
    <w:rsid w:val="00306480"/>
    <w:rsid w:val="00307F9D"/>
    <w:rsid w:val="0031042B"/>
    <w:rsid w:val="00310E78"/>
    <w:rsid w:val="00311C6D"/>
    <w:rsid w:val="0031207A"/>
    <w:rsid w:val="00312499"/>
    <w:rsid w:val="003128F1"/>
    <w:rsid w:val="00313501"/>
    <w:rsid w:val="00313C8D"/>
    <w:rsid w:val="00314E2C"/>
    <w:rsid w:val="003157F2"/>
    <w:rsid w:val="00316FD4"/>
    <w:rsid w:val="00320456"/>
    <w:rsid w:val="003226C0"/>
    <w:rsid w:val="0032364E"/>
    <w:rsid w:val="00323AB0"/>
    <w:rsid w:val="003247A5"/>
    <w:rsid w:val="00327485"/>
    <w:rsid w:val="003301FD"/>
    <w:rsid w:val="003314DA"/>
    <w:rsid w:val="0033251C"/>
    <w:rsid w:val="0033267E"/>
    <w:rsid w:val="00333825"/>
    <w:rsid w:val="00335D3A"/>
    <w:rsid w:val="00337E38"/>
    <w:rsid w:val="00340E65"/>
    <w:rsid w:val="00341076"/>
    <w:rsid w:val="0034285F"/>
    <w:rsid w:val="00343294"/>
    <w:rsid w:val="003436BD"/>
    <w:rsid w:val="00344DDC"/>
    <w:rsid w:val="003473F8"/>
    <w:rsid w:val="00351AA8"/>
    <w:rsid w:val="00352D8D"/>
    <w:rsid w:val="0035335C"/>
    <w:rsid w:val="003534A2"/>
    <w:rsid w:val="0035404C"/>
    <w:rsid w:val="0035450B"/>
    <w:rsid w:val="003546EE"/>
    <w:rsid w:val="003574B0"/>
    <w:rsid w:val="003579BF"/>
    <w:rsid w:val="00361F04"/>
    <w:rsid w:val="003628D2"/>
    <w:rsid w:val="003630EB"/>
    <w:rsid w:val="0036315E"/>
    <w:rsid w:val="003634C7"/>
    <w:rsid w:val="00363842"/>
    <w:rsid w:val="00365079"/>
    <w:rsid w:val="00367CA2"/>
    <w:rsid w:val="003717A2"/>
    <w:rsid w:val="00372382"/>
    <w:rsid w:val="00373C8B"/>
    <w:rsid w:val="00375027"/>
    <w:rsid w:val="00375558"/>
    <w:rsid w:val="003757E0"/>
    <w:rsid w:val="003764C6"/>
    <w:rsid w:val="0037683B"/>
    <w:rsid w:val="00376D5F"/>
    <w:rsid w:val="00377650"/>
    <w:rsid w:val="003815FE"/>
    <w:rsid w:val="00381AE6"/>
    <w:rsid w:val="003826F2"/>
    <w:rsid w:val="00382C15"/>
    <w:rsid w:val="00382E71"/>
    <w:rsid w:val="00383008"/>
    <w:rsid w:val="003830C6"/>
    <w:rsid w:val="003832FC"/>
    <w:rsid w:val="00383B45"/>
    <w:rsid w:val="00383F99"/>
    <w:rsid w:val="00384054"/>
    <w:rsid w:val="0038455E"/>
    <w:rsid w:val="0038548D"/>
    <w:rsid w:val="00385ED2"/>
    <w:rsid w:val="00385EE1"/>
    <w:rsid w:val="00386AF3"/>
    <w:rsid w:val="00390FF5"/>
    <w:rsid w:val="003A37D2"/>
    <w:rsid w:val="003A5533"/>
    <w:rsid w:val="003A5938"/>
    <w:rsid w:val="003A65F1"/>
    <w:rsid w:val="003A6900"/>
    <w:rsid w:val="003A7088"/>
    <w:rsid w:val="003A7499"/>
    <w:rsid w:val="003A7B40"/>
    <w:rsid w:val="003A7F05"/>
    <w:rsid w:val="003B053E"/>
    <w:rsid w:val="003B05DE"/>
    <w:rsid w:val="003B0789"/>
    <w:rsid w:val="003B1008"/>
    <w:rsid w:val="003B11D9"/>
    <w:rsid w:val="003B1CB1"/>
    <w:rsid w:val="003B1EF0"/>
    <w:rsid w:val="003B498F"/>
    <w:rsid w:val="003B4F45"/>
    <w:rsid w:val="003B68D4"/>
    <w:rsid w:val="003B7D83"/>
    <w:rsid w:val="003C079C"/>
    <w:rsid w:val="003C21A3"/>
    <w:rsid w:val="003C24FB"/>
    <w:rsid w:val="003C5185"/>
    <w:rsid w:val="003C56C0"/>
    <w:rsid w:val="003C5844"/>
    <w:rsid w:val="003C674B"/>
    <w:rsid w:val="003C6C45"/>
    <w:rsid w:val="003D08B1"/>
    <w:rsid w:val="003D14BD"/>
    <w:rsid w:val="003D18F2"/>
    <w:rsid w:val="003D28C3"/>
    <w:rsid w:val="003D4A10"/>
    <w:rsid w:val="003D68D5"/>
    <w:rsid w:val="003E1869"/>
    <w:rsid w:val="003E1AE8"/>
    <w:rsid w:val="003E2300"/>
    <w:rsid w:val="003E3DFE"/>
    <w:rsid w:val="003E4274"/>
    <w:rsid w:val="003E5442"/>
    <w:rsid w:val="003E5F7D"/>
    <w:rsid w:val="003E6087"/>
    <w:rsid w:val="003E6873"/>
    <w:rsid w:val="003F0108"/>
    <w:rsid w:val="003F0893"/>
    <w:rsid w:val="003F1510"/>
    <w:rsid w:val="003F3C65"/>
    <w:rsid w:val="003F4289"/>
    <w:rsid w:val="003F4AB8"/>
    <w:rsid w:val="003F5FD0"/>
    <w:rsid w:val="00400270"/>
    <w:rsid w:val="00400A72"/>
    <w:rsid w:val="00400D4D"/>
    <w:rsid w:val="0040272E"/>
    <w:rsid w:val="00402B39"/>
    <w:rsid w:val="00402D06"/>
    <w:rsid w:val="00404860"/>
    <w:rsid w:val="00404998"/>
    <w:rsid w:val="00406446"/>
    <w:rsid w:val="00406C00"/>
    <w:rsid w:val="004077F6"/>
    <w:rsid w:val="00412157"/>
    <w:rsid w:val="00412487"/>
    <w:rsid w:val="00413EF1"/>
    <w:rsid w:val="00415884"/>
    <w:rsid w:val="00416B8B"/>
    <w:rsid w:val="00417936"/>
    <w:rsid w:val="00417BBA"/>
    <w:rsid w:val="00417BF6"/>
    <w:rsid w:val="004200CA"/>
    <w:rsid w:val="00420387"/>
    <w:rsid w:val="00422BD2"/>
    <w:rsid w:val="00423D38"/>
    <w:rsid w:val="00424035"/>
    <w:rsid w:val="0042492F"/>
    <w:rsid w:val="00426659"/>
    <w:rsid w:val="004274F7"/>
    <w:rsid w:val="00427870"/>
    <w:rsid w:val="00435133"/>
    <w:rsid w:val="00436B51"/>
    <w:rsid w:val="00437B88"/>
    <w:rsid w:val="00440918"/>
    <w:rsid w:val="0044272E"/>
    <w:rsid w:val="00443C21"/>
    <w:rsid w:val="00444D00"/>
    <w:rsid w:val="00445777"/>
    <w:rsid w:val="0044702A"/>
    <w:rsid w:val="004478CE"/>
    <w:rsid w:val="0045361A"/>
    <w:rsid w:val="00454509"/>
    <w:rsid w:val="00460C91"/>
    <w:rsid w:val="00461A45"/>
    <w:rsid w:val="00463C32"/>
    <w:rsid w:val="00465178"/>
    <w:rsid w:val="004666AC"/>
    <w:rsid w:val="00466D86"/>
    <w:rsid w:val="00467856"/>
    <w:rsid w:val="004704D1"/>
    <w:rsid w:val="00470EA1"/>
    <w:rsid w:val="00471AAA"/>
    <w:rsid w:val="004723D3"/>
    <w:rsid w:val="0047287B"/>
    <w:rsid w:val="00474542"/>
    <w:rsid w:val="0047548B"/>
    <w:rsid w:val="00475EFA"/>
    <w:rsid w:val="00476108"/>
    <w:rsid w:val="00477DBD"/>
    <w:rsid w:val="0048361F"/>
    <w:rsid w:val="0048525F"/>
    <w:rsid w:val="00487664"/>
    <w:rsid w:val="0048794F"/>
    <w:rsid w:val="00487BF4"/>
    <w:rsid w:val="0049024A"/>
    <w:rsid w:val="0049174F"/>
    <w:rsid w:val="00491BF5"/>
    <w:rsid w:val="00492212"/>
    <w:rsid w:val="004949D1"/>
    <w:rsid w:val="00494AB8"/>
    <w:rsid w:val="00496EB9"/>
    <w:rsid w:val="004976C3"/>
    <w:rsid w:val="004A1386"/>
    <w:rsid w:val="004A1590"/>
    <w:rsid w:val="004A1899"/>
    <w:rsid w:val="004A1AD5"/>
    <w:rsid w:val="004A2FAF"/>
    <w:rsid w:val="004A331D"/>
    <w:rsid w:val="004A33A3"/>
    <w:rsid w:val="004A4F96"/>
    <w:rsid w:val="004A5642"/>
    <w:rsid w:val="004A5D12"/>
    <w:rsid w:val="004A72C4"/>
    <w:rsid w:val="004A7396"/>
    <w:rsid w:val="004B0EDF"/>
    <w:rsid w:val="004B1FDD"/>
    <w:rsid w:val="004B3BBB"/>
    <w:rsid w:val="004B45D2"/>
    <w:rsid w:val="004B470F"/>
    <w:rsid w:val="004B4DBC"/>
    <w:rsid w:val="004B5554"/>
    <w:rsid w:val="004B5E2A"/>
    <w:rsid w:val="004B6710"/>
    <w:rsid w:val="004C135E"/>
    <w:rsid w:val="004C1A8C"/>
    <w:rsid w:val="004C20A5"/>
    <w:rsid w:val="004C3B00"/>
    <w:rsid w:val="004C4588"/>
    <w:rsid w:val="004C4815"/>
    <w:rsid w:val="004C4DC8"/>
    <w:rsid w:val="004C5CC5"/>
    <w:rsid w:val="004C5E51"/>
    <w:rsid w:val="004C6AB7"/>
    <w:rsid w:val="004C6E0C"/>
    <w:rsid w:val="004C717F"/>
    <w:rsid w:val="004C7720"/>
    <w:rsid w:val="004D11FF"/>
    <w:rsid w:val="004D3755"/>
    <w:rsid w:val="004D5C7C"/>
    <w:rsid w:val="004D77C9"/>
    <w:rsid w:val="004E00EE"/>
    <w:rsid w:val="004E0FCB"/>
    <w:rsid w:val="004E3E75"/>
    <w:rsid w:val="004E3FCA"/>
    <w:rsid w:val="004E651F"/>
    <w:rsid w:val="004E658B"/>
    <w:rsid w:val="004E68B5"/>
    <w:rsid w:val="004E7E91"/>
    <w:rsid w:val="004E7F0F"/>
    <w:rsid w:val="004F0051"/>
    <w:rsid w:val="004F17FD"/>
    <w:rsid w:val="004F18F8"/>
    <w:rsid w:val="004F31C9"/>
    <w:rsid w:val="004F3721"/>
    <w:rsid w:val="004F59F3"/>
    <w:rsid w:val="004F7C11"/>
    <w:rsid w:val="00500C18"/>
    <w:rsid w:val="00502CEC"/>
    <w:rsid w:val="005031BE"/>
    <w:rsid w:val="00504197"/>
    <w:rsid w:val="00505182"/>
    <w:rsid w:val="005064EA"/>
    <w:rsid w:val="0050670F"/>
    <w:rsid w:val="005101CC"/>
    <w:rsid w:val="00511705"/>
    <w:rsid w:val="005119D8"/>
    <w:rsid w:val="0051265F"/>
    <w:rsid w:val="00513601"/>
    <w:rsid w:val="005147FC"/>
    <w:rsid w:val="00515732"/>
    <w:rsid w:val="0051733A"/>
    <w:rsid w:val="0051793B"/>
    <w:rsid w:val="00521426"/>
    <w:rsid w:val="00521A45"/>
    <w:rsid w:val="00523A63"/>
    <w:rsid w:val="00524269"/>
    <w:rsid w:val="00526CA3"/>
    <w:rsid w:val="00527D7D"/>
    <w:rsid w:val="00530374"/>
    <w:rsid w:val="00530430"/>
    <w:rsid w:val="0053211A"/>
    <w:rsid w:val="00532AA3"/>
    <w:rsid w:val="00533E8E"/>
    <w:rsid w:val="00537051"/>
    <w:rsid w:val="00537B69"/>
    <w:rsid w:val="00541498"/>
    <w:rsid w:val="00542EA2"/>
    <w:rsid w:val="005435A7"/>
    <w:rsid w:val="005445BC"/>
    <w:rsid w:val="0054705E"/>
    <w:rsid w:val="005471A7"/>
    <w:rsid w:val="00547E8C"/>
    <w:rsid w:val="00547ED6"/>
    <w:rsid w:val="0055339E"/>
    <w:rsid w:val="005542CA"/>
    <w:rsid w:val="00555B9A"/>
    <w:rsid w:val="00556136"/>
    <w:rsid w:val="00557417"/>
    <w:rsid w:val="0055758E"/>
    <w:rsid w:val="00557A60"/>
    <w:rsid w:val="0056021D"/>
    <w:rsid w:val="00560252"/>
    <w:rsid w:val="00561C14"/>
    <w:rsid w:val="00562B0F"/>
    <w:rsid w:val="005640EA"/>
    <w:rsid w:val="005646DD"/>
    <w:rsid w:val="005648A6"/>
    <w:rsid w:val="005648FA"/>
    <w:rsid w:val="0056537E"/>
    <w:rsid w:val="0056549C"/>
    <w:rsid w:val="00565591"/>
    <w:rsid w:val="00567576"/>
    <w:rsid w:val="00571B44"/>
    <w:rsid w:val="00575719"/>
    <w:rsid w:val="005757F2"/>
    <w:rsid w:val="00575CF2"/>
    <w:rsid w:val="00577ACB"/>
    <w:rsid w:val="00581D6A"/>
    <w:rsid w:val="00581F39"/>
    <w:rsid w:val="005839D3"/>
    <w:rsid w:val="005856EE"/>
    <w:rsid w:val="005857EB"/>
    <w:rsid w:val="00585D3C"/>
    <w:rsid w:val="00587453"/>
    <w:rsid w:val="00590BBD"/>
    <w:rsid w:val="0059251E"/>
    <w:rsid w:val="005928E1"/>
    <w:rsid w:val="005953BB"/>
    <w:rsid w:val="00596D32"/>
    <w:rsid w:val="00596D71"/>
    <w:rsid w:val="005974D3"/>
    <w:rsid w:val="00597E82"/>
    <w:rsid w:val="005A0622"/>
    <w:rsid w:val="005A1712"/>
    <w:rsid w:val="005A2189"/>
    <w:rsid w:val="005A2A8A"/>
    <w:rsid w:val="005A7824"/>
    <w:rsid w:val="005B21BC"/>
    <w:rsid w:val="005B2BA4"/>
    <w:rsid w:val="005B2ECD"/>
    <w:rsid w:val="005B3961"/>
    <w:rsid w:val="005B3AB9"/>
    <w:rsid w:val="005B4AE7"/>
    <w:rsid w:val="005B5523"/>
    <w:rsid w:val="005B6AF8"/>
    <w:rsid w:val="005B7A92"/>
    <w:rsid w:val="005B7E71"/>
    <w:rsid w:val="005C0C46"/>
    <w:rsid w:val="005C1142"/>
    <w:rsid w:val="005C3048"/>
    <w:rsid w:val="005C3C8C"/>
    <w:rsid w:val="005C618B"/>
    <w:rsid w:val="005C768E"/>
    <w:rsid w:val="005C791C"/>
    <w:rsid w:val="005D2402"/>
    <w:rsid w:val="005D398C"/>
    <w:rsid w:val="005D39A3"/>
    <w:rsid w:val="005D3BEC"/>
    <w:rsid w:val="005D5290"/>
    <w:rsid w:val="005D54A3"/>
    <w:rsid w:val="005D7129"/>
    <w:rsid w:val="005E11BA"/>
    <w:rsid w:val="005E211E"/>
    <w:rsid w:val="005E2FB0"/>
    <w:rsid w:val="005E33AD"/>
    <w:rsid w:val="005E3BAA"/>
    <w:rsid w:val="005E4589"/>
    <w:rsid w:val="005E4F46"/>
    <w:rsid w:val="005E5E47"/>
    <w:rsid w:val="005F203B"/>
    <w:rsid w:val="005F2704"/>
    <w:rsid w:val="005F2AEA"/>
    <w:rsid w:val="005F2EB9"/>
    <w:rsid w:val="005F3C43"/>
    <w:rsid w:val="00601CA8"/>
    <w:rsid w:val="00603D4C"/>
    <w:rsid w:val="00603EB3"/>
    <w:rsid w:val="006073E5"/>
    <w:rsid w:val="00607515"/>
    <w:rsid w:val="00607AD4"/>
    <w:rsid w:val="00607C9A"/>
    <w:rsid w:val="00610148"/>
    <w:rsid w:val="006106BC"/>
    <w:rsid w:val="006117BB"/>
    <w:rsid w:val="00611985"/>
    <w:rsid w:val="0061213A"/>
    <w:rsid w:val="00613173"/>
    <w:rsid w:val="00613825"/>
    <w:rsid w:val="00616077"/>
    <w:rsid w:val="006162FC"/>
    <w:rsid w:val="00616612"/>
    <w:rsid w:val="00620A2B"/>
    <w:rsid w:val="006212A2"/>
    <w:rsid w:val="00623354"/>
    <w:rsid w:val="006233B4"/>
    <w:rsid w:val="00623533"/>
    <w:rsid w:val="00625222"/>
    <w:rsid w:val="00625386"/>
    <w:rsid w:val="006260B4"/>
    <w:rsid w:val="00630101"/>
    <w:rsid w:val="00630153"/>
    <w:rsid w:val="006307AB"/>
    <w:rsid w:val="00630FD8"/>
    <w:rsid w:val="00631A7C"/>
    <w:rsid w:val="00632CCF"/>
    <w:rsid w:val="006333FE"/>
    <w:rsid w:val="00635C49"/>
    <w:rsid w:val="00636718"/>
    <w:rsid w:val="00636C51"/>
    <w:rsid w:val="006409FF"/>
    <w:rsid w:val="0064149B"/>
    <w:rsid w:val="00641683"/>
    <w:rsid w:val="00641868"/>
    <w:rsid w:val="00644BFF"/>
    <w:rsid w:val="0064517A"/>
    <w:rsid w:val="00645DC5"/>
    <w:rsid w:val="00646D38"/>
    <w:rsid w:val="006506D1"/>
    <w:rsid w:val="0065263B"/>
    <w:rsid w:val="0065291D"/>
    <w:rsid w:val="00653408"/>
    <w:rsid w:val="00654CAA"/>
    <w:rsid w:val="00655144"/>
    <w:rsid w:val="00655E0D"/>
    <w:rsid w:val="00657806"/>
    <w:rsid w:val="006578AD"/>
    <w:rsid w:val="00657CA7"/>
    <w:rsid w:val="00657D7F"/>
    <w:rsid w:val="00657E2B"/>
    <w:rsid w:val="00662095"/>
    <w:rsid w:val="006707C6"/>
    <w:rsid w:val="006712B7"/>
    <w:rsid w:val="00671A4D"/>
    <w:rsid w:val="00671A80"/>
    <w:rsid w:val="00672456"/>
    <w:rsid w:val="00674DF3"/>
    <w:rsid w:val="00675A28"/>
    <w:rsid w:val="00677711"/>
    <w:rsid w:val="006813D5"/>
    <w:rsid w:val="00681467"/>
    <w:rsid w:val="00682A1F"/>
    <w:rsid w:val="006837AB"/>
    <w:rsid w:val="0068446E"/>
    <w:rsid w:val="00684C2E"/>
    <w:rsid w:val="00691C32"/>
    <w:rsid w:val="00691FD9"/>
    <w:rsid w:val="006931FF"/>
    <w:rsid w:val="00694C74"/>
    <w:rsid w:val="00695DB1"/>
    <w:rsid w:val="006970D8"/>
    <w:rsid w:val="0069717E"/>
    <w:rsid w:val="006973D0"/>
    <w:rsid w:val="006A27A0"/>
    <w:rsid w:val="006A4595"/>
    <w:rsid w:val="006A5D5C"/>
    <w:rsid w:val="006A7F67"/>
    <w:rsid w:val="006B012E"/>
    <w:rsid w:val="006B04E6"/>
    <w:rsid w:val="006B183D"/>
    <w:rsid w:val="006B1E98"/>
    <w:rsid w:val="006B55B1"/>
    <w:rsid w:val="006B57B6"/>
    <w:rsid w:val="006B588B"/>
    <w:rsid w:val="006B78FA"/>
    <w:rsid w:val="006C2248"/>
    <w:rsid w:val="006C22A2"/>
    <w:rsid w:val="006C30FB"/>
    <w:rsid w:val="006C6570"/>
    <w:rsid w:val="006C6F91"/>
    <w:rsid w:val="006D0E8B"/>
    <w:rsid w:val="006D254E"/>
    <w:rsid w:val="006D340D"/>
    <w:rsid w:val="006D4E61"/>
    <w:rsid w:val="006E034A"/>
    <w:rsid w:val="006E16C3"/>
    <w:rsid w:val="006E2791"/>
    <w:rsid w:val="006E372F"/>
    <w:rsid w:val="006E534C"/>
    <w:rsid w:val="006E5DE4"/>
    <w:rsid w:val="006F0BEB"/>
    <w:rsid w:val="006F4C5D"/>
    <w:rsid w:val="006F66C1"/>
    <w:rsid w:val="006F6E4E"/>
    <w:rsid w:val="00700358"/>
    <w:rsid w:val="007009B4"/>
    <w:rsid w:val="00701352"/>
    <w:rsid w:val="007027B5"/>
    <w:rsid w:val="00705EB6"/>
    <w:rsid w:val="007067D9"/>
    <w:rsid w:val="00706AE9"/>
    <w:rsid w:val="00707225"/>
    <w:rsid w:val="0071096E"/>
    <w:rsid w:val="00710A8B"/>
    <w:rsid w:val="007115C5"/>
    <w:rsid w:val="00712955"/>
    <w:rsid w:val="00712A84"/>
    <w:rsid w:val="00712B54"/>
    <w:rsid w:val="00713C87"/>
    <w:rsid w:val="00714DB0"/>
    <w:rsid w:val="00716BB8"/>
    <w:rsid w:val="00716D51"/>
    <w:rsid w:val="00723230"/>
    <w:rsid w:val="00724281"/>
    <w:rsid w:val="00724E00"/>
    <w:rsid w:val="00724EDF"/>
    <w:rsid w:val="00726F72"/>
    <w:rsid w:val="0073044D"/>
    <w:rsid w:val="00730933"/>
    <w:rsid w:val="007313D6"/>
    <w:rsid w:val="00731B0E"/>
    <w:rsid w:val="00732925"/>
    <w:rsid w:val="00733A5C"/>
    <w:rsid w:val="00733D17"/>
    <w:rsid w:val="00734760"/>
    <w:rsid w:val="00734D64"/>
    <w:rsid w:val="00735589"/>
    <w:rsid w:val="00737A8B"/>
    <w:rsid w:val="0074155D"/>
    <w:rsid w:val="00741937"/>
    <w:rsid w:val="00743FC8"/>
    <w:rsid w:val="00744285"/>
    <w:rsid w:val="007447CC"/>
    <w:rsid w:val="00745AC8"/>
    <w:rsid w:val="00745AD1"/>
    <w:rsid w:val="00745C46"/>
    <w:rsid w:val="00746118"/>
    <w:rsid w:val="00750DDF"/>
    <w:rsid w:val="0075160B"/>
    <w:rsid w:val="00752BA4"/>
    <w:rsid w:val="00752CF4"/>
    <w:rsid w:val="00752DFA"/>
    <w:rsid w:val="007541EF"/>
    <w:rsid w:val="007578B4"/>
    <w:rsid w:val="00757B20"/>
    <w:rsid w:val="00757D98"/>
    <w:rsid w:val="00757E61"/>
    <w:rsid w:val="007608BC"/>
    <w:rsid w:val="00762AAA"/>
    <w:rsid w:val="00764C7C"/>
    <w:rsid w:val="00764FF0"/>
    <w:rsid w:val="00765FD1"/>
    <w:rsid w:val="00767F5C"/>
    <w:rsid w:val="00773EC3"/>
    <w:rsid w:val="007809B9"/>
    <w:rsid w:val="00780C36"/>
    <w:rsid w:val="00781C40"/>
    <w:rsid w:val="007826D2"/>
    <w:rsid w:val="00783224"/>
    <w:rsid w:val="007835EA"/>
    <w:rsid w:val="0078742D"/>
    <w:rsid w:val="00792473"/>
    <w:rsid w:val="007924A8"/>
    <w:rsid w:val="007927C6"/>
    <w:rsid w:val="00793567"/>
    <w:rsid w:val="0079469F"/>
    <w:rsid w:val="00795B21"/>
    <w:rsid w:val="00796706"/>
    <w:rsid w:val="007A0416"/>
    <w:rsid w:val="007A14EC"/>
    <w:rsid w:val="007A242A"/>
    <w:rsid w:val="007A2A78"/>
    <w:rsid w:val="007A5CC6"/>
    <w:rsid w:val="007A69E5"/>
    <w:rsid w:val="007A6AB0"/>
    <w:rsid w:val="007B0048"/>
    <w:rsid w:val="007B10AF"/>
    <w:rsid w:val="007B256B"/>
    <w:rsid w:val="007B29F0"/>
    <w:rsid w:val="007B4D1A"/>
    <w:rsid w:val="007B4D32"/>
    <w:rsid w:val="007B7F23"/>
    <w:rsid w:val="007C04C5"/>
    <w:rsid w:val="007C1D5C"/>
    <w:rsid w:val="007C2552"/>
    <w:rsid w:val="007C3868"/>
    <w:rsid w:val="007D0226"/>
    <w:rsid w:val="007D088B"/>
    <w:rsid w:val="007D0A61"/>
    <w:rsid w:val="007D2DB3"/>
    <w:rsid w:val="007D4481"/>
    <w:rsid w:val="007D4563"/>
    <w:rsid w:val="007D57F4"/>
    <w:rsid w:val="007E1717"/>
    <w:rsid w:val="007E1F32"/>
    <w:rsid w:val="007E1F7B"/>
    <w:rsid w:val="007E2469"/>
    <w:rsid w:val="007E2D18"/>
    <w:rsid w:val="007E36B6"/>
    <w:rsid w:val="007E382A"/>
    <w:rsid w:val="007E3F68"/>
    <w:rsid w:val="007E5824"/>
    <w:rsid w:val="007E5CC0"/>
    <w:rsid w:val="007F1172"/>
    <w:rsid w:val="007F1934"/>
    <w:rsid w:val="007F2011"/>
    <w:rsid w:val="007F3DB0"/>
    <w:rsid w:val="007F448D"/>
    <w:rsid w:val="007F669A"/>
    <w:rsid w:val="0080021C"/>
    <w:rsid w:val="008054F0"/>
    <w:rsid w:val="0080589B"/>
    <w:rsid w:val="0080618D"/>
    <w:rsid w:val="00810361"/>
    <w:rsid w:val="00811268"/>
    <w:rsid w:val="00812814"/>
    <w:rsid w:val="0081385C"/>
    <w:rsid w:val="00814353"/>
    <w:rsid w:val="00814BD6"/>
    <w:rsid w:val="00814CD5"/>
    <w:rsid w:val="008207A3"/>
    <w:rsid w:val="0082208D"/>
    <w:rsid w:val="00822A88"/>
    <w:rsid w:val="00822E7C"/>
    <w:rsid w:val="00823643"/>
    <w:rsid w:val="00823F29"/>
    <w:rsid w:val="00830C30"/>
    <w:rsid w:val="00832655"/>
    <w:rsid w:val="00832669"/>
    <w:rsid w:val="00833DE5"/>
    <w:rsid w:val="00833F76"/>
    <w:rsid w:val="00835E7D"/>
    <w:rsid w:val="00836EDF"/>
    <w:rsid w:val="0084060A"/>
    <w:rsid w:val="008409E8"/>
    <w:rsid w:val="00840EB9"/>
    <w:rsid w:val="00841110"/>
    <w:rsid w:val="0084203B"/>
    <w:rsid w:val="0084263C"/>
    <w:rsid w:val="00844E9E"/>
    <w:rsid w:val="008450C6"/>
    <w:rsid w:val="00846E5B"/>
    <w:rsid w:val="00850754"/>
    <w:rsid w:val="0085336B"/>
    <w:rsid w:val="00856109"/>
    <w:rsid w:val="00857B6A"/>
    <w:rsid w:val="00857C40"/>
    <w:rsid w:val="00857CFB"/>
    <w:rsid w:val="008602ED"/>
    <w:rsid w:val="008610B5"/>
    <w:rsid w:val="0086434B"/>
    <w:rsid w:val="008643FF"/>
    <w:rsid w:val="00864542"/>
    <w:rsid w:val="0086488B"/>
    <w:rsid w:val="008657D5"/>
    <w:rsid w:val="00867472"/>
    <w:rsid w:val="00867D63"/>
    <w:rsid w:val="00870316"/>
    <w:rsid w:val="00870C64"/>
    <w:rsid w:val="00874324"/>
    <w:rsid w:val="0087666F"/>
    <w:rsid w:val="00876970"/>
    <w:rsid w:val="00877EE6"/>
    <w:rsid w:val="00880E55"/>
    <w:rsid w:val="00884137"/>
    <w:rsid w:val="0088583D"/>
    <w:rsid w:val="0088774C"/>
    <w:rsid w:val="00895097"/>
    <w:rsid w:val="008950B7"/>
    <w:rsid w:val="00895C79"/>
    <w:rsid w:val="008A0604"/>
    <w:rsid w:val="008A3C9C"/>
    <w:rsid w:val="008A404D"/>
    <w:rsid w:val="008A4EE4"/>
    <w:rsid w:val="008A4EE8"/>
    <w:rsid w:val="008A6294"/>
    <w:rsid w:val="008A6610"/>
    <w:rsid w:val="008A7AF5"/>
    <w:rsid w:val="008A7F77"/>
    <w:rsid w:val="008B10AF"/>
    <w:rsid w:val="008B14DE"/>
    <w:rsid w:val="008B1810"/>
    <w:rsid w:val="008B23F6"/>
    <w:rsid w:val="008B38DD"/>
    <w:rsid w:val="008B47FB"/>
    <w:rsid w:val="008B6270"/>
    <w:rsid w:val="008C36C8"/>
    <w:rsid w:val="008C46C1"/>
    <w:rsid w:val="008C51DA"/>
    <w:rsid w:val="008C5393"/>
    <w:rsid w:val="008C569C"/>
    <w:rsid w:val="008C68D0"/>
    <w:rsid w:val="008C69AD"/>
    <w:rsid w:val="008C69AF"/>
    <w:rsid w:val="008C7568"/>
    <w:rsid w:val="008D05AD"/>
    <w:rsid w:val="008D1830"/>
    <w:rsid w:val="008D223D"/>
    <w:rsid w:val="008D4A55"/>
    <w:rsid w:val="008D5101"/>
    <w:rsid w:val="008D5B0E"/>
    <w:rsid w:val="008E0FC5"/>
    <w:rsid w:val="008E2498"/>
    <w:rsid w:val="008E3197"/>
    <w:rsid w:val="008E3A14"/>
    <w:rsid w:val="008E5FCC"/>
    <w:rsid w:val="008E61FF"/>
    <w:rsid w:val="008F0C94"/>
    <w:rsid w:val="008F1852"/>
    <w:rsid w:val="008F35A8"/>
    <w:rsid w:val="008F3FCC"/>
    <w:rsid w:val="008F547F"/>
    <w:rsid w:val="008F6E83"/>
    <w:rsid w:val="008F7C9B"/>
    <w:rsid w:val="0090079A"/>
    <w:rsid w:val="00901F56"/>
    <w:rsid w:val="009022C9"/>
    <w:rsid w:val="00902E95"/>
    <w:rsid w:val="00903A8B"/>
    <w:rsid w:val="00905ED4"/>
    <w:rsid w:val="00906557"/>
    <w:rsid w:val="0090737D"/>
    <w:rsid w:val="00907602"/>
    <w:rsid w:val="00910B03"/>
    <w:rsid w:val="00911750"/>
    <w:rsid w:val="00912A1C"/>
    <w:rsid w:val="00912E1A"/>
    <w:rsid w:val="00913160"/>
    <w:rsid w:val="00914A10"/>
    <w:rsid w:val="0091596D"/>
    <w:rsid w:val="009168BB"/>
    <w:rsid w:val="00917F90"/>
    <w:rsid w:val="00923D27"/>
    <w:rsid w:val="00924731"/>
    <w:rsid w:val="0092596A"/>
    <w:rsid w:val="00927D04"/>
    <w:rsid w:val="00931F6D"/>
    <w:rsid w:val="009341DF"/>
    <w:rsid w:val="0093785A"/>
    <w:rsid w:val="00937C20"/>
    <w:rsid w:val="0094055E"/>
    <w:rsid w:val="0094094F"/>
    <w:rsid w:val="00941620"/>
    <w:rsid w:val="009427EE"/>
    <w:rsid w:val="00942B2D"/>
    <w:rsid w:val="0094396E"/>
    <w:rsid w:val="00944277"/>
    <w:rsid w:val="0094611E"/>
    <w:rsid w:val="00947FA8"/>
    <w:rsid w:val="00950850"/>
    <w:rsid w:val="009513AF"/>
    <w:rsid w:val="00951790"/>
    <w:rsid w:val="0095283A"/>
    <w:rsid w:val="009528CF"/>
    <w:rsid w:val="0095303F"/>
    <w:rsid w:val="00953967"/>
    <w:rsid w:val="00954732"/>
    <w:rsid w:val="00955910"/>
    <w:rsid w:val="009565D2"/>
    <w:rsid w:val="0095734D"/>
    <w:rsid w:val="009573B3"/>
    <w:rsid w:val="0096089D"/>
    <w:rsid w:val="00960D34"/>
    <w:rsid w:val="00961F27"/>
    <w:rsid w:val="0097405D"/>
    <w:rsid w:val="009740EA"/>
    <w:rsid w:val="009743EA"/>
    <w:rsid w:val="009750C3"/>
    <w:rsid w:val="00975123"/>
    <w:rsid w:val="00977A4E"/>
    <w:rsid w:val="00981119"/>
    <w:rsid w:val="00984D9D"/>
    <w:rsid w:val="009856C7"/>
    <w:rsid w:val="00986850"/>
    <w:rsid w:val="00986C36"/>
    <w:rsid w:val="00987284"/>
    <w:rsid w:val="009874CE"/>
    <w:rsid w:val="0099063A"/>
    <w:rsid w:val="009932E2"/>
    <w:rsid w:val="00993A11"/>
    <w:rsid w:val="00993F8F"/>
    <w:rsid w:val="00994293"/>
    <w:rsid w:val="009950EF"/>
    <w:rsid w:val="00996092"/>
    <w:rsid w:val="00996CD1"/>
    <w:rsid w:val="00996CF2"/>
    <w:rsid w:val="00997E2F"/>
    <w:rsid w:val="009A0DA8"/>
    <w:rsid w:val="009A35AF"/>
    <w:rsid w:val="009A6C6C"/>
    <w:rsid w:val="009B0D51"/>
    <w:rsid w:val="009B1409"/>
    <w:rsid w:val="009B2608"/>
    <w:rsid w:val="009B2ECC"/>
    <w:rsid w:val="009B31E1"/>
    <w:rsid w:val="009B541C"/>
    <w:rsid w:val="009B6595"/>
    <w:rsid w:val="009B7D81"/>
    <w:rsid w:val="009C4542"/>
    <w:rsid w:val="009C4CD1"/>
    <w:rsid w:val="009C4EF4"/>
    <w:rsid w:val="009C57F3"/>
    <w:rsid w:val="009C70AE"/>
    <w:rsid w:val="009C7F34"/>
    <w:rsid w:val="009D156C"/>
    <w:rsid w:val="009D1F5E"/>
    <w:rsid w:val="009D1F92"/>
    <w:rsid w:val="009D2566"/>
    <w:rsid w:val="009D2BD6"/>
    <w:rsid w:val="009D3863"/>
    <w:rsid w:val="009D461B"/>
    <w:rsid w:val="009D4C9C"/>
    <w:rsid w:val="009D5FAE"/>
    <w:rsid w:val="009D7201"/>
    <w:rsid w:val="009D745B"/>
    <w:rsid w:val="009D7610"/>
    <w:rsid w:val="009D787E"/>
    <w:rsid w:val="009D7B74"/>
    <w:rsid w:val="009E09CE"/>
    <w:rsid w:val="009E3794"/>
    <w:rsid w:val="009E4B46"/>
    <w:rsid w:val="009E68BB"/>
    <w:rsid w:val="009F031C"/>
    <w:rsid w:val="009F14E4"/>
    <w:rsid w:val="009F16C2"/>
    <w:rsid w:val="009F1873"/>
    <w:rsid w:val="009F3146"/>
    <w:rsid w:val="009F3837"/>
    <w:rsid w:val="009F3E06"/>
    <w:rsid w:val="009F42AB"/>
    <w:rsid w:val="009F6284"/>
    <w:rsid w:val="009F648F"/>
    <w:rsid w:val="009F6A67"/>
    <w:rsid w:val="00A00217"/>
    <w:rsid w:val="00A003A2"/>
    <w:rsid w:val="00A00E7A"/>
    <w:rsid w:val="00A0166F"/>
    <w:rsid w:val="00A01BA7"/>
    <w:rsid w:val="00A01C75"/>
    <w:rsid w:val="00A01E63"/>
    <w:rsid w:val="00A0253E"/>
    <w:rsid w:val="00A05194"/>
    <w:rsid w:val="00A06055"/>
    <w:rsid w:val="00A061A6"/>
    <w:rsid w:val="00A1104B"/>
    <w:rsid w:val="00A11152"/>
    <w:rsid w:val="00A1167D"/>
    <w:rsid w:val="00A12597"/>
    <w:rsid w:val="00A125B6"/>
    <w:rsid w:val="00A13378"/>
    <w:rsid w:val="00A134CF"/>
    <w:rsid w:val="00A1449A"/>
    <w:rsid w:val="00A159DA"/>
    <w:rsid w:val="00A1613D"/>
    <w:rsid w:val="00A20C32"/>
    <w:rsid w:val="00A20F26"/>
    <w:rsid w:val="00A2128F"/>
    <w:rsid w:val="00A22778"/>
    <w:rsid w:val="00A258EE"/>
    <w:rsid w:val="00A262CB"/>
    <w:rsid w:val="00A274AE"/>
    <w:rsid w:val="00A31953"/>
    <w:rsid w:val="00A332B6"/>
    <w:rsid w:val="00A335EB"/>
    <w:rsid w:val="00A34084"/>
    <w:rsid w:val="00A34CDC"/>
    <w:rsid w:val="00A34F63"/>
    <w:rsid w:val="00A3768E"/>
    <w:rsid w:val="00A435F2"/>
    <w:rsid w:val="00A459B5"/>
    <w:rsid w:val="00A45DCE"/>
    <w:rsid w:val="00A50659"/>
    <w:rsid w:val="00A5168D"/>
    <w:rsid w:val="00A52C6D"/>
    <w:rsid w:val="00A53A82"/>
    <w:rsid w:val="00A53C2D"/>
    <w:rsid w:val="00A54C8C"/>
    <w:rsid w:val="00A566F1"/>
    <w:rsid w:val="00A5675D"/>
    <w:rsid w:val="00A56FE6"/>
    <w:rsid w:val="00A57916"/>
    <w:rsid w:val="00A60093"/>
    <w:rsid w:val="00A60223"/>
    <w:rsid w:val="00A62356"/>
    <w:rsid w:val="00A637E8"/>
    <w:rsid w:val="00A63F69"/>
    <w:rsid w:val="00A652E1"/>
    <w:rsid w:val="00A65928"/>
    <w:rsid w:val="00A70CF6"/>
    <w:rsid w:val="00A71178"/>
    <w:rsid w:val="00A712B5"/>
    <w:rsid w:val="00A71A0A"/>
    <w:rsid w:val="00A71EF4"/>
    <w:rsid w:val="00A73A45"/>
    <w:rsid w:val="00A753DE"/>
    <w:rsid w:val="00A7575E"/>
    <w:rsid w:val="00A75894"/>
    <w:rsid w:val="00A75B57"/>
    <w:rsid w:val="00A766A9"/>
    <w:rsid w:val="00A77466"/>
    <w:rsid w:val="00A80272"/>
    <w:rsid w:val="00A8104A"/>
    <w:rsid w:val="00A81A5E"/>
    <w:rsid w:val="00A822B0"/>
    <w:rsid w:val="00A823A2"/>
    <w:rsid w:val="00A82A3B"/>
    <w:rsid w:val="00A84F7F"/>
    <w:rsid w:val="00A85C86"/>
    <w:rsid w:val="00A8627C"/>
    <w:rsid w:val="00A86891"/>
    <w:rsid w:val="00A86C0A"/>
    <w:rsid w:val="00A91B96"/>
    <w:rsid w:val="00A91F1C"/>
    <w:rsid w:val="00A92B2F"/>
    <w:rsid w:val="00A935BF"/>
    <w:rsid w:val="00AA09E4"/>
    <w:rsid w:val="00AA2167"/>
    <w:rsid w:val="00AA231D"/>
    <w:rsid w:val="00AA2C65"/>
    <w:rsid w:val="00AA3229"/>
    <w:rsid w:val="00AA482F"/>
    <w:rsid w:val="00AA4C86"/>
    <w:rsid w:val="00AA5AA8"/>
    <w:rsid w:val="00AA5B84"/>
    <w:rsid w:val="00AA7978"/>
    <w:rsid w:val="00AA7F96"/>
    <w:rsid w:val="00AB116A"/>
    <w:rsid w:val="00AB30A4"/>
    <w:rsid w:val="00AB34F1"/>
    <w:rsid w:val="00AB383E"/>
    <w:rsid w:val="00AB3AD9"/>
    <w:rsid w:val="00AB3B7B"/>
    <w:rsid w:val="00AB3EDE"/>
    <w:rsid w:val="00AB40B7"/>
    <w:rsid w:val="00AB477A"/>
    <w:rsid w:val="00AC007C"/>
    <w:rsid w:val="00AC0157"/>
    <w:rsid w:val="00AC0EC9"/>
    <w:rsid w:val="00AC3A1C"/>
    <w:rsid w:val="00AC4667"/>
    <w:rsid w:val="00AC5028"/>
    <w:rsid w:val="00AC6427"/>
    <w:rsid w:val="00AC6783"/>
    <w:rsid w:val="00AC729E"/>
    <w:rsid w:val="00AC76BF"/>
    <w:rsid w:val="00AC7D2F"/>
    <w:rsid w:val="00AD0EBF"/>
    <w:rsid w:val="00AD1652"/>
    <w:rsid w:val="00AD1CC6"/>
    <w:rsid w:val="00AD2BD3"/>
    <w:rsid w:val="00AD2C8F"/>
    <w:rsid w:val="00AD367F"/>
    <w:rsid w:val="00AD45C5"/>
    <w:rsid w:val="00AD4F50"/>
    <w:rsid w:val="00AD62C7"/>
    <w:rsid w:val="00AE2F08"/>
    <w:rsid w:val="00AE500B"/>
    <w:rsid w:val="00AE7CAE"/>
    <w:rsid w:val="00AF24DB"/>
    <w:rsid w:val="00AF369E"/>
    <w:rsid w:val="00AF5F38"/>
    <w:rsid w:val="00AF6A94"/>
    <w:rsid w:val="00AF70F1"/>
    <w:rsid w:val="00B0063E"/>
    <w:rsid w:val="00B022B4"/>
    <w:rsid w:val="00B0323D"/>
    <w:rsid w:val="00B04209"/>
    <w:rsid w:val="00B0497B"/>
    <w:rsid w:val="00B04D9C"/>
    <w:rsid w:val="00B064CE"/>
    <w:rsid w:val="00B110ED"/>
    <w:rsid w:val="00B13912"/>
    <w:rsid w:val="00B13D9D"/>
    <w:rsid w:val="00B14157"/>
    <w:rsid w:val="00B14429"/>
    <w:rsid w:val="00B17815"/>
    <w:rsid w:val="00B17D08"/>
    <w:rsid w:val="00B23B87"/>
    <w:rsid w:val="00B258A9"/>
    <w:rsid w:val="00B2670E"/>
    <w:rsid w:val="00B26781"/>
    <w:rsid w:val="00B268AC"/>
    <w:rsid w:val="00B312E8"/>
    <w:rsid w:val="00B32D01"/>
    <w:rsid w:val="00B33077"/>
    <w:rsid w:val="00B330BD"/>
    <w:rsid w:val="00B336D4"/>
    <w:rsid w:val="00B36E3A"/>
    <w:rsid w:val="00B370CE"/>
    <w:rsid w:val="00B37D51"/>
    <w:rsid w:val="00B407D4"/>
    <w:rsid w:val="00B40C35"/>
    <w:rsid w:val="00B4165F"/>
    <w:rsid w:val="00B41671"/>
    <w:rsid w:val="00B439F3"/>
    <w:rsid w:val="00B44457"/>
    <w:rsid w:val="00B44756"/>
    <w:rsid w:val="00B46ED3"/>
    <w:rsid w:val="00B472E9"/>
    <w:rsid w:val="00B47EEF"/>
    <w:rsid w:val="00B51214"/>
    <w:rsid w:val="00B512C6"/>
    <w:rsid w:val="00B513A2"/>
    <w:rsid w:val="00B5155E"/>
    <w:rsid w:val="00B52BD6"/>
    <w:rsid w:val="00B53D15"/>
    <w:rsid w:val="00B55354"/>
    <w:rsid w:val="00B5595C"/>
    <w:rsid w:val="00B562BA"/>
    <w:rsid w:val="00B56BF4"/>
    <w:rsid w:val="00B57068"/>
    <w:rsid w:val="00B5729E"/>
    <w:rsid w:val="00B57B98"/>
    <w:rsid w:val="00B62092"/>
    <w:rsid w:val="00B62497"/>
    <w:rsid w:val="00B62593"/>
    <w:rsid w:val="00B6469F"/>
    <w:rsid w:val="00B65641"/>
    <w:rsid w:val="00B65682"/>
    <w:rsid w:val="00B65728"/>
    <w:rsid w:val="00B65910"/>
    <w:rsid w:val="00B66C13"/>
    <w:rsid w:val="00B7183E"/>
    <w:rsid w:val="00B7189B"/>
    <w:rsid w:val="00B71FF4"/>
    <w:rsid w:val="00B72F64"/>
    <w:rsid w:val="00B74E7B"/>
    <w:rsid w:val="00B753C8"/>
    <w:rsid w:val="00B75CAD"/>
    <w:rsid w:val="00B77307"/>
    <w:rsid w:val="00B77F93"/>
    <w:rsid w:val="00B8041B"/>
    <w:rsid w:val="00B80A82"/>
    <w:rsid w:val="00B8115E"/>
    <w:rsid w:val="00B83BB9"/>
    <w:rsid w:val="00B84AB6"/>
    <w:rsid w:val="00B85966"/>
    <w:rsid w:val="00B85BAC"/>
    <w:rsid w:val="00B87D24"/>
    <w:rsid w:val="00B90CE7"/>
    <w:rsid w:val="00B91380"/>
    <w:rsid w:val="00B91FB9"/>
    <w:rsid w:val="00B94107"/>
    <w:rsid w:val="00B94B06"/>
    <w:rsid w:val="00B9618F"/>
    <w:rsid w:val="00BA0527"/>
    <w:rsid w:val="00BA203E"/>
    <w:rsid w:val="00BA209F"/>
    <w:rsid w:val="00BA25F8"/>
    <w:rsid w:val="00BA2676"/>
    <w:rsid w:val="00BA36C4"/>
    <w:rsid w:val="00BA37B8"/>
    <w:rsid w:val="00BA3B9A"/>
    <w:rsid w:val="00BA3F74"/>
    <w:rsid w:val="00BA516B"/>
    <w:rsid w:val="00BA5A10"/>
    <w:rsid w:val="00BA6781"/>
    <w:rsid w:val="00BA6EA8"/>
    <w:rsid w:val="00BA70A6"/>
    <w:rsid w:val="00BA7575"/>
    <w:rsid w:val="00BA76DF"/>
    <w:rsid w:val="00BB20AD"/>
    <w:rsid w:val="00BB2D48"/>
    <w:rsid w:val="00BB3317"/>
    <w:rsid w:val="00BB3DFB"/>
    <w:rsid w:val="00BB4E22"/>
    <w:rsid w:val="00BB73D9"/>
    <w:rsid w:val="00BC095F"/>
    <w:rsid w:val="00BC1254"/>
    <w:rsid w:val="00BC192A"/>
    <w:rsid w:val="00BC250E"/>
    <w:rsid w:val="00BC2C39"/>
    <w:rsid w:val="00BC2FEA"/>
    <w:rsid w:val="00BC4065"/>
    <w:rsid w:val="00BC460E"/>
    <w:rsid w:val="00BC5F76"/>
    <w:rsid w:val="00BC72C3"/>
    <w:rsid w:val="00BC77B2"/>
    <w:rsid w:val="00BD275F"/>
    <w:rsid w:val="00BD2B18"/>
    <w:rsid w:val="00BD2CB5"/>
    <w:rsid w:val="00BD5D8B"/>
    <w:rsid w:val="00BD5EFC"/>
    <w:rsid w:val="00BD6A5D"/>
    <w:rsid w:val="00BD78F3"/>
    <w:rsid w:val="00BE1334"/>
    <w:rsid w:val="00BE1349"/>
    <w:rsid w:val="00BE17A3"/>
    <w:rsid w:val="00BE1DD3"/>
    <w:rsid w:val="00BE2888"/>
    <w:rsid w:val="00BE2942"/>
    <w:rsid w:val="00BE3160"/>
    <w:rsid w:val="00BE37BC"/>
    <w:rsid w:val="00BE658F"/>
    <w:rsid w:val="00BE71C2"/>
    <w:rsid w:val="00BF12A1"/>
    <w:rsid w:val="00BF27E5"/>
    <w:rsid w:val="00BF50A9"/>
    <w:rsid w:val="00BF69C8"/>
    <w:rsid w:val="00BF6BC8"/>
    <w:rsid w:val="00BF7992"/>
    <w:rsid w:val="00C00797"/>
    <w:rsid w:val="00C01B42"/>
    <w:rsid w:val="00C02051"/>
    <w:rsid w:val="00C02F2B"/>
    <w:rsid w:val="00C02FE6"/>
    <w:rsid w:val="00C0503F"/>
    <w:rsid w:val="00C05C5F"/>
    <w:rsid w:val="00C066DC"/>
    <w:rsid w:val="00C06CB7"/>
    <w:rsid w:val="00C06D89"/>
    <w:rsid w:val="00C1033D"/>
    <w:rsid w:val="00C14470"/>
    <w:rsid w:val="00C14E25"/>
    <w:rsid w:val="00C156E0"/>
    <w:rsid w:val="00C15846"/>
    <w:rsid w:val="00C1626E"/>
    <w:rsid w:val="00C16ED9"/>
    <w:rsid w:val="00C20964"/>
    <w:rsid w:val="00C234BB"/>
    <w:rsid w:val="00C2411A"/>
    <w:rsid w:val="00C2557C"/>
    <w:rsid w:val="00C264D0"/>
    <w:rsid w:val="00C2694D"/>
    <w:rsid w:val="00C270C3"/>
    <w:rsid w:val="00C310F6"/>
    <w:rsid w:val="00C32A42"/>
    <w:rsid w:val="00C3327F"/>
    <w:rsid w:val="00C33FFA"/>
    <w:rsid w:val="00C34EF1"/>
    <w:rsid w:val="00C352EB"/>
    <w:rsid w:val="00C357F2"/>
    <w:rsid w:val="00C35BB7"/>
    <w:rsid w:val="00C369FA"/>
    <w:rsid w:val="00C36B0F"/>
    <w:rsid w:val="00C3730D"/>
    <w:rsid w:val="00C404C6"/>
    <w:rsid w:val="00C4100E"/>
    <w:rsid w:val="00C41E3E"/>
    <w:rsid w:val="00C4205E"/>
    <w:rsid w:val="00C4385F"/>
    <w:rsid w:val="00C45FE5"/>
    <w:rsid w:val="00C50F17"/>
    <w:rsid w:val="00C512E0"/>
    <w:rsid w:val="00C51329"/>
    <w:rsid w:val="00C51658"/>
    <w:rsid w:val="00C53D96"/>
    <w:rsid w:val="00C5477E"/>
    <w:rsid w:val="00C54FF0"/>
    <w:rsid w:val="00C55101"/>
    <w:rsid w:val="00C56092"/>
    <w:rsid w:val="00C5625C"/>
    <w:rsid w:val="00C56DD7"/>
    <w:rsid w:val="00C626CC"/>
    <w:rsid w:val="00C64D75"/>
    <w:rsid w:val="00C6518A"/>
    <w:rsid w:val="00C65DD9"/>
    <w:rsid w:val="00C65F51"/>
    <w:rsid w:val="00C70B51"/>
    <w:rsid w:val="00C72FF7"/>
    <w:rsid w:val="00C74BDB"/>
    <w:rsid w:val="00C75514"/>
    <w:rsid w:val="00C761DD"/>
    <w:rsid w:val="00C776B3"/>
    <w:rsid w:val="00C77CB0"/>
    <w:rsid w:val="00C77ED9"/>
    <w:rsid w:val="00C77FA7"/>
    <w:rsid w:val="00C802BC"/>
    <w:rsid w:val="00C80ADC"/>
    <w:rsid w:val="00C80BF2"/>
    <w:rsid w:val="00C826DC"/>
    <w:rsid w:val="00C84F6D"/>
    <w:rsid w:val="00C85225"/>
    <w:rsid w:val="00C9031E"/>
    <w:rsid w:val="00C912E5"/>
    <w:rsid w:val="00C94915"/>
    <w:rsid w:val="00C9514E"/>
    <w:rsid w:val="00C95516"/>
    <w:rsid w:val="00C95D94"/>
    <w:rsid w:val="00C96E02"/>
    <w:rsid w:val="00C976E8"/>
    <w:rsid w:val="00C97C2C"/>
    <w:rsid w:val="00CA1509"/>
    <w:rsid w:val="00CA1B1A"/>
    <w:rsid w:val="00CA2910"/>
    <w:rsid w:val="00CA31DC"/>
    <w:rsid w:val="00CA5BDD"/>
    <w:rsid w:val="00CA63C9"/>
    <w:rsid w:val="00CB0418"/>
    <w:rsid w:val="00CB146B"/>
    <w:rsid w:val="00CB1EB6"/>
    <w:rsid w:val="00CB33A0"/>
    <w:rsid w:val="00CB5F28"/>
    <w:rsid w:val="00CB63FA"/>
    <w:rsid w:val="00CB6509"/>
    <w:rsid w:val="00CB78F9"/>
    <w:rsid w:val="00CB7975"/>
    <w:rsid w:val="00CB7E80"/>
    <w:rsid w:val="00CC032E"/>
    <w:rsid w:val="00CC0750"/>
    <w:rsid w:val="00CC0F38"/>
    <w:rsid w:val="00CC1613"/>
    <w:rsid w:val="00CC2551"/>
    <w:rsid w:val="00CC25F5"/>
    <w:rsid w:val="00CC473B"/>
    <w:rsid w:val="00CC48A3"/>
    <w:rsid w:val="00CC61AC"/>
    <w:rsid w:val="00CC6BED"/>
    <w:rsid w:val="00CC701A"/>
    <w:rsid w:val="00CD0A4A"/>
    <w:rsid w:val="00CD0B3D"/>
    <w:rsid w:val="00CD0C64"/>
    <w:rsid w:val="00CD1B07"/>
    <w:rsid w:val="00CD53E8"/>
    <w:rsid w:val="00CD59A6"/>
    <w:rsid w:val="00CD5C3A"/>
    <w:rsid w:val="00CD6087"/>
    <w:rsid w:val="00CD666F"/>
    <w:rsid w:val="00CE03F9"/>
    <w:rsid w:val="00CE1134"/>
    <w:rsid w:val="00CE3BAE"/>
    <w:rsid w:val="00CE421C"/>
    <w:rsid w:val="00CE4D83"/>
    <w:rsid w:val="00CE4FA5"/>
    <w:rsid w:val="00CE6A72"/>
    <w:rsid w:val="00CE708A"/>
    <w:rsid w:val="00CE78C7"/>
    <w:rsid w:val="00CE7CF7"/>
    <w:rsid w:val="00CF0B0C"/>
    <w:rsid w:val="00CF12D5"/>
    <w:rsid w:val="00CF1B42"/>
    <w:rsid w:val="00CF2E91"/>
    <w:rsid w:val="00CF3151"/>
    <w:rsid w:val="00CF4862"/>
    <w:rsid w:val="00CF5E85"/>
    <w:rsid w:val="00CF5F6F"/>
    <w:rsid w:val="00CF613D"/>
    <w:rsid w:val="00CF688F"/>
    <w:rsid w:val="00D000BC"/>
    <w:rsid w:val="00D00200"/>
    <w:rsid w:val="00D025C3"/>
    <w:rsid w:val="00D03A25"/>
    <w:rsid w:val="00D03EC8"/>
    <w:rsid w:val="00D060E6"/>
    <w:rsid w:val="00D069B4"/>
    <w:rsid w:val="00D06E7D"/>
    <w:rsid w:val="00D07556"/>
    <w:rsid w:val="00D07A40"/>
    <w:rsid w:val="00D101C6"/>
    <w:rsid w:val="00D106A9"/>
    <w:rsid w:val="00D11296"/>
    <w:rsid w:val="00D11509"/>
    <w:rsid w:val="00D11D32"/>
    <w:rsid w:val="00D14904"/>
    <w:rsid w:val="00D14D4D"/>
    <w:rsid w:val="00D15CB1"/>
    <w:rsid w:val="00D1793E"/>
    <w:rsid w:val="00D2048E"/>
    <w:rsid w:val="00D221E3"/>
    <w:rsid w:val="00D24794"/>
    <w:rsid w:val="00D258D6"/>
    <w:rsid w:val="00D2638A"/>
    <w:rsid w:val="00D26973"/>
    <w:rsid w:val="00D26E15"/>
    <w:rsid w:val="00D27E5A"/>
    <w:rsid w:val="00D31559"/>
    <w:rsid w:val="00D34854"/>
    <w:rsid w:val="00D3576A"/>
    <w:rsid w:val="00D3660E"/>
    <w:rsid w:val="00D4054B"/>
    <w:rsid w:val="00D4164D"/>
    <w:rsid w:val="00D42550"/>
    <w:rsid w:val="00D42B73"/>
    <w:rsid w:val="00D43011"/>
    <w:rsid w:val="00D455F9"/>
    <w:rsid w:val="00D468BD"/>
    <w:rsid w:val="00D46B0C"/>
    <w:rsid w:val="00D50BEE"/>
    <w:rsid w:val="00D518ED"/>
    <w:rsid w:val="00D524C4"/>
    <w:rsid w:val="00D526CA"/>
    <w:rsid w:val="00D52728"/>
    <w:rsid w:val="00D5440C"/>
    <w:rsid w:val="00D549E1"/>
    <w:rsid w:val="00D54EDA"/>
    <w:rsid w:val="00D57729"/>
    <w:rsid w:val="00D60A7C"/>
    <w:rsid w:val="00D6110C"/>
    <w:rsid w:val="00D61575"/>
    <w:rsid w:val="00D62E84"/>
    <w:rsid w:val="00D63666"/>
    <w:rsid w:val="00D636C6"/>
    <w:rsid w:val="00D65990"/>
    <w:rsid w:val="00D65F31"/>
    <w:rsid w:val="00D65FF1"/>
    <w:rsid w:val="00D66655"/>
    <w:rsid w:val="00D6749D"/>
    <w:rsid w:val="00D67671"/>
    <w:rsid w:val="00D67C9E"/>
    <w:rsid w:val="00D703F6"/>
    <w:rsid w:val="00D73250"/>
    <w:rsid w:val="00D74254"/>
    <w:rsid w:val="00D748C0"/>
    <w:rsid w:val="00D76439"/>
    <w:rsid w:val="00D773B5"/>
    <w:rsid w:val="00D82028"/>
    <w:rsid w:val="00D821B6"/>
    <w:rsid w:val="00D82A0A"/>
    <w:rsid w:val="00D8573D"/>
    <w:rsid w:val="00D85879"/>
    <w:rsid w:val="00D8728A"/>
    <w:rsid w:val="00D90183"/>
    <w:rsid w:val="00D90815"/>
    <w:rsid w:val="00D91B63"/>
    <w:rsid w:val="00D91E01"/>
    <w:rsid w:val="00D92E6F"/>
    <w:rsid w:val="00D96063"/>
    <w:rsid w:val="00D97F00"/>
    <w:rsid w:val="00DA5AEC"/>
    <w:rsid w:val="00DA7D6B"/>
    <w:rsid w:val="00DB0FF9"/>
    <w:rsid w:val="00DB1971"/>
    <w:rsid w:val="00DB297C"/>
    <w:rsid w:val="00DB2AB3"/>
    <w:rsid w:val="00DB4123"/>
    <w:rsid w:val="00DB69EE"/>
    <w:rsid w:val="00DB718B"/>
    <w:rsid w:val="00DC0425"/>
    <w:rsid w:val="00DC08BB"/>
    <w:rsid w:val="00DC0955"/>
    <w:rsid w:val="00DC188A"/>
    <w:rsid w:val="00DC3C86"/>
    <w:rsid w:val="00DC465B"/>
    <w:rsid w:val="00DC4FC0"/>
    <w:rsid w:val="00DC5340"/>
    <w:rsid w:val="00DC53B6"/>
    <w:rsid w:val="00DC6D2E"/>
    <w:rsid w:val="00DD0EC7"/>
    <w:rsid w:val="00DD102B"/>
    <w:rsid w:val="00DD16BB"/>
    <w:rsid w:val="00DD57CD"/>
    <w:rsid w:val="00DD5F07"/>
    <w:rsid w:val="00DE0659"/>
    <w:rsid w:val="00DE424E"/>
    <w:rsid w:val="00DE469D"/>
    <w:rsid w:val="00DE65A2"/>
    <w:rsid w:val="00DF1E4D"/>
    <w:rsid w:val="00DF299A"/>
    <w:rsid w:val="00DF3190"/>
    <w:rsid w:val="00DF39BC"/>
    <w:rsid w:val="00DF3A04"/>
    <w:rsid w:val="00DF3CC6"/>
    <w:rsid w:val="00DF3F41"/>
    <w:rsid w:val="00DF556B"/>
    <w:rsid w:val="00DF5E53"/>
    <w:rsid w:val="00DF630F"/>
    <w:rsid w:val="00DF7A03"/>
    <w:rsid w:val="00DF7AB0"/>
    <w:rsid w:val="00DF7D57"/>
    <w:rsid w:val="00E000A3"/>
    <w:rsid w:val="00E00970"/>
    <w:rsid w:val="00E02474"/>
    <w:rsid w:val="00E03946"/>
    <w:rsid w:val="00E05327"/>
    <w:rsid w:val="00E05455"/>
    <w:rsid w:val="00E06295"/>
    <w:rsid w:val="00E06D62"/>
    <w:rsid w:val="00E103BE"/>
    <w:rsid w:val="00E10AFC"/>
    <w:rsid w:val="00E17741"/>
    <w:rsid w:val="00E178A1"/>
    <w:rsid w:val="00E20375"/>
    <w:rsid w:val="00E20C79"/>
    <w:rsid w:val="00E20DD3"/>
    <w:rsid w:val="00E21824"/>
    <w:rsid w:val="00E220BB"/>
    <w:rsid w:val="00E22145"/>
    <w:rsid w:val="00E23B9A"/>
    <w:rsid w:val="00E25178"/>
    <w:rsid w:val="00E254CB"/>
    <w:rsid w:val="00E26616"/>
    <w:rsid w:val="00E274CB"/>
    <w:rsid w:val="00E2766D"/>
    <w:rsid w:val="00E31271"/>
    <w:rsid w:val="00E31F58"/>
    <w:rsid w:val="00E34243"/>
    <w:rsid w:val="00E34B02"/>
    <w:rsid w:val="00E3554E"/>
    <w:rsid w:val="00E35992"/>
    <w:rsid w:val="00E362EC"/>
    <w:rsid w:val="00E36491"/>
    <w:rsid w:val="00E3679D"/>
    <w:rsid w:val="00E3683C"/>
    <w:rsid w:val="00E37EF7"/>
    <w:rsid w:val="00E42345"/>
    <w:rsid w:val="00E437F1"/>
    <w:rsid w:val="00E44D27"/>
    <w:rsid w:val="00E45113"/>
    <w:rsid w:val="00E45D88"/>
    <w:rsid w:val="00E4784F"/>
    <w:rsid w:val="00E47A43"/>
    <w:rsid w:val="00E47BE0"/>
    <w:rsid w:val="00E51077"/>
    <w:rsid w:val="00E515A7"/>
    <w:rsid w:val="00E51859"/>
    <w:rsid w:val="00E54A4E"/>
    <w:rsid w:val="00E558FE"/>
    <w:rsid w:val="00E579A3"/>
    <w:rsid w:val="00E57B3D"/>
    <w:rsid w:val="00E607C9"/>
    <w:rsid w:val="00E60BC7"/>
    <w:rsid w:val="00E60F2E"/>
    <w:rsid w:val="00E63011"/>
    <w:rsid w:val="00E671E8"/>
    <w:rsid w:val="00E70296"/>
    <w:rsid w:val="00E715F1"/>
    <w:rsid w:val="00E71D33"/>
    <w:rsid w:val="00E72EBF"/>
    <w:rsid w:val="00E73A14"/>
    <w:rsid w:val="00E741F6"/>
    <w:rsid w:val="00E75BDA"/>
    <w:rsid w:val="00E7665D"/>
    <w:rsid w:val="00E76CE3"/>
    <w:rsid w:val="00E77381"/>
    <w:rsid w:val="00E777BA"/>
    <w:rsid w:val="00E77B7C"/>
    <w:rsid w:val="00E91BC7"/>
    <w:rsid w:val="00E91CF0"/>
    <w:rsid w:val="00E92182"/>
    <w:rsid w:val="00E930F2"/>
    <w:rsid w:val="00E93B37"/>
    <w:rsid w:val="00E94454"/>
    <w:rsid w:val="00E95C8F"/>
    <w:rsid w:val="00E9681C"/>
    <w:rsid w:val="00E969DC"/>
    <w:rsid w:val="00EA12A2"/>
    <w:rsid w:val="00EA1356"/>
    <w:rsid w:val="00EA13B8"/>
    <w:rsid w:val="00EA19CB"/>
    <w:rsid w:val="00EA2F71"/>
    <w:rsid w:val="00EA6847"/>
    <w:rsid w:val="00EA68B6"/>
    <w:rsid w:val="00EA7063"/>
    <w:rsid w:val="00EB21F1"/>
    <w:rsid w:val="00EB290A"/>
    <w:rsid w:val="00EB4205"/>
    <w:rsid w:val="00EB471E"/>
    <w:rsid w:val="00EB5423"/>
    <w:rsid w:val="00EC02C6"/>
    <w:rsid w:val="00EC306A"/>
    <w:rsid w:val="00EC387A"/>
    <w:rsid w:val="00EC50DB"/>
    <w:rsid w:val="00ED1807"/>
    <w:rsid w:val="00ED2183"/>
    <w:rsid w:val="00ED2BD1"/>
    <w:rsid w:val="00ED3D4C"/>
    <w:rsid w:val="00ED4E34"/>
    <w:rsid w:val="00ED52F9"/>
    <w:rsid w:val="00ED5DAE"/>
    <w:rsid w:val="00ED6B23"/>
    <w:rsid w:val="00ED6C9A"/>
    <w:rsid w:val="00ED6DBB"/>
    <w:rsid w:val="00ED7A20"/>
    <w:rsid w:val="00ED7C7D"/>
    <w:rsid w:val="00ED7DE1"/>
    <w:rsid w:val="00EE1B16"/>
    <w:rsid w:val="00EE2B49"/>
    <w:rsid w:val="00EE3A91"/>
    <w:rsid w:val="00EE4053"/>
    <w:rsid w:val="00EE6ED3"/>
    <w:rsid w:val="00EF07B2"/>
    <w:rsid w:val="00EF0E00"/>
    <w:rsid w:val="00EF15EF"/>
    <w:rsid w:val="00EF2A57"/>
    <w:rsid w:val="00EF2FCB"/>
    <w:rsid w:val="00EF37C9"/>
    <w:rsid w:val="00EF4F8A"/>
    <w:rsid w:val="00EF52CD"/>
    <w:rsid w:val="00EF663A"/>
    <w:rsid w:val="00F002ED"/>
    <w:rsid w:val="00F00F9B"/>
    <w:rsid w:val="00F01CD3"/>
    <w:rsid w:val="00F01E0E"/>
    <w:rsid w:val="00F02A93"/>
    <w:rsid w:val="00F03211"/>
    <w:rsid w:val="00F03366"/>
    <w:rsid w:val="00F03D7D"/>
    <w:rsid w:val="00F0508E"/>
    <w:rsid w:val="00F052C6"/>
    <w:rsid w:val="00F06B00"/>
    <w:rsid w:val="00F10863"/>
    <w:rsid w:val="00F10CC4"/>
    <w:rsid w:val="00F11CAF"/>
    <w:rsid w:val="00F11F20"/>
    <w:rsid w:val="00F11FD3"/>
    <w:rsid w:val="00F131A8"/>
    <w:rsid w:val="00F13506"/>
    <w:rsid w:val="00F15A52"/>
    <w:rsid w:val="00F16008"/>
    <w:rsid w:val="00F16809"/>
    <w:rsid w:val="00F2102E"/>
    <w:rsid w:val="00F2160F"/>
    <w:rsid w:val="00F2229B"/>
    <w:rsid w:val="00F2562C"/>
    <w:rsid w:val="00F25686"/>
    <w:rsid w:val="00F25B60"/>
    <w:rsid w:val="00F26786"/>
    <w:rsid w:val="00F26DF9"/>
    <w:rsid w:val="00F274F8"/>
    <w:rsid w:val="00F27B07"/>
    <w:rsid w:val="00F3061D"/>
    <w:rsid w:val="00F3164F"/>
    <w:rsid w:val="00F32FEC"/>
    <w:rsid w:val="00F33C8B"/>
    <w:rsid w:val="00F34BFC"/>
    <w:rsid w:val="00F357E2"/>
    <w:rsid w:val="00F36812"/>
    <w:rsid w:val="00F36BD5"/>
    <w:rsid w:val="00F37FA1"/>
    <w:rsid w:val="00F400BB"/>
    <w:rsid w:val="00F41539"/>
    <w:rsid w:val="00F421FF"/>
    <w:rsid w:val="00F42830"/>
    <w:rsid w:val="00F43DFC"/>
    <w:rsid w:val="00F443EB"/>
    <w:rsid w:val="00F45694"/>
    <w:rsid w:val="00F45B22"/>
    <w:rsid w:val="00F45E7C"/>
    <w:rsid w:val="00F463A5"/>
    <w:rsid w:val="00F471FA"/>
    <w:rsid w:val="00F50196"/>
    <w:rsid w:val="00F5156F"/>
    <w:rsid w:val="00F51D02"/>
    <w:rsid w:val="00F521FA"/>
    <w:rsid w:val="00F5267C"/>
    <w:rsid w:val="00F52EE4"/>
    <w:rsid w:val="00F53482"/>
    <w:rsid w:val="00F54165"/>
    <w:rsid w:val="00F54E63"/>
    <w:rsid w:val="00F5647D"/>
    <w:rsid w:val="00F57006"/>
    <w:rsid w:val="00F60FC9"/>
    <w:rsid w:val="00F61112"/>
    <w:rsid w:val="00F6137B"/>
    <w:rsid w:val="00F620CE"/>
    <w:rsid w:val="00F62CB1"/>
    <w:rsid w:val="00F63122"/>
    <w:rsid w:val="00F6587B"/>
    <w:rsid w:val="00F672AE"/>
    <w:rsid w:val="00F67460"/>
    <w:rsid w:val="00F70CBB"/>
    <w:rsid w:val="00F72113"/>
    <w:rsid w:val="00F72800"/>
    <w:rsid w:val="00F72FE9"/>
    <w:rsid w:val="00F77108"/>
    <w:rsid w:val="00F825A8"/>
    <w:rsid w:val="00F8360B"/>
    <w:rsid w:val="00F83923"/>
    <w:rsid w:val="00F83A75"/>
    <w:rsid w:val="00F8484D"/>
    <w:rsid w:val="00F848CF"/>
    <w:rsid w:val="00F84E43"/>
    <w:rsid w:val="00F84F7C"/>
    <w:rsid w:val="00F851F6"/>
    <w:rsid w:val="00F864ED"/>
    <w:rsid w:val="00F868CC"/>
    <w:rsid w:val="00F86E31"/>
    <w:rsid w:val="00F8712D"/>
    <w:rsid w:val="00F90B32"/>
    <w:rsid w:val="00F9243F"/>
    <w:rsid w:val="00F9306A"/>
    <w:rsid w:val="00F9355B"/>
    <w:rsid w:val="00F93796"/>
    <w:rsid w:val="00F93975"/>
    <w:rsid w:val="00F94250"/>
    <w:rsid w:val="00F9476C"/>
    <w:rsid w:val="00F95F8C"/>
    <w:rsid w:val="00F972C8"/>
    <w:rsid w:val="00F97324"/>
    <w:rsid w:val="00FA0280"/>
    <w:rsid w:val="00FA2C31"/>
    <w:rsid w:val="00FA41BB"/>
    <w:rsid w:val="00FA41FF"/>
    <w:rsid w:val="00FA429E"/>
    <w:rsid w:val="00FA4353"/>
    <w:rsid w:val="00FA4C5F"/>
    <w:rsid w:val="00FA4F92"/>
    <w:rsid w:val="00FA6210"/>
    <w:rsid w:val="00FB0781"/>
    <w:rsid w:val="00FB2357"/>
    <w:rsid w:val="00FB23B1"/>
    <w:rsid w:val="00FB2F44"/>
    <w:rsid w:val="00FB30BD"/>
    <w:rsid w:val="00FB4BCA"/>
    <w:rsid w:val="00FB4EC1"/>
    <w:rsid w:val="00FB6045"/>
    <w:rsid w:val="00FB7306"/>
    <w:rsid w:val="00FB7392"/>
    <w:rsid w:val="00FB7DFF"/>
    <w:rsid w:val="00FC34F1"/>
    <w:rsid w:val="00FC3F5E"/>
    <w:rsid w:val="00FC436C"/>
    <w:rsid w:val="00FC440C"/>
    <w:rsid w:val="00FC508B"/>
    <w:rsid w:val="00FC60C6"/>
    <w:rsid w:val="00FC7E83"/>
    <w:rsid w:val="00FD0A06"/>
    <w:rsid w:val="00FD157E"/>
    <w:rsid w:val="00FD2F00"/>
    <w:rsid w:val="00FD380E"/>
    <w:rsid w:val="00FD45DE"/>
    <w:rsid w:val="00FD47DE"/>
    <w:rsid w:val="00FD4F5A"/>
    <w:rsid w:val="00FE052D"/>
    <w:rsid w:val="00FE2326"/>
    <w:rsid w:val="00FE2AD5"/>
    <w:rsid w:val="00FE35B0"/>
    <w:rsid w:val="00FE575F"/>
    <w:rsid w:val="00FE59D6"/>
    <w:rsid w:val="00FE670D"/>
    <w:rsid w:val="00FE6BF7"/>
    <w:rsid w:val="00FF0230"/>
    <w:rsid w:val="00FF114C"/>
    <w:rsid w:val="00FF23FA"/>
    <w:rsid w:val="00FF35C7"/>
    <w:rsid w:val="00FF61CC"/>
    <w:rsid w:val="00FF6F5C"/>
    <w:rsid w:val="00FF7524"/>
    <w:rsid w:val="00FF7807"/>
    <w:rsid w:val="00FF78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A9AB5"/>
  <w15:docId w15:val="{575B1AC4-1BB2-480D-8419-BABDFD1B6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84E4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paragraph" w:styleId="Heading3">
    <w:name w:val="heading 3"/>
    <w:basedOn w:val="Normal"/>
    <w:next w:val="Normal"/>
    <w:link w:val="Heading3Char"/>
    <w:uiPriority w:val="9"/>
    <w:semiHidden/>
    <w:unhideWhenUsed/>
    <w:qFormat/>
    <w:rsid w:val="0074155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62353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623533"/>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A4C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A4C86"/>
    <w:rPr>
      <w:rFonts w:ascii="Courier New" w:eastAsia="Times New Roman" w:hAnsi="Courier New" w:cs="Courier New"/>
      <w:sz w:val="20"/>
      <w:szCs w:val="20"/>
    </w:rPr>
  </w:style>
  <w:style w:type="character" w:customStyle="1" w:styleId="feature">
    <w:name w:val="feature"/>
    <w:basedOn w:val="DefaultParagraphFont"/>
    <w:rsid w:val="00AA4C86"/>
  </w:style>
  <w:style w:type="character" w:styleId="Hyperlink">
    <w:name w:val="Hyperlink"/>
    <w:basedOn w:val="DefaultParagraphFont"/>
    <w:uiPriority w:val="99"/>
    <w:unhideWhenUsed/>
    <w:rsid w:val="00AA4C86"/>
    <w:rPr>
      <w:color w:val="0000FF"/>
      <w:u w:val="single"/>
    </w:rPr>
  </w:style>
  <w:style w:type="paragraph" w:styleId="NoSpacing">
    <w:name w:val="No Spacing"/>
    <w:uiPriority w:val="1"/>
    <w:qFormat/>
    <w:rsid w:val="0088774C"/>
    <w:pPr>
      <w:spacing w:after="0" w:line="240" w:lineRule="auto"/>
    </w:pPr>
  </w:style>
  <w:style w:type="paragraph" w:styleId="NormalIndent">
    <w:name w:val="Normal Indent"/>
    <w:basedOn w:val="Normal"/>
    <w:uiPriority w:val="99"/>
    <w:rsid w:val="00632CCF"/>
    <w:pPr>
      <w:autoSpaceDE w:val="0"/>
      <w:autoSpaceDN w:val="0"/>
      <w:adjustRightInd w:val="0"/>
      <w:spacing w:after="0" w:line="240" w:lineRule="auto"/>
      <w:ind w:left="720"/>
    </w:pPr>
    <w:rPr>
      <w:rFonts w:ascii="Times New Roman" w:hAnsi="Times New Roman" w:cs="Times New Roman"/>
      <w:sz w:val="20"/>
      <w:szCs w:val="20"/>
    </w:rPr>
  </w:style>
  <w:style w:type="paragraph" w:styleId="Date">
    <w:name w:val="Date"/>
    <w:basedOn w:val="Normal"/>
    <w:next w:val="Normal"/>
    <w:link w:val="DateChar"/>
    <w:uiPriority w:val="99"/>
    <w:semiHidden/>
    <w:unhideWhenUsed/>
    <w:rsid w:val="00307F9D"/>
  </w:style>
  <w:style w:type="character" w:customStyle="1" w:styleId="DateChar">
    <w:name w:val="Date Char"/>
    <w:basedOn w:val="DefaultParagraphFont"/>
    <w:link w:val="Date"/>
    <w:uiPriority w:val="99"/>
    <w:semiHidden/>
    <w:rsid w:val="00307F9D"/>
  </w:style>
  <w:style w:type="paragraph" w:customStyle="1" w:styleId="m-5159394013144333393msolistparagraph">
    <w:name w:val="m_-5159394013144333393msolistparagraph"/>
    <w:basedOn w:val="Normal"/>
    <w:rsid w:val="00E3127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5159394013144333393nrg">
    <w:name w:val="m_-5159394013144333393nrg"/>
    <w:basedOn w:val="DefaultParagraphFont"/>
    <w:rsid w:val="00E31271"/>
  </w:style>
  <w:style w:type="character" w:customStyle="1" w:styleId="apple-converted-space">
    <w:name w:val="apple-converted-space"/>
    <w:basedOn w:val="DefaultParagraphFont"/>
    <w:rsid w:val="00E31271"/>
  </w:style>
  <w:style w:type="character" w:customStyle="1" w:styleId="m-5159394013144333393guide">
    <w:name w:val="m_-5159394013144333393guide"/>
    <w:basedOn w:val="DefaultParagraphFont"/>
    <w:rsid w:val="00E31271"/>
  </w:style>
  <w:style w:type="character" w:customStyle="1" w:styleId="Heading1Char">
    <w:name w:val="Heading 1 Char"/>
    <w:basedOn w:val="DefaultParagraphFont"/>
    <w:link w:val="Heading1"/>
    <w:uiPriority w:val="9"/>
    <w:rsid w:val="00F84E43"/>
    <w:rPr>
      <w:rFonts w:ascii="Times New Roman" w:eastAsia="Times New Roman" w:hAnsi="Times New Roman" w:cs="Times New Roman"/>
      <w:b/>
      <w:bCs/>
      <w:kern w:val="36"/>
      <w:sz w:val="48"/>
      <w:szCs w:val="48"/>
      <w:lang w:eastAsia="en-US"/>
    </w:rPr>
  </w:style>
  <w:style w:type="character" w:customStyle="1" w:styleId="highlight">
    <w:name w:val="highlight"/>
    <w:basedOn w:val="DefaultParagraphFont"/>
    <w:rsid w:val="00F84E43"/>
  </w:style>
  <w:style w:type="paragraph" w:customStyle="1" w:styleId="EndNoteBibliographyTitle">
    <w:name w:val="EndNote Bibliography Title"/>
    <w:basedOn w:val="Normal"/>
    <w:link w:val="EndNoteBibliographyTitleChar"/>
    <w:rsid w:val="009517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1790"/>
    <w:rPr>
      <w:rFonts w:ascii="Calibri" w:hAnsi="Calibri" w:cs="Calibri"/>
      <w:noProof/>
    </w:rPr>
  </w:style>
  <w:style w:type="paragraph" w:customStyle="1" w:styleId="EndNoteBibliography">
    <w:name w:val="EndNote Bibliography"/>
    <w:basedOn w:val="Normal"/>
    <w:link w:val="EndNoteBibliographyChar"/>
    <w:rsid w:val="009517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1790"/>
    <w:rPr>
      <w:rFonts w:ascii="Calibri" w:hAnsi="Calibri" w:cs="Calibri"/>
      <w:noProof/>
    </w:rPr>
  </w:style>
  <w:style w:type="character" w:styleId="Emphasis">
    <w:name w:val="Emphasis"/>
    <w:basedOn w:val="DefaultParagraphFont"/>
    <w:uiPriority w:val="20"/>
    <w:qFormat/>
    <w:rsid w:val="00A8104A"/>
    <w:rPr>
      <w:b/>
      <w:bCs/>
      <w:i w:val="0"/>
      <w:iCs w:val="0"/>
    </w:rPr>
  </w:style>
  <w:style w:type="character" w:customStyle="1" w:styleId="Heading4Char">
    <w:name w:val="Heading 4 Char"/>
    <w:basedOn w:val="DefaultParagraphFont"/>
    <w:link w:val="Heading4"/>
    <w:uiPriority w:val="9"/>
    <w:semiHidden/>
    <w:rsid w:val="00623533"/>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623533"/>
    <w:rPr>
      <w:rFonts w:asciiTheme="majorHAnsi" w:eastAsiaTheme="majorEastAsia" w:hAnsiTheme="majorHAnsi" w:cstheme="majorBidi"/>
      <w:color w:val="365F91" w:themeColor="accent1" w:themeShade="BF"/>
    </w:rPr>
  </w:style>
  <w:style w:type="character" w:styleId="Strong">
    <w:name w:val="Strong"/>
    <w:basedOn w:val="DefaultParagraphFont"/>
    <w:uiPriority w:val="22"/>
    <w:qFormat/>
    <w:rsid w:val="00623533"/>
    <w:rPr>
      <w:b/>
      <w:bCs/>
    </w:rPr>
  </w:style>
  <w:style w:type="character" w:customStyle="1" w:styleId="spnhide">
    <w:name w:val="spnhide"/>
    <w:basedOn w:val="DefaultParagraphFont"/>
    <w:rsid w:val="00623533"/>
  </w:style>
  <w:style w:type="character" w:customStyle="1" w:styleId="blue">
    <w:name w:val="blue"/>
    <w:basedOn w:val="DefaultParagraphFont"/>
    <w:rsid w:val="00623533"/>
  </w:style>
  <w:style w:type="character" w:styleId="UnresolvedMention">
    <w:name w:val="Unresolved Mention"/>
    <w:basedOn w:val="DefaultParagraphFont"/>
    <w:uiPriority w:val="99"/>
    <w:semiHidden/>
    <w:unhideWhenUsed/>
    <w:rsid w:val="00907602"/>
    <w:rPr>
      <w:color w:val="605E5C"/>
      <w:shd w:val="clear" w:color="auto" w:fill="E1DFDD"/>
    </w:rPr>
  </w:style>
  <w:style w:type="paragraph" w:styleId="NormalWeb">
    <w:name w:val="Normal (Web)"/>
    <w:basedOn w:val="Normal"/>
    <w:uiPriority w:val="99"/>
    <w:semiHidden/>
    <w:unhideWhenUsed/>
    <w:rsid w:val="009C57F3"/>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566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6F1"/>
    <w:rPr>
      <w:rFonts w:ascii="Segoe UI" w:hAnsi="Segoe UI" w:cs="Segoe UI"/>
      <w:sz w:val="18"/>
      <w:szCs w:val="18"/>
    </w:rPr>
  </w:style>
  <w:style w:type="paragraph" w:styleId="Header">
    <w:name w:val="header"/>
    <w:basedOn w:val="Normal"/>
    <w:link w:val="HeaderChar"/>
    <w:uiPriority w:val="99"/>
    <w:unhideWhenUsed/>
    <w:rsid w:val="00050CAB"/>
    <w:pPr>
      <w:tabs>
        <w:tab w:val="center" w:pos="4320"/>
        <w:tab w:val="right" w:pos="8640"/>
      </w:tabs>
      <w:spacing w:after="0" w:line="240" w:lineRule="auto"/>
    </w:pPr>
  </w:style>
  <w:style w:type="character" w:customStyle="1" w:styleId="HeaderChar">
    <w:name w:val="Header Char"/>
    <w:basedOn w:val="DefaultParagraphFont"/>
    <w:link w:val="Header"/>
    <w:uiPriority w:val="99"/>
    <w:rsid w:val="00050CAB"/>
  </w:style>
  <w:style w:type="paragraph" w:styleId="Footer">
    <w:name w:val="footer"/>
    <w:basedOn w:val="Normal"/>
    <w:link w:val="FooterChar"/>
    <w:uiPriority w:val="99"/>
    <w:unhideWhenUsed/>
    <w:rsid w:val="00050CAB"/>
    <w:pPr>
      <w:tabs>
        <w:tab w:val="center" w:pos="4320"/>
        <w:tab w:val="right" w:pos="8640"/>
      </w:tabs>
      <w:spacing w:after="0" w:line="240" w:lineRule="auto"/>
    </w:pPr>
  </w:style>
  <w:style w:type="character" w:customStyle="1" w:styleId="FooterChar">
    <w:name w:val="Footer Char"/>
    <w:basedOn w:val="DefaultParagraphFont"/>
    <w:link w:val="Footer"/>
    <w:uiPriority w:val="99"/>
    <w:rsid w:val="00050CAB"/>
  </w:style>
  <w:style w:type="character" w:customStyle="1" w:styleId="Heading3Char">
    <w:name w:val="Heading 3 Char"/>
    <w:basedOn w:val="DefaultParagraphFont"/>
    <w:link w:val="Heading3"/>
    <w:uiPriority w:val="9"/>
    <w:semiHidden/>
    <w:rsid w:val="0074155D"/>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81519">
      <w:bodyDiv w:val="1"/>
      <w:marLeft w:val="0"/>
      <w:marRight w:val="0"/>
      <w:marTop w:val="0"/>
      <w:marBottom w:val="0"/>
      <w:divBdr>
        <w:top w:val="none" w:sz="0" w:space="0" w:color="auto"/>
        <w:left w:val="none" w:sz="0" w:space="0" w:color="auto"/>
        <w:bottom w:val="none" w:sz="0" w:space="0" w:color="auto"/>
        <w:right w:val="none" w:sz="0" w:space="0" w:color="auto"/>
      </w:divBdr>
    </w:div>
    <w:div w:id="143476743">
      <w:bodyDiv w:val="1"/>
      <w:marLeft w:val="0"/>
      <w:marRight w:val="0"/>
      <w:marTop w:val="0"/>
      <w:marBottom w:val="0"/>
      <w:divBdr>
        <w:top w:val="none" w:sz="0" w:space="0" w:color="auto"/>
        <w:left w:val="none" w:sz="0" w:space="0" w:color="auto"/>
        <w:bottom w:val="none" w:sz="0" w:space="0" w:color="auto"/>
        <w:right w:val="none" w:sz="0" w:space="0" w:color="auto"/>
      </w:divBdr>
    </w:div>
    <w:div w:id="296029496">
      <w:bodyDiv w:val="1"/>
      <w:marLeft w:val="0"/>
      <w:marRight w:val="0"/>
      <w:marTop w:val="0"/>
      <w:marBottom w:val="0"/>
      <w:divBdr>
        <w:top w:val="none" w:sz="0" w:space="0" w:color="auto"/>
        <w:left w:val="none" w:sz="0" w:space="0" w:color="auto"/>
        <w:bottom w:val="none" w:sz="0" w:space="0" w:color="auto"/>
        <w:right w:val="none" w:sz="0" w:space="0" w:color="auto"/>
      </w:divBdr>
    </w:div>
    <w:div w:id="369720882">
      <w:bodyDiv w:val="1"/>
      <w:marLeft w:val="0"/>
      <w:marRight w:val="0"/>
      <w:marTop w:val="0"/>
      <w:marBottom w:val="0"/>
      <w:divBdr>
        <w:top w:val="none" w:sz="0" w:space="0" w:color="auto"/>
        <w:left w:val="none" w:sz="0" w:space="0" w:color="auto"/>
        <w:bottom w:val="none" w:sz="0" w:space="0" w:color="auto"/>
        <w:right w:val="none" w:sz="0" w:space="0" w:color="auto"/>
      </w:divBdr>
    </w:div>
    <w:div w:id="376398698">
      <w:bodyDiv w:val="1"/>
      <w:marLeft w:val="0"/>
      <w:marRight w:val="0"/>
      <w:marTop w:val="0"/>
      <w:marBottom w:val="0"/>
      <w:divBdr>
        <w:top w:val="none" w:sz="0" w:space="0" w:color="auto"/>
        <w:left w:val="none" w:sz="0" w:space="0" w:color="auto"/>
        <w:bottom w:val="none" w:sz="0" w:space="0" w:color="auto"/>
        <w:right w:val="none" w:sz="0" w:space="0" w:color="auto"/>
      </w:divBdr>
    </w:div>
    <w:div w:id="424805273">
      <w:bodyDiv w:val="1"/>
      <w:marLeft w:val="0"/>
      <w:marRight w:val="0"/>
      <w:marTop w:val="0"/>
      <w:marBottom w:val="0"/>
      <w:divBdr>
        <w:top w:val="none" w:sz="0" w:space="0" w:color="auto"/>
        <w:left w:val="none" w:sz="0" w:space="0" w:color="auto"/>
        <w:bottom w:val="none" w:sz="0" w:space="0" w:color="auto"/>
        <w:right w:val="none" w:sz="0" w:space="0" w:color="auto"/>
      </w:divBdr>
    </w:div>
    <w:div w:id="432749152">
      <w:bodyDiv w:val="1"/>
      <w:marLeft w:val="0"/>
      <w:marRight w:val="0"/>
      <w:marTop w:val="0"/>
      <w:marBottom w:val="0"/>
      <w:divBdr>
        <w:top w:val="none" w:sz="0" w:space="0" w:color="auto"/>
        <w:left w:val="none" w:sz="0" w:space="0" w:color="auto"/>
        <w:bottom w:val="none" w:sz="0" w:space="0" w:color="auto"/>
        <w:right w:val="none" w:sz="0" w:space="0" w:color="auto"/>
      </w:divBdr>
    </w:div>
    <w:div w:id="435290436">
      <w:bodyDiv w:val="1"/>
      <w:marLeft w:val="0"/>
      <w:marRight w:val="0"/>
      <w:marTop w:val="0"/>
      <w:marBottom w:val="0"/>
      <w:divBdr>
        <w:top w:val="none" w:sz="0" w:space="0" w:color="auto"/>
        <w:left w:val="none" w:sz="0" w:space="0" w:color="auto"/>
        <w:bottom w:val="none" w:sz="0" w:space="0" w:color="auto"/>
        <w:right w:val="none" w:sz="0" w:space="0" w:color="auto"/>
      </w:divBdr>
      <w:divsChild>
        <w:div w:id="374737768">
          <w:marLeft w:val="0"/>
          <w:marRight w:val="0"/>
          <w:marTop w:val="0"/>
          <w:marBottom w:val="0"/>
          <w:divBdr>
            <w:top w:val="none" w:sz="0" w:space="0" w:color="auto"/>
            <w:left w:val="none" w:sz="0" w:space="0" w:color="auto"/>
            <w:bottom w:val="none" w:sz="0" w:space="0" w:color="auto"/>
            <w:right w:val="none" w:sz="0" w:space="0" w:color="auto"/>
          </w:divBdr>
          <w:divsChild>
            <w:div w:id="1933856964">
              <w:marLeft w:val="0"/>
              <w:marRight w:val="0"/>
              <w:marTop w:val="0"/>
              <w:marBottom w:val="0"/>
              <w:divBdr>
                <w:top w:val="none" w:sz="0" w:space="0" w:color="auto"/>
                <w:left w:val="none" w:sz="0" w:space="0" w:color="auto"/>
                <w:bottom w:val="none" w:sz="0" w:space="0" w:color="auto"/>
                <w:right w:val="none" w:sz="0" w:space="0" w:color="auto"/>
              </w:divBdr>
              <w:divsChild>
                <w:div w:id="1786269194">
                  <w:marLeft w:val="0"/>
                  <w:marRight w:val="0"/>
                  <w:marTop w:val="0"/>
                  <w:marBottom w:val="0"/>
                  <w:divBdr>
                    <w:top w:val="none" w:sz="0" w:space="0" w:color="auto"/>
                    <w:left w:val="none" w:sz="0" w:space="0" w:color="auto"/>
                    <w:bottom w:val="none" w:sz="0" w:space="0" w:color="auto"/>
                    <w:right w:val="none" w:sz="0" w:space="0" w:color="auto"/>
                  </w:divBdr>
                  <w:divsChild>
                    <w:div w:id="1496065176">
                      <w:marLeft w:val="0"/>
                      <w:marRight w:val="0"/>
                      <w:marTop w:val="0"/>
                      <w:marBottom w:val="0"/>
                      <w:divBdr>
                        <w:top w:val="none" w:sz="0" w:space="0" w:color="auto"/>
                        <w:left w:val="none" w:sz="0" w:space="0" w:color="auto"/>
                        <w:bottom w:val="none" w:sz="0" w:space="0" w:color="auto"/>
                        <w:right w:val="none" w:sz="0" w:space="0" w:color="auto"/>
                      </w:divBdr>
                      <w:divsChild>
                        <w:div w:id="1073089823">
                          <w:marLeft w:val="0"/>
                          <w:marRight w:val="0"/>
                          <w:marTop w:val="0"/>
                          <w:marBottom w:val="0"/>
                          <w:divBdr>
                            <w:top w:val="none" w:sz="0" w:space="0" w:color="auto"/>
                            <w:left w:val="none" w:sz="0" w:space="0" w:color="auto"/>
                            <w:bottom w:val="none" w:sz="0" w:space="0" w:color="auto"/>
                            <w:right w:val="none" w:sz="0" w:space="0" w:color="auto"/>
                          </w:divBdr>
                          <w:divsChild>
                            <w:div w:id="1273172288">
                              <w:marLeft w:val="0"/>
                              <w:marRight w:val="0"/>
                              <w:marTop w:val="0"/>
                              <w:marBottom w:val="0"/>
                              <w:divBdr>
                                <w:top w:val="none" w:sz="0" w:space="0" w:color="auto"/>
                                <w:left w:val="none" w:sz="0" w:space="0" w:color="auto"/>
                                <w:bottom w:val="none" w:sz="0" w:space="0" w:color="auto"/>
                                <w:right w:val="none" w:sz="0" w:space="0" w:color="auto"/>
                              </w:divBdr>
                              <w:divsChild>
                                <w:div w:id="1060638700">
                                  <w:marLeft w:val="0"/>
                                  <w:marRight w:val="0"/>
                                  <w:marTop w:val="0"/>
                                  <w:marBottom w:val="0"/>
                                  <w:divBdr>
                                    <w:top w:val="none" w:sz="0" w:space="0" w:color="auto"/>
                                    <w:left w:val="none" w:sz="0" w:space="0" w:color="auto"/>
                                    <w:bottom w:val="none" w:sz="0" w:space="0" w:color="auto"/>
                                    <w:right w:val="none" w:sz="0" w:space="0" w:color="auto"/>
                                  </w:divBdr>
                                  <w:divsChild>
                                    <w:div w:id="1480345513">
                                      <w:marLeft w:val="0"/>
                                      <w:marRight w:val="0"/>
                                      <w:marTop w:val="0"/>
                                      <w:marBottom w:val="0"/>
                                      <w:divBdr>
                                        <w:top w:val="none" w:sz="0" w:space="0" w:color="auto"/>
                                        <w:left w:val="none" w:sz="0" w:space="0" w:color="auto"/>
                                        <w:bottom w:val="none" w:sz="0" w:space="0" w:color="auto"/>
                                        <w:right w:val="none" w:sz="0" w:space="0" w:color="auto"/>
                                      </w:divBdr>
                                      <w:divsChild>
                                        <w:div w:id="1155955923">
                                          <w:marLeft w:val="0"/>
                                          <w:marRight w:val="0"/>
                                          <w:marTop w:val="0"/>
                                          <w:marBottom w:val="0"/>
                                          <w:divBdr>
                                            <w:top w:val="none" w:sz="0" w:space="0" w:color="auto"/>
                                            <w:left w:val="none" w:sz="0" w:space="0" w:color="auto"/>
                                            <w:bottom w:val="none" w:sz="0" w:space="0" w:color="auto"/>
                                            <w:right w:val="none" w:sz="0" w:space="0" w:color="auto"/>
                                          </w:divBdr>
                                          <w:divsChild>
                                            <w:div w:id="10354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40102194">
      <w:bodyDiv w:val="1"/>
      <w:marLeft w:val="0"/>
      <w:marRight w:val="0"/>
      <w:marTop w:val="0"/>
      <w:marBottom w:val="0"/>
      <w:divBdr>
        <w:top w:val="none" w:sz="0" w:space="0" w:color="auto"/>
        <w:left w:val="none" w:sz="0" w:space="0" w:color="auto"/>
        <w:bottom w:val="none" w:sz="0" w:space="0" w:color="auto"/>
        <w:right w:val="none" w:sz="0" w:space="0" w:color="auto"/>
      </w:divBdr>
      <w:divsChild>
        <w:div w:id="1516193427">
          <w:marLeft w:val="0"/>
          <w:marRight w:val="0"/>
          <w:marTop w:val="0"/>
          <w:marBottom w:val="0"/>
          <w:divBdr>
            <w:top w:val="none" w:sz="0" w:space="0" w:color="auto"/>
            <w:left w:val="none" w:sz="0" w:space="0" w:color="auto"/>
            <w:bottom w:val="none" w:sz="0" w:space="0" w:color="auto"/>
            <w:right w:val="none" w:sz="0" w:space="0" w:color="auto"/>
          </w:divBdr>
          <w:divsChild>
            <w:div w:id="1135760155">
              <w:marLeft w:val="0"/>
              <w:marRight w:val="0"/>
              <w:marTop w:val="0"/>
              <w:marBottom w:val="0"/>
              <w:divBdr>
                <w:top w:val="none" w:sz="0" w:space="0" w:color="auto"/>
                <w:left w:val="none" w:sz="0" w:space="0" w:color="auto"/>
                <w:bottom w:val="none" w:sz="0" w:space="0" w:color="auto"/>
                <w:right w:val="none" w:sz="0" w:space="0" w:color="auto"/>
              </w:divBdr>
              <w:divsChild>
                <w:div w:id="829293079">
                  <w:marLeft w:val="0"/>
                  <w:marRight w:val="0"/>
                  <w:marTop w:val="0"/>
                  <w:marBottom w:val="0"/>
                  <w:divBdr>
                    <w:top w:val="none" w:sz="0" w:space="0" w:color="auto"/>
                    <w:left w:val="none" w:sz="0" w:space="0" w:color="auto"/>
                    <w:bottom w:val="none" w:sz="0" w:space="0" w:color="auto"/>
                    <w:right w:val="none" w:sz="0" w:space="0" w:color="auto"/>
                  </w:divBdr>
                  <w:divsChild>
                    <w:div w:id="1731884572">
                      <w:marLeft w:val="0"/>
                      <w:marRight w:val="0"/>
                      <w:marTop w:val="0"/>
                      <w:marBottom w:val="0"/>
                      <w:divBdr>
                        <w:top w:val="none" w:sz="0" w:space="0" w:color="auto"/>
                        <w:left w:val="none" w:sz="0" w:space="0" w:color="auto"/>
                        <w:bottom w:val="none" w:sz="0" w:space="0" w:color="auto"/>
                        <w:right w:val="none" w:sz="0" w:space="0" w:color="auto"/>
                      </w:divBdr>
                      <w:divsChild>
                        <w:div w:id="1038435175">
                          <w:marLeft w:val="0"/>
                          <w:marRight w:val="0"/>
                          <w:marTop w:val="0"/>
                          <w:marBottom w:val="0"/>
                          <w:divBdr>
                            <w:top w:val="none" w:sz="0" w:space="0" w:color="auto"/>
                            <w:left w:val="none" w:sz="0" w:space="0" w:color="auto"/>
                            <w:bottom w:val="none" w:sz="0" w:space="0" w:color="auto"/>
                            <w:right w:val="none" w:sz="0" w:space="0" w:color="auto"/>
                          </w:divBdr>
                          <w:divsChild>
                            <w:div w:id="2020547140">
                              <w:marLeft w:val="0"/>
                              <w:marRight w:val="0"/>
                              <w:marTop w:val="0"/>
                              <w:marBottom w:val="0"/>
                              <w:divBdr>
                                <w:top w:val="none" w:sz="0" w:space="0" w:color="auto"/>
                                <w:left w:val="none" w:sz="0" w:space="0" w:color="auto"/>
                                <w:bottom w:val="none" w:sz="0" w:space="0" w:color="auto"/>
                                <w:right w:val="none" w:sz="0" w:space="0" w:color="auto"/>
                              </w:divBdr>
                              <w:divsChild>
                                <w:div w:id="643194800">
                                  <w:marLeft w:val="0"/>
                                  <w:marRight w:val="0"/>
                                  <w:marTop w:val="0"/>
                                  <w:marBottom w:val="0"/>
                                  <w:divBdr>
                                    <w:top w:val="none" w:sz="0" w:space="0" w:color="auto"/>
                                    <w:left w:val="none" w:sz="0" w:space="0" w:color="auto"/>
                                    <w:bottom w:val="none" w:sz="0" w:space="0" w:color="auto"/>
                                    <w:right w:val="none" w:sz="0" w:space="0" w:color="auto"/>
                                  </w:divBdr>
                                  <w:divsChild>
                                    <w:div w:id="1950383504">
                                      <w:marLeft w:val="0"/>
                                      <w:marRight w:val="0"/>
                                      <w:marTop w:val="0"/>
                                      <w:marBottom w:val="0"/>
                                      <w:divBdr>
                                        <w:top w:val="none" w:sz="0" w:space="0" w:color="auto"/>
                                        <w:left w:val="none" w:sz="0" w:space="0" w:color="auto"/>
                                        <w:bottom w:val="none" w:sz="0" w:space="0" w:color="auto"/>
                                        <w:right w:val="none" w:sz="0" w:space="0" w:color="auto"/>
                                      </w:divBdr>
                                      <w:divsChild>
                                        <w:div w:id="1432580237">
                                          <w:marLeft w:val="0"/>
                                          <w:marRight w:val="0"/>
                                          <w:marTop w:val="0"/>
                                          <w:marBottom w:val="0"/>
                                          <w:divBdr>
                                            <w:top w:val="none" w:sz="0" w:space="0" w:color="auto"/>
                                            <w:left w:val="none" w:sz="0" w:space="0" w:color="auto"/>
                                            <w:bottom w:val="none" w:sz="0" w:space="0" w:color="auto"/>
                                            <w:right w:val="none" w:sz="0" w:space="0" w:color="auto"/>
                                          </w:divBdr>
                                          <w:divsChild>
                                            <w:div w:id="299044370">
                                              <w:marLeft w:val="0"/>
                                              <w:marRight w:val="0"/>
                                              <w:marTop w:val="0"/>
                                              <w:marBottom w:val="0"/>
                                              <w:divBdr>
                                                <w:top w:val="none" w:sz="0" w:space="0" w:color="auto"/>
                                                <w:left w:val="none" w:sz="0" w:space="0" w:color="auto"/>
                                                <w:bottom w:val="none" w:sz="0" w:space="0" w:color="auto"/>
                                                <w:right w:val="none" w:sz="0" w:space="0" w:color="auto"/>
                                              </w:divBdr>
                                              <w:divsChild>
                                                <w:div w:id="2137143187">
                                                  <w:marLeft w:val="0"/>
                                                  <w:marRight w:val="0"/>
                                                  <w:marTop w:val="0"/>
                                                  <w:marBottom w:val="0"/>
                                                  <w:divBdr>
                                                    <w:top w:val="none" w:sz="0" w:space="0" w:color="auto"/>
                                                    <w:left w:val="none" w:sz="0" w:space="0" w:color="auto"/>
                                                    <w:bottom w:val="none" w:sz="0" w:space="0" w:color="auto"/>
                                                    <w:right w:val="none" w:sz="0" w:space="0" w:color="auto"/>
                                                  </w:divBdr>
                                                  <w:divsChild>
                                                    <w:div w:id="1235552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57185246">
      <w:bodyDiv w:val="1"/>
      <w:marLeft w:val="0"/>
      <w:marRight w:val="0"/>
      <w:marTop w:val="0"/>
      <w:marBottom w:val="0"/>
      <w:divBdr>
        <w:top w:val="none" w:sz="0" w:space="0" w:color="auto"/>
        <w:left w:val="none" w:sz="0" w:space="0" w:color="auto"/>
        <w:bottom w:val="none" w:sz="0" w:space="0" w:color="auto"/>
        <w:right w:val="none" w:sz="0" w:space="0" w:color="auto"/>
      </w:divBdr>
    </w:div>
    <w:div w:id="459883541">
      <w:bodyDiv w:val="1"/>
      <w:marLeft w:val="0"/>
      <w:marRight w:val="0"/>
      <w:marTop w:val="0"/>
      <w:marBottom w:val="0"/>
      <w:divBdr>
        <w:top w:val="none" w:sz="0" w:space="0" w:color="auto"/>
        <w:left w:val="none" w:sz="0" w:space="0" w:color="auto"/>
        <w:bottom w:val="none" w:sz="0" w:space="0" w:color="auto"/>
        <w:right w:val="none" w:sz="0" w:space="0" w:color="auto"/>
      </w:divBdr>
    </w:div>
    <w:div w:id="481312442">
      <w:bodyDiv w:val="1"/>
      <w:marLeft w:val="0"/>
      <w:marRight w:val="0"/>
      <w:marTop w:val="0"/>
      <w:marBottom w:val="0"/>
      <w:divBdr>
        <w:top w:val="none" w:sz="0" w:space="0" w:color="auto"/>
        <w:left w:val="none" w:sz="0" w:space="0" w:color="auto"/>
        <w:bottom w:val="none" w:sz="0" w:space="0" w:color="auto"/>
        <w:right w:val="none" w:sz="0" w:space="0" w:color="auto"/>
      </w:divBdr>
      <w:divsChild>
        <w:div w:id="149565878">
          <w:marLeft w:val="0"/>
          <w:marRight w:val="0"/>
          <w:marTop w:val="0"/>
          <w:marBottom w:val="0"/>
          <w:divBdr>
            <w:top w:val="none" w:sz="0" w:space="0" w:color="auto"/>
            <w:left w:val="none" w:sz="0" w:space="0" w:color="auto"/>
            <w:bottom w:val="none" w:sz="0" w:space="0" w:color="auto"/>
            <w:right w:val="none" w:sz="0" w:space="0" w:color="auto"/>
          </w:divBdr>
          <w:divsChild>
            <w:div w:id="917255472">
              <w:marLeft w:val="0"/>
              <w:marRight w:val="0"/>
              <w:marTop w:val="0"/>
              <w:marBottom w:val="0"/>
              <w:divBdr>
                <w:top w:val="none" w:sz="0" w:space="0" w:color="auto"/>
                <w:left w:val="none" w:sz="0" w:space="0" w:color="auto"/>
                <w:bottom w:val="none" w:sz="0" w:space="0" w:color="auto"/>
                <w:right w:val="none" w:sz="0" w:space="0" w:color="auto"/>
              </w:divBdr>
              <w:divsChild>
                <w:div w:id="1340812142">
                  <w:marLeft w:val="0"/>
                  <w:marRight w:val="0"/>
                  <w:marTop w:val="0"/>
                  <w:marBottom w:val="0"/>
                  <w:divBdr>
                    <w:top w:val="none" w:sz="0" w:space="0" w:color="auto"/>
                    <w:left w:val="none" w:sz="0" w:space="0" w:color="auto"/>
                    <w:bottom w:val="none" w:sz="0" w:space="0" w:color="auto"/>
                    <w:right w:val="none" w:sz="0" w:space="0" w:color="auto"/>
                  </w:divBdr>
                  <w:divsChild>
                    <w:div w:id="734551362">
                      <w:marLeft w:val="0"/>
                      <w:marRight w:val="0"/>
                      <w:marTop w:val="0"/>
                      <w:marBottom w:val="0"/>
                      <w:divBdr>
                        <w:top w:val="none" w:sz="0" w:space="0" w:color="auto"/>
                        <w:left w:val="none" w:sz="0" w:space="0" w:color="auto"/>
                        <w:bottom w:val="none" w:sz="0" w:space="0" w:color="auto"/>
                        <w:right w:val="none" w:sz="0" w:space="0" w:color="auto"/>
                      </w:divBdr>
                      <w:divsChild>
                        <w:div w:id="589394886">
                          <w:marLeft w:val="0"/>
                          <w:marRight w:val="0"/>
                          <w:marTop w:val="0"/>
                          <w:marBottom w:val="0"/>
                          <w:divBdr>
                            <w:top w:val="none" w:sz="0" w:space="0" w:color="auto"/>
                            <w:left w:val="none" w:sz="0" w:space="0" w:color="auto"/>
                            <w:bottom w:val="none" w:sz="0" w:space="0" w:color="auto"/>
                            <w:right w:val="none" w:sz="0" w:space="0" w:color="auto"/>
                          </w:divBdr>
                          <w:divsChild>
                            <w:div w:id="235172249">
                              <w:marLeft w:val="0"/>
                              <w:marRight w:val="0"/>
                              <w:marTop w:val="0"/>
                              <w:marBottom w:val="0"/>
                              <w:divBdr>
                                <w:top w:val="none" w:sz="0" w:space="0" w:color="auto"/>
                                <w:left w:val="none" w:sz="0" w:space="0" w:color="auto"/>
                                <w:bottom w:val="none" w:sz="0" w:space="0" w:color="auto"/>
                                <w:right w:val="none" w:sz="0" w:space="0" w:color="auto"/>
                              </w:divBdr>
                              <w:divsChild>
                                <w:div w:id="1053456840">
                                  <w:marLeft w:val="0"/>
                                  <w:marRight w:val="0"/>
                                  <w:marTop w:val="0"/>
                                  <w:marBottom w:val="0"/>
                                  <w:divBdr>
                                    <w:top w:val="none" w:sz="0" w:space="0" w:color="auto"/>
                                    <w:left w:val="none" w:sz="0" w:space="0" w:color="auto"/>
                                    <w:bottom w:val="none" w:sz="0" w:space="0" w:color="auto"/>
                                    <w:right w:val="none" w:sz="0" w:space="0" w:color="auto"/>
                                  </w:divBdr>
                                  <w:divsChild>
                                    <w:div w:id="1595436338">
                                      <w:marLeft w:val="0"/>
                                      <w:marRight w:val="0"/>
                                      <w:marTop w:val="0"/>
                                      <w:marBottom w:val="0"/>
                                      <w:divBdr>
                                        <w:top w:val="none" w:sz="0" w:space="0" w:color="auto"/>
                                        <w:left w:val="none" w:sz="0" w:space="0" w:color="auto"/>
                                        <w:bottom w:val="none" w:sz="0" w:space="0" w:color="auto"/>
                                        <w:right w:val="none" w:sz="0" w:space="0" w:color="auto"/>
                                      </w:divBdr>
                                      <w:divsChild>
                                        <w:div w:id="993409431">
                                          <w:marLeft w:val="0"/>
                                          <w:marRight w:val="0"/>
                                          <w:marTop w:val="0"/>
                                          <w:marBottom w:val="0"/>
                                          <w:divBdr>
                                            <w:top w:val="none" w:sz="0" w:space="0" w:color="auto"/>
                                            <w:left w:val="none" w:sz="0" w:space="0" w:color="auto"/>
                                            <w:bottom w:val="none" w:sz="0" w:space="0" w:color="auto"/>
                                            <w:right w:val="none" w:sz="0" w:space="0" w:color="auto"/>
                                          </w:divBdr>
                                          <w:divsChild>
                                            <w:div w:id="95394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93108482">
      <w:bodyDiv w:val="1"/>
      <w:marLeft w:val="0"/>
      <w:marRight w:val="0"/>
      <w:marTop w:val="0"/>
      <w:marBottom w:val="0"/>
      <w:divBdr>
        <w:top w:val="none" w:sz="0" w:space="0" w:color="auto"/>
        <w:left w:val="none" w:sz="0" w:space="0" w:color="auto"/>
        <w:bottom w:val="none" w:sz="0" w:space="0" w:color="auto"/>
        <w:right w:val="none" w:sz="0" w:space="0" w:color="auto"/>
      </w:divBdr>
    </w:div>
    <w:div w:id="516967059">
      <w:bodyDiv w:val="1"/>
      <w:marLeft w:val="0"/>
      <w:marRight w:val="0"/>
      <w:marTop w:val="0"/>
      <w:marBottom w:val="0"/>
      <w:divBdr>
        <w:top w:val="none" w:sz="0" w:space="0" w:color="auto"/>
        <w:left w:val="none" w:sz="0" w:space="0" w:color="auto"/>
        <w:bottom w:val="none" w:sz="0" w:space="0" w:color="auto"/>
        <w:right w:val="none" w:sz="0" w:space="0" w:color="auto"/>
      </w:divBdr>
    </w:div>
    <w:div w:id="611279790">
      <w:bodyDiv w:val="1"/>
      <w:marLeft w:val="0"/>
      <w:marRight w:val="0"/>
      <w:marTop w:val="0"/>
      <w:marBottom w:val="0"/>
      <w:divBdr>
        <w:top w:val="none" w:sz="0" w:space="0" w:color="auto"/>
        <w:left w:val="none" w:sz="0" w:space="0" w:color="auto"/>
        <w:bottom w:val="none" w:sz="0" w:space="0" w:color="auto"/>
        <w:right w:val="none" w:sz="0" w:space="0" w:color="auto"/>
      </w:divBdr>
    </w:div>
    <w:div w:id="670568445">
      <w:bodyDiv w:val="1"/>
      <w:marLeft w:val="0"/>
      <w:marRight w:val="0"/>
      <w:marTop w:val="0"/>
      <w:marBottom w:val="0"/>
      <w:divBdr>
        <w:top w:val="none" w:sz="0" w:space="0" w:color="auto"/>
        <w:left w:val="none" w:sz="0" w:space="0" w:color="auto"/>
        <w:bottom w:val="none" w:sz="0" w:space="0" w:color="auto"/>
        <w:right w:val="none" w:sz="0" w:space="0" w:color="auto"/>
      </w:divBdr>
      <w:divsChild>
        <w:div w:id="843737877">
          <w:marLeft w:val="0"/>
          <w:marRight w:val="0"/>
          <w:marTop w:val="0"/>
          <w:marBottom w:val="0"/>
          <w:divBdr>
            <w:top w:val="none" w:sz="0" w:space="0" w:color="auto"/>
            <w:left w:val="none" w:sz="0" w:space="0" w:color="auto"/>
            <w:bottom w:val="none" w:sz="0" w:space="0" w:color="auto"/>
            <w:right w:val="none" w:sz="0" w:space="0" w:color="auto"/>
          </w:divBdr>
          <w:divsChild>
            <w:div w:id="1067848283">
              <w:marLeft w:val="0"/>
              <w:marRight w:val="0"/>
              <w:marTop w:val="0"/>
              <w:marBottom w:val="0"/>
              <w:divBdr>
                <w:top w:val="none" w:sz="0" w:space="0" w:color="auto"/>
                <w:left w:val="none" w:sz="0" w:space="0" w:color="auto"/>
                <w:bottom w:val="none" w:sz="0" w:space="0" w:color="auto"/>
                <w:right w:val="none" w:sz="0" w:space="0" w:color="auto"/>
              </w:divBdr>
              <w:divsChild>
                <w:div w:id="1120026767">
                  <w:marLeft w:val="0"/>
                  <w:marRight w:val="0"/>
                  <w:marTop w:val="0"/>
                  <w:marBottom w:val="0"/>
                  <w:divBdr>
                    <w:top w:val="none" w:sz="0" w:space="0" w:color="auto"/>
                    <w:left w:val="none" w:sz="0" w:space="0" w:color="auto"/>
                    <w:bottom w:val="none" w:sz="0" w:space="0" w:color="auto"/>
                    <w:right w:val="none" w:sz="0" w:space="0" w:color="auto"/>
                  </w:divBdr>
                  <w:divsChild>
                    <w:div w:id="340936877">
                      <w:marLeft w:val="0"/>
                      <w:marRight w:val="0"/>
                      <w:marTop w:val="0"/>
                      <w:marBottom w:val="0"/>
                      <w:divBdr>
                        <w:top w:val="none" w:sz="0" w:space="0" w:color="auto"/>
                        <w:left w:val="none" w:sz="0" w:space="0" w:color="auto"/>
                        <w:bottom w:val="none" w:sz="0" w:space="0" w:color="auto"/>
                        <w:right w:val="none" w:sz="0" w:space="0" w:color="auto"/>
                      </w:divBdr>
                      <w:divsChild>
                        <w:div w:id="567111508">
                          <w:marLeft w:val="0"/>
                          <w:marRight w:val="0"/>
                          <w:marTop w:val="0"/>
                          <w:marBottom w:val="0"/>
                          <w:divBdr>
                            <w:top w:val="none" w:sz="0" w:space="0" w:color="auto"/>
                            <w:left w:val="none" w:sz="0" w:space="0" w:color="auto"/>
                            <w:bottom w:val="none" w:sz="0" w:space="0" w:color="auto"/>
                            <w:right w:val="none" w:sz="0" w:space="0" w:color="auto"/>
                          </w:divBdr>
                          <w:divsChild>
                            <w:div w:id="2116092869">
                              <w:marLeft w:val="0"/>
                              <w:marRight w:val="0"/>
                              <w:marTop w:val="0"/>
                              <w:marBottom w:val="0"/>
                              <w:divBdr>
                                <w:top w:val="none" w:sz="0" w:space="0" w:color="auto"/>
                                <w:left w:val="none" w:sz="0" w:space="0" w:color="auto"/>
                                <w:bottom w:val="none" w:sz="0" w:space="0" w:color="auto"/>
                                <w:right w:val="none" w:sz="0" w:space="0" w:color="auto"/>
                              </w:divBdr>
                              <w:divsChild>
                                <w:div w:id="1490637353">
                                  <w:marLeft w:val="0"/>
                                  <w:marRight w:val="0"/>
                                  <w:marTop w:val="0"/>
                                  <w:marBottom w:val="0"/>
                                  <w:divBdr>
                                    <w:top w:val="none" w:sz="0" w:space="0" w:color="auto"/>
                                    <w:left w:val="none" w:sz="0" w:space="0" w:color="auto"/>
                                    <w:bottom w:val="none" w:sz="0" w:space="0" w:color="auto"/>
                                    <w:right w:val="none" w:sz="0" w:space="0" w:color="auto"/>
                                  </w:divBdr>
                                  <w:divsChild>
                                    <w:div w:id="472329852">
                                      <w:marLeft w:val="0"/>
                                      <w:marRight w:val="0"/>
                                      <w:marTop w:val="0"/>
                                      <w:marBottom w:val="0"/>
                                      <w:divBdr>
                                        <w:top w:val="none" w:sz="0" w:space="0" w:color="auto"/>
                                        <w:left w:val="none" w:sz="0" w:space="0" w:color="auto"/>
                                        <w:bottom w:val="none" w:sz="0" w:space="0" w:color="auto"/>
                                        <w:right w:val="none" w:sz="0" w:space="0" w:color="auto"/>
                                      </w:divBdr>
                                      <w:divsChild>
                                        <w:div w:id="778253860">
                                          <w:marLeft w:val="0"/>
                                          <w:marRight w:val="0"/>
                                          <w:marTop w:val="0"/>
                                          <w:marBottom w:val="0"/>
                                          <w:divBdr>
                                            <w:top w:val="none" w:sz="0" w:space="0" w:color="auto"/>
                                            <w:left w:val="none" w:sz="0" w:space="0" w:color="auto"/>
                                            <w:bottom w:val="none" w:sz="0" w:space="0" w:color="auto"/>
                                            <w:right w:val="none" w:sz="0" w:space="0" w:color="auto"/>
                                          </w:divBdr>
                                          <w:divsChild>
                                            <w:div w:id="1544291576">
                                              <w:marLeft w:val="0"/>
                                              <w:marRight w:val="0"/>
                                              <w:marTop w:val="0"/>
                                              <w:marBottom w:val="0"/>
                                              <w:divBdr>
                                                <w:top w:val="none" w:sz="0" w:space="0" w:color="auto"/>
                                                <w:left w:val="none" w:sz="0" w:space="0" w:color="auto"/>
                                                <w:bottom w:val="none" w:sz="0" w:space="0" w:color="auto"/>
                                                <w:right w:val="none" w:sz="0" w:space="0" w:color="auto"/>
                                              </w:divBdr>
                                              <w:divsChild>
                                                <w:div w:id="1731028865">
                                                  <w:marLeft w:val="0"/>
                                                  <w:marRight w:val="0"/>
                                                  <w:marTop w:val="0"/>
                                                  <w:marBottom w:val="0"/>
                                                  <w:divBdr>
                                                    <w:top w:val="none" w:sz="0" w:space="0" w:color="auto"/>
                                                    <w:left w:val="none" w:sz="0" w:space="0" w:color="auto"/>
                                                    <w:bottom w:val="none" w:sz="0" w:space="0" w:color="auto"/>
                                                    <w:right w:val="none" w:sz="0" w:space="0" w:color="auto"/>
                                                  </w:divBdr>
                                                  <w:divsChild>
                                                    <w:div w:id="120953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95614555">
      <w:bodyDiv w:val="1"/>
      <w:marLeft w:val="0"/>
      <w:marRight w:val="0"/>
      <w:marTop w:val="0"/>
      <w:marBottom w:val="0"/>
      <w:divBdr>
        <w:top w:val="none" w:sz="0" w:space="0" w:color="auto"/>
        <w:left w:val="none" w:sz="0" w:space="0" w:color="auto"/>
        <w:bottom w:val="none" w:sz="0" w:space="0" w:color="auto"/>
        <w:right w:val="none" w:sz="0" w:space="0" w:color="auto"/>
      </w:divBdr>
      <w:divsChild>
        <w:div w:id="160045559">
          <w:marLeft w:val="0"/>
          <w:marRight w:val="0"/>
          <w:marTop w:val="0"/>
          <w:marBottom w:val="0"/>
          <w:divBdr>
            <w:top w:val="none" w:sz="0" w:space="0" w:color="auto"/>
            <w:left w:val="none" w:sz="0" w:space="0" w:color="auto"/>
            <w:bottom w:val="none" w:sz="0" w:space="0" w:color="auto"/>
            <w:right w:val="none" w:sz="0" w:space="0" w:color="auto"/>
          </w:divBdr>
          <w:divsChild>
            <w:div w:id="1243950360">
              <w:marLeft w:val="0"/>
              <w:marRight w:val="0"/>
              <w:marTop w:val="0"/>
              <w:marBottom w:val="0"/>
              <w:divBdr>
                <w:top w:val="none" w:sz="0" w:space="0" w:color="auto"/>
                <w:left w:val="none" w:sz="0" w:space="0" w:color="auto"/>
                <w:bottom w:val="none" w:sz="0" w:space="0" w:color="auto"/>
                <w:right w:val="none" w:sz="0" w:space="0" w:color="auto"/>
              </w:divBdr>
              <w:divsChild>
                <w:div w:id="881283263">
                  <w:marLeft w:val="0"/>
                  <w:marRight w:val="0"/>
                  <w:marTop w:val="0"/>
                  <w:marBottom w:val="0"/>
                  <w:divBdr>
                    <w:top w:val="none" w:sz="0" w:space="0" w:color="auto"/>
                    <w:left w:val="none" w:sz="0" w:space="0" w:color="auto"/>
                    <w:bottom w:val="none" w:sz="0" w:space="0" w:color="auto"/>
                    <w:right w:val="none" w:sz="0" w:space="0" w:color="auto"/>
                  </w:divBdr>
                  <w:divsChild>
                    <w:div w:id="1882942026">
                      <w:marLeft w:val="0"/>
                      <w:marRight w:val="0"/>
                      <w:marTop w:val="0"/>
                      <w:marBottom w:val="0"/>
                      <w:divBdr>
                        <w:top w:val="none" w:sz="0" w:space="0" w:color="auto"/>
                        <w:left w:val="none" w:sz="0" w:space="0" w:color="auto"/>
                        <w:bottom w:val="none" w:sz="0" w:space="0" w:color="auto"/>
                        <w:right w:val="none" w:sz="0" w:space="0" w:color="auto"/>
                      </w:divBdr>
                      <w:divsChild>
                        <w:div w:id="1636062821">
                          <w:marLeft w:val="0"/>
                          <w:marRight w:val="0"/>
                          <w:marTop w:val="0"/>
                          <w:marBottom w:val="0"/>
                          <w:divBdr>
                            <w:top w:val="none" w:sz="0" w:space="0" w:color="auto"/>
                            <w:left w:val="none" w:sz="0" w:space="0" w:color="auto"/>
                            <w:bottom w:val="none" w:sz="0" w:space="0" w:color="auto"/>
                            <w:right w:val="none" w:sz="0" w:space="0" w:color="auto"/>
                          </w:divBdr>
                          <w:divsChild>
                            <w:div w:id="679968726">
                              <w:marLeft w:val="0"/>
                              <w:marRight w:val="0"/>
                              <w:marTop w:val="0"/>
                              <w:marBottom w:val="0"/>
                              <w:divBdr>
                                <w:top w:val="none" w:sz="0" w:space="0" w:color="auto"/>
                                <w:left w:val="none" w:sz="0" w:space="0" w:color="auto"/>
                                <w:bottom w:val="none" w:sz="0" w:space="0" w:color="auto"/>
                                <w:right w:val="none" w:sz="0" w:space="0" w:color="auto"/>
                              </w:divBdr>
                              <w:divsChild>
                                <w:div w:id="2011593924">
                                  <w:marLeft w:val="0"/>
                                  <w:marRight w:val="0"/>
                                  <w:marTop w:val="0"/>
                                  <w:marBottom w:val="0"/>
                                  <w:divBdr>
                                    <w:top w:val="none" w:sz="0" w:space="0" w:color="auto"/>
                                    <w:left w:val="none" w:sz="0" w:space="0" w:color="auto"/>
                                    <w:bottom w:val="none" w:sz="0" w:space="0" w:color="auto"/>
                                    <w:right w:val="none" w:sz="0" w:space="0" w:color="auto"/>
                                  </w:divBdr>
                                  <w:divsChild>
                                    <w:div w:id="1760758114">
                                      <w:marLeft w:val="0"/>
                                      <w:marRight w:val="0"/>
                                      <w:marTop w:val="0"/>
                                      <w:marBottom w:val="0"/>
                                      <w:divBdr>
                                        <w:top w:val="none" w:sz="0" w:space="0" w:color="auto"/>
                                        <w:left w:val="none" w:sz="0" w:space="0" w:color="auto"/>
                                        <w:bottom w:val="none" w:sz="0" w:space="0" w:color="auto"/>
                                        <w:right w:val="none" w:sz="0" w:space="0" w:color="auto"/>
                                      </w:divBdr>
                                      <w:divsChild>
                                        <w:div w:id="896167853">
                                          <w:marLeft w:val="0"/>
                                          <w:marRight w:val="0"/>
                                          <w:marTop w:val="0"/>
                                          <w:marBottom w:val="0"/>
                                          <w:divBdr>
                                            <w:top w:val="none" w:sz="0" w:space="0" w:color="auto"/>
                                            <w:left w:val="none" w:sz="0" w:space="0" w:color="auto"/>
                                            <w:bottom w:val="none" w:sz="0" w:space="0" w:color="auto"/>
                                            <w:right w:val="none" w:sz="0" w:space="0" w:color="auto"/>
                                          </w:divBdr>
                                          <w:divsChild>
                                            <w:div w:id="1071004851">
                                              <w:marLeft w:val="0"/>
                                              <w:marRight w:val="0"/>
                                              <w:marTop w:val="0"/>
                                              <w:marBottom w:val="0"/>
                                              <w:divBdr>
                                                <w:top w:val="none" w:sz="0" w:space="0" w:color="auto"/>
                                                <w:left w:val="none" w:sz="0" w:space="0" w:color="auto"/>
                                                <w:bottom w:val="none" w:sz="0" w:space="0" w:color="auto"/>
                                                <w:right w:val="none" w:sz="0" w:space="0" w:color="auto"/>
                                              </w:divBdr>
                                              <w:divsChild>
                                                <w:div w:id="1138456980">
                                                  <w:marLeft w:val="0"/>
                                                  <w:marRight w:val="0"/>
                                                  <w:marTop w:val="0"/>
                                                  <w:marBottom w:val="0"/>
                                                  <w:divBdr>
                                                    <w:top w:val="none" w:sz="0" w:space="0" w:color="auto"/>
                                                    <w:left w:val="none" w:sz="0" w:space="0" w:color="auto"/>
                                                    <w:bottom w:val="none" w:sz="0" w:space="0" w:color="auto"/>
                                                    <w:right w:val="none" w:sz="0" w:space="0" w:color="auto"/>
                                                  </w:divBdr>
                                                  <w:divsChild>
                                                    <w:div w:id="12165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15931955">
      <w:bodyDiv w:val="1"/>
      <w:marLeft w:val="0"/>
      <w:marRight w:val="0"/>
      <w:marTop w:val="0"/>
      <w:marBottom w:val="0"/>
      <w:divBdr>
        <w:top w:val="none" w:sz="0" w:space="0" w:color="auto"/>
        <w:left w:val="none" w:sz="0" w:space="0" w:color="auto"/>
        <w:bottom w:val="none" w:sz="0" w:space="0" w:color="auto"/>
        <w:right w:val="none" w:sz="0" w:space="0" w:color="auto"/>
      </w:divBdr>
    </w:div>
    <w:div w:id="860244302">
      <w:bodyDiv w:val="1"/>
      <w:marLeft w:val="0"/>
      <w:marRight w:val="0"/>
      <w:marTop w:val="0"/>
      <w:marBottom w:val="0"/>
      <w:divBdr>
        <w:top w:val="none" w:sz="0" w:space="0" w:color="auto"/>
        <w:left w:val="none" w:sz="0" w:space="0" w:color="auto"/>
        <w:bottom w:val="none" w:sz="0" w:space="0" w:color="auto"/>
        <w:right w:val="none" w:sz="0" w:space="0" w:color="auto"/>
      </w:divBdr>
      <w:divsChild>
        <w:div w:id="1590964756">
          <w:marLeft w:val="0"/>
          <w:marRight w:val="0"/>
          <w:marTop w:val="0"/>
          <w:marBottom w:val="0"/>
          <w:divBdr>
            <w:top w:val="none" w:sz="0" w:space="0" w:color="auto"/>
            <w:left w:val="none" w:sz="0" w:space="0" w:color="auto"/>
            <w:bottom w:val="none" w:sz="0" w:space="0" w:color="auto"/>
            <w:right w:val="none" w:sz="0" w:space="0" w:color="auto"/>
          </w:divBdr>
          <w:divsChild>
            <w:div w:id="331879294">
              <w:marLeft w:val="0"/>
              <w:marRight w:val="0"/>
              <w:marTop w:val="0"/>
              <w:marBottom w:val="0"/>
              <w:divBdr>
                <w:top w:val="none" w:sz="0" w:space="0" w:color="auto"/>
                <w:left w:val="none" w:sz="0" w:space="0" w:color="auto"/>
                <w:bottom w:val="none" w:sz="0" w:space="0" w:color="auto"/>
                <w:right w:val="none" w:sz="0" w:space="0" w:color="auto"/>
              </w:divBdr>
              <w:divsChild>
                <w:div w:id="381903532">
                  <w:marLeft w:val="0"/>
                  <w:marRight w:val="0"/>
                  <w:marTop w:val="0"/>
                  <w:marBottom w:val="0"/>
                  <w:divBdr>
                    <w:top w:val="none" w:sz="0" w:space="0" w:color="auto"/>
                    <w:left w:val="none" w:sz="0" w:space="0" w:color="auto"/>
                    <w:bottom w:val="none" w:sz="0" w:space="0" w:color="auto"/>
                    <w:right w:val="none" w:sz="0" w:space="0" w:color="auto"/>
                  </w:divBdr>
                  <w:divsChild>
                    <w:div w:id="474101681">
                      <w:marLeft w:val="0"/>
                      <w:marRight w:val="0"/>
                      <w:marTop w:val="0"/>
                      <w:marBottom w:val="0"/>
                      <w:divBdr>
                        <w:top w:val="none" w:sz="0" w:space="0" w:color="auto"/>
                        <w:left w:val="none" w:sz="0" w:space="0" w:color="auto"/>
                        <w:bottom w:val="none" w:sz="0" w:space="0" w:color="auto"/>
                        <w:right w:val="none" w:sz="0" w:space="0" w:color="auto"/>
                      </w:divBdr>
                      <w:divsChild>
                        <w:div w:id="255136470">
                          <w:marLeft w:val="0"/>
                          <w:marRight w:val="0"/>
                          <w:marTop w:val="0"/>
                          <w:marBottom w:val="0"/>
                          <w:divBdr>
                            <w:top w:val="none" w:sz="0" w:space="0" w:color="auto"/>
                            <w:left w:val="none" w:sz="0" w:space="0" w:color="auto"/>
                            <w:bottom w:val="none" w:sz="0" w:space="0" w:color="auto"/>
                            <w:right w:val="none" w:sz="0" w:space="0" w:color="auto"/>
                          </w:divBdr>
                          <w:divsChild>
                            <w:div w:id="616252981">
                              <w:marLeft w:val="0"/>
                              <w:marRight w:val="0"/>
                              <w:marTop w:val="0"/>
                              <w:marBottom w:val="0"/>
                              <w:divBdr>
                                <w:top w:val="none" w:sz="0" w:space="0" w:color="auto"/>
                                <w:left w:val="none" w:sz="0" w:space="0" w:color="auto"/>
                                <w:bottom w:val="none" w:sz="0" w:space="0" w:color="auto"/>
                                <w:right w:val="none" w:sz="0" w:space="0" w:color="auto"/>
                              </w:divBdr>
                              <w:divsChild>
                                <w:div w:id="180823821">
                                  <w:marLeft w:val="0"/>
                                  <w:marRight w:val="0"/>
                                  <w:marTop w:val="0"/>
                                  <w:marBottom w:val="0"/>
                                  <w:divBdr>
                                    <w:top w:val="none" w:sz="0" w:space="0" w:color="auto"/>
                                    <w:left w:val="none" w:sz="0" w:space="0" w:color="auto"/>
                                    <w:bottom w:val="none" w:sz="0" w:space="0" w:color="auto"/>
                                    <w:right w:val="none" w:sz="0" w:space="0" w:color="auto"/>
                                  </w:divBdr>
                                  <w:divsChild>
                                    <w:div w:id="1072237309">
                                      <w:marLeft w:val="0"/>
                                      <w:marRight w:val="0"/>
                                      <w:marTop w:val="0"/>
                                      <w:marBottom w:val="0"/>
                                      <w:divBdr>
                                        <w:top w:val="none" w:sz="0" w:space="0" w:color="auto"/>
                                        <w:left w:val="none" w:sz="0" w:space="0" w:color="auto"/>
                                        <w:bottom w:val="none" w:sz="0" w:space="0" w:color="auto"/>
                                        <w:right w:val="none" w:sz="0" w:space="0" w:color="auto"/>
                                      </w:divBdr>
                                      <w:divsChild>
                                        <w:div w:id="214582705">
                                          <w:marLeft w:val="0"/>
                                          <w:marRight w:val="0"/>
                                          <w:marTop w:val="0"/>
                                          <w:marBottom w:val="0"/>
                                          <w:divBdr>
                                            <w:top w:val="none" w:sz="0" w:space="0" w:color="auto"/>
                                            <w:left w:val="none" w:sz="0" w:space="0" w:color="auto"/>
                                            <w:bottom w:val="none" w:sz="0" w:space="0" w:color="auto"/>
                                            <w:right w:val="none" w:sz="0" w:space="0" w:color="auto"/>
                                          </w:divBdr>
                                          <w:divsChild>
                                            <w:div w:id="1512404977">
                                              <w:marLeft w:val="0"/>
                                              <w:marRight w:val="0"/>
                                              <w:marTop w:val="0"/>
                                              <w:marBottom w:val="0"/>
                                              <w:divBdr>
                                                <w:top w:val="none" w:sz="0" w:space="0" w:color="auto"/>
                                                <w:left w:val="none" w:sz="0" w:space="0" w:color="auto"/>
                                                <w:bottom w:val="none" w:sz="0" w:space="0" w:color="auto"/>
                                                <w:right w:val="none" w:sz="0" w:space="0" w:color="auto"/>
                                              </w:divBdr>
                                              <w:divsChild>
                                                <w:div w:id="1255555439">
                                                  <w:marLeft w:val="0"/>
                                                  <w:marRight w:val="0"/>
                                                  <w:marTop w:val="0"/>
                                                  <w:marBottom w:val="0"/>
                                                  <w:divBdr>
                                                    <w:top w:val="none" w:sz="0" w:space="0" w:color="auto"/>
                                                    <w:left w:val="none" w:sz="0" w:space="0" w:color="auto"/>
                                                    <w:bottom w:val="none" w:sz="0" w:space="0" w:color="auto"/>
                                                    <w:right w:val="none" w:sz="0" w:space="0" w:color="auto"/>
                                                  </w:divBdr>
                                                  <w:divsChild>
                                                    <w:div w:id="1243295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87840035">
      <w:bodyDiv w:val="1"/>
      <w:marLeft w:val="0"/>
      <w:marRight w:val="0"/>
      <w:marTop w:val="0"/>
      <w:marBottom w:val="0"/>
      <w:divBdr>
        <w:top w:val="none" w:sz="0" w:space="0" w:color="auto"/>
        <w:left w:val="none" w:sz="0" w:space="0" w:color="auto"/>
        <w:bottom w:val="none" w:sz="0" w:space="0" w:color="auto"/>
        <w:right w:val="none" w:sz="0" w:space="0" w:color="auto"/>
      </w:divBdr>
      <w:divsChild>
        <w:div w:id="966349568">
          <w:marLeft w:val="0"/>
          <w:marRight w:val="0"/>
          <w:marTop w:val="0"/>
          <w:marBottom w:val="0"/>
          <w:divBdr>
            <w:top w:val="none" w:sz="0" w:space="0" w:color="auto"/>
            <w:left w:val="none" w:sz="0" w:space="0" w:color="auto"/>
            <w:bottom w:val="none" w:sz="0" w:space="0" w:color="auto"/>
            <w:right w:val="none" w:sz="0" w:space="0" w:color="auto"/>
          </w:divBdr>
          <w:divsChild>
            <w:div w:id="2072343318">
              <w:marLeft w:val="0"/>
              <w:marRight w:val="0"/>
              <w:marTop w:val="0"/>
              <w:marBottom w:val="0"/>
              <w:divBdr>
                <w:top w:val="none" w:sz="0" w:space="0" w:color="auto"/>
                <w:left w:val="none" w:sz="0" w:space="0" w:color="auto"/>
                <w:bottom w:val="none" w:sz="0" w:space="0" w:color="auto"/>
                <w:right w:val="none" w:sz="0" w:space="0" w:color="auto"/>
              </w:divBdr>
              <w:divsChild>
                <w:div w:id="1759713502">
                  <w:marLeft w:val="0"/>
                  <w:marRight w:val="0"/>
                  <w:marTop w:val="0"/>
                  <w:marBottom w:val="0"/>
                  <w:divBdr>
                    <w:top w:val="none" w:sz="0" w:space="0" w:color="auto"/>
                    <w:left w:val="none" w:sz="0" w:space="0" w:color="auto"/>
                    <w:bottom w:val="none" w:sz="0" w:space="0" w:color="auto"/>
                    <w:right w:val="none" w:sz="0" w:space="0" w:color="auto"/>
                  </w:divBdr>
                  <w:divsChild>
                    <w:div w:id="398480986">
                      <w:marLeft w:val="0"/>
                      <w:marRight w:val="0"/>
                      <w:marTop w:val="0"/>
                      <w:marBottom w:val="0"/>
                      <w:divBdr>
                        <w:top w:val="none" w:sz="0" w:space="0" w:color="auto"/>
                        <w:left w:val="none" w:sz="0" w:space="0" w:color="auto"/>
                        <w:bottom w:val="none" w:sz="0" w:space="0" w:color="auto"/>
                        <w:right w:val="none" w:sz="0" w:space="0" w:color="auto"/>
                      </w:divBdr>
                      <w:divsChild>
                        <w:div w:id="1830360433">
                          <w:marLeft w:val="0"/>
                          <w:marRight w:val="0"/>
                          <w:marTop w:val="0"/>
                          <w:marBottom w:val="0"/>
                          <w:divBdr>
                            <w:top w:val="none" w:sz="0" w:space="0" w:color="auto"/>
                            <w:left w:val="none" w:sz="0" w:space="0" w:color="auto"/>
                            <w:bottom w:val="none" w:sz="0" w:space="0" w:color="auto"/>
                            <w:right w:val="none" w:sz="0" w:space="0" w:color="auto"/>
                          </w:divBdr>
                          <w:divsChild>
                            <w:div w:id="1908421505">
                              <w:marLeft w:val="0"/>
                              <w:marRight w:val="0"/>
                              <w:marTop w:val="0"/>
                              <w:marBottom w:val="0"/>
                              <w:divBdr>
                                <w:top w:val="none" w:sz="0" w:space="0" w:color="auto"/>
                                <w:left w:val="none" w:sz="0" w:space="0" w:color="auto"/>
                                <w:bottom w:val="none" w:sz="0" w:space="0" w:color="auto"/>
                                <w:right w:val="none" w:sz="0" w:space="0" w:color="auto"/>
                              </w:divBdr>
                              <w:divsChild>
                                <w:div w:id="1702851588">
                                  <w:marLeft w:val="0"/>
                                  <w:marRight w:val="0"/>
                                  <w:marTop w:val="0"/>
                                  <w:marBottom w:val="0"/>
                                  <w:divBdr>
                                    <w:top w:val="none" w:sz="0" w:space="0" w:color="auto"/>
                                    <w:left w:val="none" w:sz="0" w:space="0" w:color="auto"/>
                                    <w:bottom w:val="none" w:sz="0" w:space="0" w:color="auto"/>
                                    <w:right w:val="none" w:sz="0" w:space="0" w:color="auto"/>
                                  </w:divBdr>
                                  <w:divsChild>
                                    <w:div w:id="1351102800">
                                      <w:marLeft w:val="0"/>
                                      <w:marRight w:val="0"/>
                                      <w:marTop w:val="0"/>
                                      <w:marBottom w:val="0"/>
                                      <w:divBdr>
                                        <w:top w:val="none" w:sz="0" w:space="0" w:color="auto"/>
                                        <w:left w:val="none" w:sz="0" w:space="0" w:color="auto"/>
                                        <w:bottom w:val="none" w:sz="0" w:space="0" w:color="auto"/>
                                        <w:right w:val="none" w:sz="0" w:space="0" w:color="auto"/>
                                      </w:divBdr>
                                      <w:divsChild>
                                        <w:div w:id="1403025629">
                                          <w:marLeft w:val="0"/>
                                          <w:marRight w:val="0"/>
                                          <w:marTop w:val="0"/>
                                          <w:marBottom w:val="0"/>
                                          <w:divBdr>
                                            <w:top w:val="none" w:sz="0" w:space="0" w:color="auto"/>
                                            <w:left w:val="none" w:sz="0" w:space="0" w:color="auto"/>
                                            <w:bottom w:val="none" w:sz="0" w:space="0" w:color="auto"/>
                                            <w:right w:val="none" w:sz="0" w:space="0" w:color="auto"/>
                                          </w:divBdr>
                                          <w:divsChild>
                                            <w:div w:id="928656809">
                                              <w:marLeft w:val="0"/>
                                              <w:marRight w:val="0"/>
                                              <w:marTop w:val="0"/>
                                              <w:marBottom w:val="0"/>
                                              <w:divBdr>
                                                <w:top w:val="none" w:sz="0" w:space="0" w:color="auto"/>
                                                <w:left w:val="none" w:sz="0" w:space="0" w:color="auto"/>
                                                <w:bottom w:val="none" w:sz="0" w:space="0" w:color="auto"/>
                                                <w:right w:val="none" w:sz="0" w:space="0" w:color="auto"/>
                                              </w:divBdr>
                                              <w:divsChild>
                                                <w:div w:id="1865745683">
                                                  <w:marLeft w:val="0"/>
                                                  <w:marRight w:val="0"/>
                                                  <w:marTop w:val="0"/>
                                                  <w:marBottom w:val="0"/>
                                                  <w:divBdr>
                                                    <w:top w:val="none" w:sz="0" w:space="0" w:color="auto"/>
                                                    <w:left w:val="none" w:sz="0" w:space="0" w:color="auto"/>
                                                    <w:bottom w:val="none" w:sz="0" w:space="0" w:color="auto"/>
                                                    <w:right w:val="none" w:sz="0" w:space="0" w:color="auto"/>
                                                  </w:divBdr>
                                                  <w:divsChild>
                                                    <w:div w:id="162407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95704489">
      <w:bodyDiv w:val="1"/>
      <w:marLeft w:val="0"/>
      <w:marRight w:val="0"/>
      <w:marTop w:val="0"/>
      <w:marBottom w:val="0"/>
      <w:divBdr>
        <w:top w:val="none" w:sz="0" w:space="0" w:color="auto"/>
        <w:left w:val="none" w:sz="0" w:space="0" w:color="auto"/>
        <w:bottom w:val="none" w:sz="0" w:space="0" w:color="auto"/>
        <w:right w:val="none" w:sz="0" w:space="0" w:color="auto"/>
      </w:divBdr>
    </w:div>
    <w:div w:id="904680218">
      <w:bodyDiv w:val="1"/>
      <w:marLeft w:val="0"/>
      <w:marRight w:val="0"/>
      <w:marTop w:val="0"/>
      <w:marBottom w:val="0"/>
      <w:divBdr>
        <w:top w:val="none" w:sz="0" w:space="0" w:color="auto"/>
        <w:left w:val="none" w:sz="0" w:space="0" w:color="auto"/>
        <w:bottom w:val="none" w:sz="0" w:space="0" w:color="auto"/>
        <w:right w:val="none" w:sz="0" w:space="0" w:color="auto"/>
      </w:divBdr>
    </w:div>
    <w:div w:id="1034236036">
      <w:bodyDiv w:val="1"/>
      <w:marLeft w:val="0"/>
      <w:marRight w:val="0"/>
      <w:marTop w:val="0"/>
      <w:marBottom w:val="0"/>
      <w:divBdr>
        <w:top w:val="none" w:sz="0" w:space="0" w:color="auto"/>
        <w:left w:val="none" w:sz="0" w:space="0" w:color="auto"/>
        <w:bottom w:val="none" w:sz="0" w:space="0" w:color="auto"/>
        <w:right w:val="none" w:sz="0" w:space="0" w:color="auto"/>
      </w:divBdr>
      <w:divsChild>
        <w:div w:id="744572954">
          <w:marLeft w:val="0"/>
          <w:marRight w:val="0"/>
          <w:marTop w:val="0"/>
          <w:marBottom w:val="0"/>
          <w:divBdr>
            <w:top w:val="none" w:sz="0" w:space="0" w:color="auto"/>
            <w:left w:val="none" w:sz="0" w:space="0" w:color="auto"/>
            <w:bottom w:val="none" w:sz="0" w:space="0" w:color="auto"/>
            <w:right w:val="none" w:sz="0" w:space="0" w:color="auto"/>
          </w:divBdr>
          <w:divsChild>
            <w:div w:id="1140810206">
              <w:marLeft w:val="0"/>
              <w:marRight w:val="0"/>
              <w:marTop w:val="0"/>
              <w:marBottom w:val="0"/>
              <w:divBdr>
                <w:top w:val="none" w:sz="0" w:space="0" w:color="auto"/>
                <w:left w:val="none" w:sz="0" w:space="0" w:color="auto"/>
                <w:bottom w:val="none" w:sz="0" w:space="0" w:color="auto"/>
                <w:right w:val="none" w:sz="0" w:space="0" w:color="auto"/>
              </w:divBdr>
              <w:divsChild>
                <w:div w:id="94206966">
                  <w:marLeft w:val="0"/>
                  <w:marRight w:val="0"/>
                  <w:marTop w:val="0"/>
                  <w:marBottom w:val="0"/>
                  <w:divBdr>
                    <w:top w:val="none" w:sz="0" w:space="0" w:color="auto"/>
                    <w:left w:val="none" w:sz="0" w:space="0" w:color="auto"/>
                    <w:bottom w:val="none" w:sz="0" w:space="0" w:color="auto"/>
                    <w:right w:val="none" w:sz="0" w:space="0" w:color="auto"/>
                  </w:divBdr>
                  <w:divsChild>
                    <w:div w:id="1267999106">
                      <w:marLeft w:val="0"/>
                      <w:marRight w:val="0"/>
                      <w:marTop w:val="0"/>
                      <w:marBottom w:val="0"/>
                      <w:divBdr>
                        <w:top w:val="none" w:sz="0" w:space="0" w:color="auto"/>
                        <w:left w:val="none" w:sz="0" w:space="0" w:color="auto"/>
                        <w:bottom w:val="none" w:sz="0" w:space="0" w:color="auto"/>
                        <w:right w:val="none" w:sz="0" w:space="0" w:color="auto"/>
                      </w:divBdr>
                      <w:divsChild>
                        <w:div w:id="368140674">
                          <w:marLeft w:val="0"/>
                          <w:marRight w:val="0"/>
                          <w:marTop w:val="0"/>
                          <w:marBottom w:val="0"/>
                          <w:divBdr>
                            <w:top w:val="none" w:sz="0" w:space="0" w:color="auto"/>
                            <w:left w:val="none" w:sz="0" w:space="0" w:color="auto"/>
                            <w:bottom w:val="none" w:sz="0" w:space="0" w:color="auto"/>
                            <w:right w:val="none" w:sz="0" w:space="0" w:color="auto"/>
                          </w:divBdr>
                          <w:divsChild>
                            <w:div w:id="209458792">
                              <w:marLeft w:val="0"/>
                              <w:marRight w:val="0"/>
                              <w:marTop w:val="0"/>
                              <w:marBottom w:val="0"/>
                              <w:divBdr>
                                <w:top w:val="none" w:sz="0" w:space="0" w:color="auto"/>
                                <w:left w:val="none" w:sz="0" w:space="0" w:color="auto"/>
                                <w:bottom w:val="none" w:sz="0" w:space="0" w:color="auto"/>
                                <w:right w:val="none" w:sz="0" w:space="0" w:color="auto"/>
                              </w:divBdr>
                              <w:divsChild>
                                <w:div w:id="222567973">
                                  <w:marLeft w:val="0"/>
                                  <w:marRight w:val="0"/>
                                  <w:marTop w:val="0"/>
                                  <w:marBottom w:val="0"/>
                                  <w:divBdr>
                                    <w:top w:val="none" w:sz="0" w:space="0" w:color="auto"/>
                                    <w:left w:val="none" w:sz="0" w:space="0" w:color="auto"/>
                                    <w:bottom w:val="none" w:sz="0" w:space="0" w:color="auto"/>
                                    <w:right w:val="none" w:sz="0" w:space="0" w:color="auto"/>
                                  </w:divBdr>
                                  <w:divsChild>
                                    <w:div w:id="166864745">
                                      <w:marLeft w:val="0"/>
                                      <w:marRight w:val="0"/>
                                      <w:marTop w:val="0"/>
                                      <w:marBottom w:val="0"/>
                                      <w:divBdr>
                                        <w:top w:val="none" w:sz="0" w:space="0" w:color="auto"/>
                                        <w:left w:val="none" w:sz="0" w:space="0" w:color="auto"/>
                                        <w:bottom w:val="none" w:sz="0" w:space="0" w:color="auto"/>
                                        <w:right w:val="none" w:sz="0" w:space="0" w:color="auto"/>
                                      </w:divBdr>
                                      <w:divsChild>
                                        <w:div w:id="1310205214">
                                          <w:marLeft w:val="0"/>
                                          <w:marRight w:val="0"/>
                                          <w:marTop w:val="0"/>
                                          <w:marBottom w:val="0"/>
                                          <w:divBdr>
                                            <w:top w:val="none" w:sz="0" w:space="0" w:color="auto"/>
                                            <w:left w:val="none" w:sz="0" w:space="0" w:color="auto"/>
                                            <w:bottom w:val="none" w:sz="0" w:space="0" w:color="auto"/>
                                            <w:right w:val="none" w:sz="0" w:space="0" w:color="auto"/>
                                          </w:divBdr>
                                          <w:divsChild>
                                            <w:div w:id="126499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58957010">
      <w:bodyDiv w:val="1"/>
      <w:marLeft w:val="0"/>
      <w:marRight w:val="0"/>
      <w:marTop w:val="0"/>
      <w:marBottom w:val="0"/>
      <w:divBdr>
        <w:top w:val="none" w:sz="0" w:space="0" w:color="auto"/>
        <w:left w:val="none" w:sz="0" w:space="0" w:color="auto"/>
        <w:bottom w:val="none" w:sz="0" w:space="0" w:color="auto"/>
        <w:right w:val="none" w:sz="0" w:space="0" w:color="auto"/>
      </w:divBdr>
      <w:divsChild>
        <w:div w:id="1743991366">
          <w:marLeft w:val="0"/>
          <w:marRight w:val="0"/>
          <w:marTop w:val="0"/>
          <w:marBottom w:val="0"/>
          <w:divBdr>
            <w:top w:val="none" w:sz="0" w:space="0" w:color="auto"/>
            <w:left w:val="none" w:sz="0" w:space="0" w:color="auto"/>
            <w:bottom w:val="none" w:sz="0" w:space="0" w:color="auto"/>
            <w:right w:val="none" w:sz="0" w:space="0" w:color="auto"/>
          </w:divBdr>
          <w:divsChild>
            <w:div w:id="796950256">
              <w:marLeft w:val="0"/>
              <w:marRight w:val="0"/>
              <w:marTop w:val="0"/>
              <w:marBottom w:val="0"/>
              <w:divBdr>
                <w:top w:val="none" w:sz="0" w:space="0" w:color="auto"/>
                <w:left w:val="none" w:sz="0" w:space="0" w:color="auto"/>
                <w:bottom w:val="none" w:sz="0" w:space="0" w:color="auto"/>
                <w:right w:val="none" w:sz="0" w:space="0" w:color="auto"/>
              </w:divBdr>
              <w:divsChild>
                <w:div w:id="1590960829">
                  <w:marLeft w:val="0"/>
                  <w:marRight w:val="0"/>
                  <w:marTop w:val="0"/>
                  <w:marBottom w:val="0"/>
                  <w:divBdr>
                    <w:top w:val="none" w:sz="0" w:space="0" w:color="auto"/>
                    <w:left w:val="none" w:sz="0" w:space="0" w:color="auto"/>
                    <w:bottom w:val="none" w:sz="0" w:space="0" w:color="auto"/>
                    <w:right w:val="none" w:sz="0" w:space="0" w:color="auto"/>
                  </w:divBdr>
                  <w:divsChild>
                    <w:div w:id="1627544208">
                      <w:marLeft w:val="0"/>
                      <w:marRight w:val="0"/>
                      <w:marTop w:val="0"/>
                      <w:marBottom w:val="0"/>
                      <w:divBdr>
                        <w:top w:val="none" w:sz="0" w:space="0" w:color="auto"/>
                        <w:left w:val="none" w:sz="0" w:space="0" w:color="auto"/>
                        <w:bottom w:val="none" w:sz="0" w:space="0" w:color="auto"/>
                        <w:right w:val="none" w:sz="0" w:space="0" w:color="auto"/>
                      </w:divBdr>
                      <w:divsChild>
                        <w:div w:id="1189220609">
                          <w:marLeft w:val="0"/>
                          <w:marRight w:val="0"/>
                          <w:marTop w:val="0"/>
                          <w:marBottom w:val="0"/>
                          <w:divBdr>
                            <w:top w:val="none" w:sz="0" w:space="0" w:color="auto"/>
                            <w:left w:val="none" w:sz="0" w:space="0" w:color="auto"/>
                            <w:bottom w:val="none" w:sz="0" w:space="0" w:color="auto"/>
                            <w:right w:val="none" w:sz="0" w:space="0" w:color="auto"/>
                          </w:divBdr>
                          <w:divsChild>
                            <w:div w:id="393047533">
                              <w:marLeft w:val="0"/>
                              <w:marRight w:val="0"/>
                              <w:marTop w:val="0"/>
                              <w:marBottom w:val="0"/>
                              <w:divBdr>
                                <w:top w:val="none" w:sz="0" w:space="0" w:color="auto"/>
                                <w:left w:val="none" w:sz="0" w:space="0" w:color="auto"/>
                                <w:bottom w:val="none" w:sz="0" w:space="0" w:color="auto"/>
                                <w:right w:val="none" w:sz="0" w:space="0" w:color="auto"/>
                              </w:divBdr>
                              <w:divsChild>
                                <w:div w:id="1175605825">
                                  <w:marLeft w:val="0"/>
                                  <w:marRight w:val="0"/>
                                  <w:marTop w:val="0"/>
                                  <w:marBottom w:val="0"/>
                                  <w:divBdr>
                                    <w:top w:val="none" w:sz="0" w:space="0" w:color="auto"/>
                                    <w:left w:val="none" w:sz="0" w:space="0" w:color="auto"/>
                                    <w:bottom w:val="none" w:sz="0" w:space="0" w:color="auto"/>
                                    <w:right w:val="none" w:sz="0" w:space="0" w:color="auto"/>
                                  </w:divBdr>
                                  <w:divsChild>
                                    <w:div w:id="552547293">
                                      <w:marLeft w:val="0"/>
                                      <w:marRight w:val="0"/>
                                      <w:marTop w:val="0"/>
                                      <w:marBottom w:val="0"/>
                                      <w:divBdr>
                                        <w:top w:val="none" w:sz="0" w:space="0" w:color="auto"/>
                                        <w:left w:val="none" w:sz="0" w:space="0" w:color="auto"/>
                                        <w:bottom w:val="none" w:sz="0" w:space="0" w:color="auto"/>
                                        <w:right w:val="none" w:sz="0" w:space="0" w:color="auto"/>
                                      </w:divBdr>
                                      <w:divsChild>
                                        <w:div w:id="1239902616">
                                          <w:marLeft w:val="0"/>
                                          <w:marRight w:val="0"/>
                                          <w:marTop w:val="0"/>
                                          <w:marBottom w:val="0"/>
                                          <w:divBdr>
                                            <w:top w:val="none" w:sz="0" w:space="0" w:color="auto"/>
                                            <w:left w:val="none" w:sz="0" w:space="0" w:color="auto"/>
                                            <w:bottom w:val="none" w:sz="0" w:space="0" w:color="auto"/>
                                            <w:right w:val="none" w:sz="0" w:space="0" w:color="auto"/>
                                          </w:divBdr>
                                          <w:divsChild>
                                            <w:div w:id="987589932">
                                              <w:marLeft w:val="0"/>
                                              <w:marRight w:val="0"/>
                                              <w:marTop w:val="0"/>
                                              <w:marBottom w:val="0"/>
                                              <w:divBdr>
                                                <w:top w:val="none" w:sz="0" w:space="0" w:color="auto"/>
                                                <w:left w:val="none" w:sz="0" w:space="0" w:color="auto"/>
                                                <w:bottom w:val="none" w:sz="0" w:space="0" w:color="auto"/>
                                                <w:right w:val="none" w:sz="0" w:space="0" w:color="auto"/>
                                              </w:divBdr>
                                              <w:divsChild>
                                                <w:div w:id="1693609523">
                                                  <w:marLeft w:val="0"/>
                                                  <w:marRight w:val="0"/>
                                                  <w:marTop w:val="0"/>
                                                  <w:marBottom w:val="0"/>
                                                  <w:divBdr>
                                                    <w:top w:val="none" w:sz="0" w:space="0" w:color="auto"/>
                                                    <w:left w:val="none" w:sz="0" w:space="0" w:color="auto"/>
                                                    <w:bottom w:val="none" w:sz="0" w:space="0" w:color="auto"/>
                                                    <w:right w:val="none" w:sz="0" w:space="0" w:color="auto"/>
                                                  </w:divBdr>
                                                  <w:divsChild>
                                                    <w:div w:id="21092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83973588">
      <w:bodyDiv w:val="1"/>
      <w:marLeft w:val="0"/>
      <w:marRight w:val="0"/>
      <w:marTop w:val="0"/>
      <w:marBottom w:val="0"/>
      <w:divBdr>
        <w:top w:val="none" w:sz="0" w:space="0" w:color="auto"/>
        <w:left w:val="none" w:sz="0" w:space="0" w:color="auto"/>
        <w:bottom w:val="none" w:sz="0" w:space="0" w:color="auto"/>
        <w:right w:val="none" w:sz="0" w:space="0" w:color="auto"/>
      </w:divBdr>
    </w:div>
    <w:div w:id="1191063977">
      <w:bodyDiv w:val="1"/>
      <w:marLeft w:val="0"/>
      <w:marRight w:val="0"/>
      <w:marTop w:val="0"/>
      <w:marBottom w:val="0"/>
      <w:divBdr>
        <w:top w:val="none" w:sz="0" w:space="0" w:color="auto"/>
        <w:left w:val="none" w:sz="0" w:space="0" w:color="auto"/>
        <w:bottom w:val="none" w:sz="0" w:space="0" w:color="auto"/>
        <w:right w:val="none" w:sz="0" w:space="0" w:color="auto"/>
      </w:divBdr>
    </w:div>
    <w:div w:id="1210456210">
      <w:bodyDiv w:val="1"/>
      <w:marLeft w:val="0"/>
      <w:marRight w:val="0"/>
      <w:marTop w:val="0"/>
      <w:marBottom w:val="0"/>
      <w:divBdr>
        <w:top w:val="none" w:sz="0" w:space="0" w:color="auto"/>
        <w:left w:val="none" w:sz="0" w:space="0" w:color="auto"/>
        <w:bottom w:val="none" w:sz="0" w:space="0" w:color="auto"/>
        <w:right w:val="none" w:sz="0" w:space="0" w:color="auto"/>
      </w:divBdr>
    </w:div>
    <w:div w:id="1231505573">
      <w:bodyDiv w:val="1"/>
      <w:marLeft w:val="0"/>
      <w:marRight w:val="0"/>
      <w:marTop w:val="0"/>
      <w:marBottom w:val="0"/>
      <w:divBdr>
        <w:top w:val="none" w:sz="0" w:space="0" w:color="auto"/>
        <w:left w:val="none" w:sz="0" w:space="0" w:color="auto"/>
        <w:bottom w:val="none" w:sz="0" w:space="0" w:color="auto"/>
        <w:right w:val="none" w:sz="0" w:space="0" w:color="auto"/>
      </w:divBdr>
    </w:div>
    <w:div w:id="1266155837">
      <w:bodyDiv w:val="1"/>
      <w:marLeft w:val="0"/>
      <w:marRight w:val="0"/>
      <w:marTop w:val="0"/>
      <w:marBottom w:val="0"/>
      <w:divBdr>
        <w:top w:val="none" w:sz="0" w:space="0" w:color="auto"/>
        <w:left w:val="none" w:sz="0" w:space="0" w:color="auto"/>
        <w:bottom w:val="none" w:sz="0" w:space="0" w:color="auto"/>
        <w:right w:val="none" w:sz="0" w:space="0" w:color="auto"/>
      </w:divBdr>
    </w:div>
    <w:div w:id="1276910676">
      <w:bodyDiv w:val="1"/>
      <w:marLeft w:val="0"/>
      <w:marRight w:val="0"/>
      <w:marTop w:val="0"/>
      <w:marBottom w:val="0"/>
      <w:divBdr>
        <w:top w:val="none" w:sz="0" w:space="0" w:color="auto"/>
        <w:left w:val="none" w:sz="0" w:space="0" w:color="auto"/>
        <w:bottom w:val="none" w:sz="0" w:space="0" w:color="auto"/>
        <w:right w:val="none" w:sz="0" w:space="0" w:color="auto"/>
      </w:divBdr>
    </w:div>
    <w:div w:id="1318262754">
      <w:bodyDiv w:val="1"/>
      <w:marLeft w:val="0"/>
      <w:marRight w:val="0"/>
      <w:marTop w:val="0"/>
      <w:marBottom w:val="0"/>
      <w:divBdr>
        <w:top w:val="none" w:sz="0" w:space="0" w:color="auto"/>
        <w:left w:val="none" w:sz="0" w:space="0" w:color="auto"/>
        <w:bottom w:val="none" w:sz="0" w:space="0" w:color="auto"/>
        <w:right w:val="none" w:sz="0" w:space="0" w:color="auto"/>
      </w:divBdr>
    </w:div>
    <w:div w:id="1463770773">
      <w:bodyDiv w:val="1"/>
      <w:marLeft w:val="0"/>
      <w:marRight w:val="0"/>
      <w:marTop w:val="0"/>
      <w:marBottom w:val="0"/>
      <w:divBdr>
        <w:top w:val="none" w:sz="0" w:space="0" w:color="auto"/>
        <w:left w:val="none" w:sz="0" w:space="0" w:color="auto"/>
        <w:bottom w:val="none" w:sz="0" w:space="0" w:color="auto"/>
        <w:right w:val="none" w:sz="0" w:space="0" w:color="auto"/>
      </w:divBdr>
      <w:divsChild>
        <w:div w:id="784807235">
          <w:marLeft w:val="0"/>
          <w:marRight w:val="0"/>
          <w:marTop w:val="0"/>
          <w:marBottom w:val="0"/>
          <w:divBdr>
            <w:top w:val="none" w:sz="0" w:space="0" w:color="auto"/>
            <w:left w:val="none" w:sz="0" w:space="0" w:color="auto"/>
            <w:bottom w:val="none" w:sz="0" w:space="0" w:color="auto"/>
            <w:right w:val="none" w:sz="0" w:space="0" w:color="auto"/>
          </w:divBdr>
        </w:div>
        <w:div w:id="1412387347">
          <w:marLeft w:val="0"/>
          <w:marRight w:val="0"/>
          <w:marTop w:val="0"/>
          <w:marBottom w:val="0"/>
          <w:divBdr>
            <w:top w:val="none" w:sz="0" w:space="0" w:color="auto"/>
            <w:left w:val="none" w:sz="0" w:space="0" w:color="auto"/>
            <w:bottom w:val="none" w:sz="0" w:space="0" w:color="auto"/>
            <w:right w:val="none" w:sz="0" w:space="0" w:color="auto"/>
          </w:divBdr>
        </w:div>
        <w:div w:id="1074550762">
          <w:marLeft w:val="0"/>
          <w:marRight w:val="0"/>
          <w:marTop w:val="0"/>
          <w:marBottom w:val="0"/>
          <w:divBdr>
            <w:top w:val="none" w:sz="0" w:space="0" w:color="auto"/>
            <w:left w:val="none" w:sz="0" w:space="0" w:color="auto"/>
            <w:bottom w:val="none" w:sz="0" w:space="0" w:color="auto"/>
            <w:right w:val="none" w:sz="0" w:space="0" w:color="auto"/>
          </w:divBdr>
        </w:div>
      </w:divsChild>
    </w:div>
    <w:div w:id="1493177613">
      <w:bodyDiv w:val="1"/>
      <w:marLeft w:val="0"/>
      <w:marRight w:val="0"/>
      <w:marTop w:val="0"/>
      <w:marBottom w:val="0"/>
      <w:divBdr>
        <w:top w:val="none" w:sz="0" w:space="0" w:color="auto"/>
        <w:left w:val="none" w:sz="0" w:space="0" w:color="auto"/>
        <w:bottom w:val="none" w:sz="0" w:space="0" w:color="auto"/>
        <w:right w:val="none" w:sz="0" w:space="0" w:color="auto"/>
      </w:divBdr>
    </w:div>
    <w:div w:id="1561281019">
      <w:bodyDiv w:val="1"/>
      <w:marLeft w:val="0"/>
      <w:marRight w:val="0"/>
      <w:marTop w:val="0"/>
      <w:marBottom w:val="0"/>
      <w:divBdr>
        <w:top w:val="none" w:sz="0" w:space="0" w:color="auto"/>
        <w:left w:val="none" w:sz="0" w:space="0" w:color="auto"/>
        <w:bottom w:val="none" w:sz="0" w:space="0" w:color="auto"/>
        <w:right w:val="none" w:sz="0" w:space="0" w:color="auto"/>
      </w:divBdr>
      <w:divsChild>
        <w:div w:id="1201865273">
          <w:marLeft w:val="0"/>
          <w:marRight w:val="0"/>
          <w:marTop w:val="0"/>
          <w:marBottom w:val="0"/>
          <w:divBdr>
            <w:top w:val="none" w:sz="0" w:space="0" w:color="auto"/>
            <w:left w:val="none" w:sz="0" w:space="0" w:color="auto"/>
            <w:bottom w:val="none" w:sz="0" w:space="0" w:color="auto"/>
            <w:right w:val="none" w:sz="0" w:space="0" w:color="auto"/>
          </w:divBdr>
          <w:divsChild>
            <w:div w:id="993492122">
              <w:marLeft w:val="0"/>
              <w:marRight w:val="0"/>
              <w:marTop w:val="0"/>
              <w:marBottom w:val="0"/>
              <w:divBdr>
                <w:top w:val="none" w:sz="0" w:space="0" w:color="auto"/>
                <w:left w:val="none" w:sz="0" w:space="0" w:color="auto"/>
                <w:bottom w:val="none" w:sz="0" w:space="0" w:color="auto"/>
                <w:right w:val="none" w:sz="0" w:space="0" w:color="auto"/>
              </w:divBdr>
              <w:divsChild>
                <w:div w:id="1858080964">
                  <w:marLeft w:val="0"/>
                  <w:marRight w:val="0"/>
                  <w:marTop w:val="0"/>
                  <w:marBottom w:val="0"/>
                  <w:divBdr>
                    <w:top w:val="none" w:sz="0" w:space="0" w:color="auto"/>
                    <w:left w:val="none" w:sz="0" w:space="0" w:color="auto"/>
                    <w:bottom w:val="none" w:sz="0" w:space="0" w:color="auto"/>
                    <w:right w:val="none" w:sz="0" w:space="0" w:color="auto"/>
                  </w:divBdr>
                  <w:divsChild>
                    <w:div w:id="1605117824">
                      <w:marLeft w:val="0"/>
                      <w:marRight w:val="0"/>
                      <w:marTop w:val="0"/>
                      <w:marBottom w:val="0"/>
                      <w:divBdr>
                        <w:top w:val="none" w:sz="0" w:space="0" w:color="auto"/>
                        <w:left w:val="none" w:sz="0" w:space="0" w:color="auto"/>
                        <w:bottom w:val="none" w:sz="0" w:space="0" w:color="auto"/>
                        <w:right w:val="none" w:sz="0" w:space="0" w:color="auto"/>
                      </w:divBdr>
                      <w:divsChild>
                        <w:div w:id="499472226">
                          <w:marLeft w:val="0"/>
                          <w:marRight w:val="0"/>
                          <w:marTop w:val="0"/>
                          <w:marBottom w:val="0"/>
                          <w:divBdr>
                            <w:top w:val="none" w:sz="0" w:space="0" w:color="auto"/>
                            <w:left w:val="none" w:sz="0" w:space="0" w:color="auto"/>
                            <w:bottom w:val="none" w:sz="0" w:space="0" w:color="auto"/>
                            <w:right w:val="none" w:sz="0" w:space="0" w:color="auto"/>
                          </w:divBdr>
                          <w:divsChild>
                            <w:div w:id="1865046930">
                              <w:marLeft w:val="0"/>
                              <w:marRight w:val="0"/>
                              <w:marTop w:val="0"/>
                              <w:marBottom w:val="0"/>
                              <w:divBdr>
                                <w:top w:val="none" w:sz="0" w:space="0" w:color="auto"/>
                                <w:left w:val="none" w:sz="0" w:space="0" w:color="auto"/>
                                <w:bottom w:val="none" w:sz="0" w:space="0" w:color="auto"/>
                                <w:right w:val="none" w:sz="0" w:space="0" w:color="auto"/>
                              </w:divBdr>
                              <w:divsChild>
                                <w:div w:id="2021590196">
                                  <w:marLeft w:val="0"/>
                                  <w:marRight w:val="0"/>
                                  <w:marTop w:val="0"/>
                                  <w:marBottom w:val="0"/>
                                  <w:divBdr>
                                    <w:top w:val="none" w:sz="0" w:space="0" w:color="auto"/>
                                    <w:left w:val="none" w:sz="0" w:space="0" w:color="auto"/>
                                    <w:bottom w:val="none" w:sz="0" w:space="0" w:color="auto"/>
                                    <w:right w:val="none" w:sz="0" w:space="0" w:color="auto"/>
                                  </w:divBdr>
                                  <w:divsChild>
                                    <w:div w:id="1497649598">
                                      <w:marLeft w:val="0"/>
                                      <w:marRight w:val="0"/>
                                      <w:marTop w:val="0"/>
                                      <w:marBottom w:val="0"/>
                                      <w:divBdr>
                                        <w:top w:val="none" w:sz="0" w:space="0" w:color="auto"/>
                                        <w:left w:val="none" w:sz="0" w:space="0" w:color="auto"/>
                                        <w:bottom w:val="none" w:sz="0" w:space="0" w:color="auto"/>
                                        <w:right w:val="none" w:sz="0" w:space="0" w:color="auto"/>
                                      </w:divBdr>
                                      <w:divsChild>
                                        <w:div w:id="1294404457">
                                          <w:marLeft w:val="0"/>
                                          <w:marRight w:val="0"/>
                                          <w:marTop w:val="0"/>
                                          <w:marBottom w:val="0"/>
                                          <w:divBdr>
                                            <w:top w:val="none" w:sz="0" w:space="0" w:color="auto"/>
                                            <w:left w:val="none" w:sz="0" w:space="0" w:color="auto"/>
                                            <w:bottom w:val="none" w:sz="0" w:space="0" w:color="auto"/>
                                            <w:right w:val="none" w:sz="0" w:space="0" w:color="auto"/>
                                          </w:divBdr>
                                          <w:divsChild>
                                            <w:div w:id="516964138">
                                              <w:marLeft w:val="0"/>
                                              <w:marRight w:val="0"/>
                                              <w:marTop w:val="0"/>
                                              <w:marBottom w:val="0"/>
                                              <w:divBdr>
                                                <w:top w:val="none" w:sz="0" w:space="0" w:color="auto"/>
                                                <w:left w:val="none" w:sz="0" w:space="0" w:color="auto"/>
                                                <w:bottom w:val="none" w:sz="0" w:space="0" w:color="auto"/>
                                                <w:right w:val="none" w:sz="0" w:space="0" w:color="auto"/>
                                              </w:divBdr>
                                              <w:divsChild>
                                                <w:div w:id="2043438962">
                                                  <w:marLeft w:val="0"/>
                                                  <w:marRight w:val="0"/>
                                                  <w:marTop w:val="0"/>
                                                  <w:marBottom w:val="0"/>
                                                  <w:divBdr>
                                                    <w:top w:val="none" w:sz="0" w:space="0" w:color="auto"/>
                                                    <w:left w:val="none" w:sz="0" w:space="0" w:color="auto"/>
                                                    <w:bottom w:val="none" w:sz="0" w:space="0" w:color="auto"/>
                                                    <w:right w:val="none" w:sz="0" w:space="0" w:color="auto"/>
                                                  </w:divBdr>
                                                  <w:divsChild>
                                                    <w:div w:id="145505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31354124">
      <w:bodyDiv w:val="1"/>
      <w:marLeft w:val="0"/>
      <w:marRight w:val="0"/>
      <w:marTop w:val="0"/>
      <w:marBottom w:val="0"/>
      <w:divBdr>
        <w:top w:val="none" w:sz="0" w:space="0" w:color="auto"/>
        <w:left w:val="none" w:sz="0" w:space="0" w:color="auto"/>
        <w:bottom w:val="none" w:sz="0" w:space="0" w:color="auto"/>
        <w:right w:val="none" w:sz="0" w:space="0" w:color="auto"/>
      </w:divBdr>
    </w:div>
    <w:div w:id="1754009586">
      <w:bodyDiv w:val="1"/>
      <w:marLeft w:val="0"/>
      <w:marRight w:val="0"/>
      <w:marTop w:val="0"/>
      <w:marBottom w:val="0"/>
      <w:divBdr>
        <w:top w:val="none" w:sz="0" w:space="0" w:color="auto"/>
        <w:left w:val="none" w:sz="0" w:space="0" w:color="auto"/>
        <w:bottom w:val="none" w:sz="0" w:space="0" w:color="auto"/>
        <w:right w:val="none" w:sz="0" w:space="0" w:color="auto"/>
      </w:divBdr>
    </w:div>
    <w:div w:id="1756243681">
      <w:bodyDiv w:val="1"/>
      <w:marLeft w:val="0"/>
      <w:marRight w:val="0"/>
      <w:marTop w:val="0"/>
      <w:marBottom w:val="0"/>
      <w:divBdr>
        <w:top w:val="none" w:sz="0" w:space="0" w:color="auto"/>
        <w:left w:val="none" w:sz="0" w:space="0" w:color="auto"/>
        <w:bottom w:val="none" w:sz="0" w:space="0" w:color="auto"/>
        <w:right w:val="none" w:sz="0" w:space="0" w:color="auto"/>
      </w:divBdr>
      <w:divsChild>
        <w:div w:id="1997025636">
          <w:marLeft w:val="0"/>
          <w:marRight w:val="0"/>
          <w:marTop w:val="0"/>
          <w:marBottom w:val="0"/>
          <w:divBdr>
            <w:top w:val="none" w:sz="0" w:space="0" w:color="auto"/>
            <w:left w:val="none" w:sz="0" w:space="0" w:color="auto"/>
            <w:bottom w:val="none" w:sz="0" w:space="0" w:color="auto"/>
            <w:right w:val="none" w:sz="0" w:space="0" w:color="auto"/>
          </w:divBdr>
          <w:divsChild>
            <w:div w:id="1995182645">
              <w:marLeft w:val="0"/>
              <w:marRight w:val="0"/>
              <w:marTop w:val="0"/>
              <w:marBottom w:val="0"/>
              <w:divBdr>
                <w:top w:val="none" w:sz="0" w:space="0" w:color="auto"/>
                <w:left w:val="none" w:sz="0" w:space="0" w:color="auto"/>
                <w:bottom w:val="none" w:sz="0" w:space="0" w:color="auto"/>
                <w:right w:val="none" w:sz="0" w:space="0" w:color="auto"/>
              </w:divBdr>
              <w:divsChild>
                <w:div w:id="675426731">
                  <w:marLeft w:val="0"/>
                  <w:marRight w:val="0"/>
                  <w:marTop w:val="0"/>
                  <w:marBottom w:val="0"/>
                  <w:divBdr>
                    <w:top w:val="none" w:sz="0" w:space="0" w:color="auto"/>
                    <w:left w:val="none" w:sz="0" w:space="0" w:color="auto"/>
                    <w:bottom w:val="none" w:sz="0" w:space="0" w:color="auto"/>
                    <w:right w:val="none" w:sz="0" w:space="0" w:color="auto"/>
                  </w:divBdr>
                  <w:divsChild>
                    <w:div w:id="37708297">
                      <w:marLeft w:val="0"/>
                      <w:marRight w:val="0"/>
                      <w:marTop w:val="0"/>
                      <w:marBottom w:val="0"/>
                      <w:divBdr>
                        <w:top w:val="none" w:sz="0" w:space="0" w:color="auto"/>
                        <w:left w:val="none" w:sz="0" w:space="0" w:color="auto"/>
                        <w:bottom w:val="none" w:sz="0" w:space="0" w:color="auto"/>
                        <w:right w:val="none" w:sz="0" w:space="0" w:color="auto"/>
                      </w:divBdr>
                      <w:divsChild>
                        <w:div w:id="183516304">
                          <w:marLeft w:val="0"/>
                          <w:marRight w:val="0"/>
                          <w:marTop w:val="0"/>
                          <w:marBottom w:val="0"/>
                          <w:divBdr>
                            <w:top w:val="none" w:sz="0" w:space="0" w:color="auto"/>
                            <w:left w:val="none" w:sz="0" w:space="0" w:color="auto"/>
                            <w:bottom w:val="none" w:sz="0" w:space="0" w:color="auto"/>
                            <w:right w:val="none" w:sz="0" w:space="0" w:color="auto"/>
                          </w:divBdr>
                          <w:divsChild>
                            <w:div w:id="50004285">
                              <w:marLeft w:val="0"/>
                              <w:marRight w:val="0"/>
                              <w:marTop w:val="0"/>
                              <w:marBottom w:val="0"/>
                              <w:divBdr>
                                <w:top w:val="none" w:sz="0" w:space="0" w:color="auto"/>
                                <w:left w:val="none" w:sz="0" w:space="0" w:color="auto"/>
                                <w:bottom w:val="none" w:sz="0" w:space="0" w:color="auto"/>
                                <w:right w:val="none" w:sz="0" w:space="0" w:color="auto"/>
                              </w:divBdr>
                              <w:divsChild>
                                <w:div w:id="1246643191">
                                  <w:marLeft w:val="0"/>
                                  <w:marRight w:val="0"/>
                                  <w:marTop w:val="0"/>
                                  <w:marBottom w:val="0"/>
                                  <w:divBdr>
                                    <w:top w:val="none" w:sz="0" w:space="0" w:color="auto"/>
                                    <w:left w:val="none" w:sz="0" w:space="0" w:color="auto"/>
                                    <w:bottom w:val="none" w:sz="0" w:space="0" w:color="auto"/>
                                    <w:right w:val="none" w:sz="0" w:space="0" w:color="auto"/>
                                  </w:divBdr>
                                  <w:divsChild>
                                    <w:div w:id="1502044239">
                                      <w:marLeft w:val="0"/>
                                      <w:marRight w:val="0"/>
                                      <w:marTop w:val="0"/>
                                      <w:marBottom w:val="0"/>
                                      <w:divBdr>
                                        <w:top w:val="none" w:sz="0" w:space="0" w:color="auto"/>
                                        <w:left w:val="none" w:sz="0" w:space="0" w:color="auto"/>
                                        <w:bottom w:val="none" w:sz="0" w:space="0" w:color="auto"/>
                                        <w:right w:val="none" w:sz="0" w:space="0" w:color="auto"/>
                                      </w:divBdr>
                                      <w:divsChild>
                                        <w:div w:id="981229327">
                                          <w:marLeft w:val="0"/>
                                          <w:marRight w:val="0"/>
                                          <w:marTop w:val="0"/>
                                          <w:marBottom w:val="0"/>
                                          <w:divBdr>
                                            <w:top w:val="none" w:sz="0" w:space="0" w:color="auto"/>
                                            <w:left w:val="none" w:sz="0" w:space="0" w:color="auto"/>
                                            <w:bottom w:val="none" w:sz="0" w:space="0" w:color="auto"/>
                                            <w:right w:val="none" w:sz="0" w:space="0" w:color="auto"/>
                                          </w:divBdr>
                                          <w:divsChild>
                                            <w:div w:id="12801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10791707">
      <w:bodyDiv w:val="1"/>
      <w:marLeft w:val="0"/>
      <w:marRight w:val="0"/>
      <w:marTop w:val="0"/>
      <w:marBottom w:val="0"/>
      <w:divBdr>
        <w:top w:val="none" w:sz="0" w:space="0" w:color="auto"/>
        <w:left w:val="none" w:sz="0" w:space="0" w:color="auto"/>
        <w:bottom w:val="none" w:sz="0" w:space="0" w:color="auto"/>
        <w:right w:val="none" w:sz="0" w:space="0" w:color="auto"/>
      </w:divBdr>
      <w:divsChild>
        <w:div w:id="1934587342">
          <w:marLeft w:val="0"/>
          <w:marRight w:val="0"/>
          <w:marTop w:val="0"/>
          <w:marBottom w:val="0"/>
          <w:divBdr>
            <w:top w:val="none" w:sz="0" w:space="0" w:color="auto"/>
            <w:left w:val="none" w:sz="0" w:space="0" w:color="auto"/>
            <w:bottom w:val="none" w:sz="0" w:space="0" w:color="auto"/>
            <w:right w:val="none" w:sz="0" w:space="0" w:color="auto"/>
          </w:divBdr>
          <w:divsChild>
            <w:div w:id="1139147055">
              <w:marLeft w:val="0"/>
              <w:marRight w:val="0"/>
              <w:marTop w:val="0"/>
              <w:marBottom w:val="0"/>
              <w:divBdr>
                <w:top w:val="none" w:sz="0" w:space="0" w:color="auto"/>
                <w:left w:val="none" w:sz="0" w:space="0" w:color="auto"/>
                <w:bottom w:val="none" w:sz="0" w:space="0" w:color="auto"/>
                <w:right w:val="none" w:sz="0" w:space="0" w:color="auto"/>
              </w:divBdr>
              <w:divsChild>
                <w:div w:id="1493718431">
                  <w:marLeft w:val="0"/>
                  <w:marRight w:val="0"/>
                  <w:marTop w:val="0"/>
                  <w:marBottom w:val="0"/>
                  <w:divBdr>
                    <w:top w:val="none" w:sz="0" w:space="0" w:color="auto"/>
                    <w:left w:val="none" w:sz="0" w:space="0" w:color="auto"/>
                    <w:bottom w:val="none" w:sz="0" w:space="0" w:color="auto"/>
                    <w:right w:val="none" w:sz="0" w:space="0" w:color="auto"/>
                  </w:divBdr>
                  <w:divsChild>
                    <w:div w:id="1860586040">
                      <w:marLeft w:val="0"/>
                      <w:marRight w:val="0"/>
                      <w:marTop w:val="0"/>
                      <w:marBottom w:val="0"/>
                      <w:divBdr>
                        <w:top w:val="none" w:sz="0" w:space="0" w:color="auto"/>
                        <w:left w:val="none" w:sz="0" w:space="0" w:color="auto"/>
                        <w:bottom w:val="none" w:sz="0" w:space="0" w:color="auto"/>
                        <w:right w:val="none" w:sz="0" w:space="0" w:color="auto"/>
                      </w:divBdr>
                      <w:divsChild>
                        <w:div w:id="1385324750">
                          <w:marLeft w:val="0"/>
                          <w:marRight w:val="0"/>
                          <w:marTop w:val="0"/>
                          <w:marBottom w:val="0"/>
                          <w:divBdr>
                            <w:top w:val="none" w:sz="0" w:space="0" w:color="auto"/>
                            <w:left w:val="none" w:sz="0" w:space="0" w:color="auto"/>
                            <w:bottom w:val="none" w:sz="0" w:space="0" w:color="auto"/>
                            <w:right w:val="none" w:sz="0" w:space="0" w:color="auto"/>
                          </w:divBdr>
                          <w:divsChild>
                            <w:div w:id="1415129924">
                              <w:marLeft w:val="0"/>
                              <w:marRight w:val="0"/>
                              <w:marTop w:val="0"/>
                              <w:marBottom w:val="0"/>
                              <w:divBdr>
                                <w:top w:val="none" w:sz="0" w:space="0" w:color="auto"/>
                                <w:left w:val="none" w:sz="0" w:space="0" w:color="auto"/>
                                <w:bottom w:val="none" w:sz="0" w:space="0" w:color="auto"/>
                                <w:right w:val="none" w:sz="0" w:space="0" w:color="auto"/>
                              </w:divBdr>
                              <w:divsChild>
                                <w:div w:id="959723816">
                                  <w:marLeft w:val="0"/>
                                  <w:marRight w:val="0"/>
                                  <w:marTop w:val="0"/>
                                  <w:marBottom w:val="0"/>
                                  <w:divBdr>
                                    <w:top w:val="none" w:sz="0" w:space="0" w:color="auto"/>
                                    <w:left w:val="none" w:sz="0" w:space="0" w:color="auto"/>
                                    <w:bottom w:val="none" w:sz="0" w:space="0" w:color="auto"/>
                                    <w:right w:val="none" w:sz="0" w:space="0" w:color="auto"/>
                                  </w:divBdr>
                                  <w:divsChild>
                                    <w:div w:id="2059428942">
                                      <w:marLeft w:val="0"/>
                                      <w:marRight w:val="0"/>
                                      <w:marTop w:val="0"/>
                                      <w:marBottom w:val="0"/>
                                      <w:divBdr>
                                        <w:top w:val="none" w:sz="0" w:space="0" w:color="auto"/>
                                        <w:left w:val="none" w:sz="0" w:space="0" w:color="auto"/>
                                        <w:bottom w:val="none" w:sz="0" w:space="0" w:color="auto"/>
                                        <w:right w:val="none" w:sz="0" w:space="0" w:color="auto"/>
                                      </w:divBdr>
                                      <w:divsChild>
                                        <w:div w:id="1007446510">
                                          <w:marLeft w:val="0"/>
                                          <w:marRight w:val="0"/>
                                          <w:marTop w:val="0"/>
                                          <w:marBottom w:val="0"/>
                                          <w:divBdr>
                                            <w:top w:val="none" w:sz="0" w:space="0" w:color="auto"/>
                                            <w:left w:val="none" w:sz="0" w:space="0" w:color="auto"/>
                                            <w:bottom w:val="none" w:sz="0" w:space="0" w:color="auto"/>
                                            <w:right w:val="none" w:sz="0" w:space="0" w:color="auto"/>
                                          </w:divBdr>
                                          <w:divsChild>
                                            <w:div w:id="204061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41972505">
      <w:bodyDiv w:val="1"/>
      <w:marLeft w:val="0"/>
      <w:marRight w:val="0"/>
      <w:marTop w:val="0"/>
      <w:marBottom w:val="0"/>
      <w:divBdr>
        <w:top w:val="none" w:sz="0" w:space="0" w:color="auto"/>
        <w:left w:val="none" w:sz="0" w:space="0" w:color="auto"/>
        <w:bottom w:val="none" w:sz="0" w:space="0" w:color="auto"/>
        <w:right w:val="none" w:sz="0" w:space="0" w:color="auto"/>
      </w:divBdr>
      <w:divsChild>
        <w:div w:id="1513908211">
          <w:marLeft w:val="0"/>
          <w:marRight w:val="0"/>
          <w:marTop w:val="0"/>
          <w:marBottom w:val="0"/>
          <w:divBdr>
            <w:top w:val="none" w:sz="0" w:space="0" w:color="auto"/>
            <w:left w:val="none" w:sz="0" w:space="0" w:color="auto"/>
            <w:bottom w:val="none" w:sz="0" w:space="0" w:color="auto"/>
            <w:right w:val="none" w:sz="0" w:space="0" w:color="auto"/>
          </w:divBdr>
          <w:divsChild>
            <w:div w:id="920793557">
              <w:marLeft w:val="0"/>
              <w:marRight w:val="0"/>
              <w:marTop w:val="0"/>
              <w:marBottom w:val="0"/>
              <w:divBdr>
                <w:top w:val="none" w:sz="0" w:space="0" w:color="auto"/>
                <w:left w:val="none" w:sz="0" w:space="0" w:color="auto"/>
                <w:bottom w:val="none" w:sz="0" w:space="0" w:color="auto"/>
                <w:right w:val="none" w:sz="0" w:space="0" w:color="auto"/>
              </w:divBdr>
              <w:divsChild>
                <w:div w:id="1132096357">
                  <w:marLeft w:val="0"/>
                  <w:marRight w:val="0"/>
                  <w:marTop w:val="0"/>
                  <w:marBottom w:val="0"/>
                  <w:divBdr>
                    <w:top w:val="none" w:sz="0" w:space="0" w:color="auto"/>
                    <w:left w:val="none" w:sz="0" w:space="0" w:color="auto"/>
                    <w:bottom w:val="none" w:sz="0" w:space="0" w:color="auto"/>
                    <w:right w:val="none" w:sz="0" w:space="0" w:color="auto"/>
                  </w:divBdr>
                  <w:divsChild>
                    <w:div w:id="1219242586">
                      <w:marLeft w:val="0"/>
                      <w:marRight w:val="0"/>
                      <w:marTop w:val="0"/>
                      <w:marBottom w:val="0"/>
                      <w:divBdr>
                        <w:top w:val="none" w:sz="0" w:space="0" w:color="auto"/>
                        <w:left w:val="none" w:sz="0" w:space="0" w:color="auto"/>
                        <w:bottom w:val="none" w:sz="0" w:space="0" w:color="auto"/>
                        <w:right w:val="none" w:sz="0" w:space="0" w:color="auto"/>
                      </w:divBdr>
                      <w:divsChild>
                        <w:div w:id="278530034">
                          <w:marLeft w:val="0"/>
                          <w:marRight w:val="0"/>
                          <w:marTop w:val="0"/>
                          <w:marBottom w:val="0"/>
                          <w:divBdr>
                            <w:top w:val="none" w:sz="0" w:space="0" w:color="auto"/>
                            <w:left w:val="none" w:sz="0" w:space="0" w:color="auto"/>
                            <w:bottom w:val="none" w:sz="0" w:space="0" w:color="auto"/>
                            <w:right w:val="none" w:sz="0" w:space="0" w:color="auto"/>
                          </w:divBdr>
                          <w:divsChild>
                            <w:div w:id="778721820">
                              <w:marLeft w:val="0"/>
                              <w:marRight w:val="0"/>
                              <w:marTop w:val="0"/>
                              <w:marBottom w:val="0"/>
                              <w:divBdr>
                                <w:top w:val="none" w:sz="0" w:space="0" w:color="auto"/>
                                <w:left w:val="none" w:sz="0" w:space="0" w:color="auto"/>
                                <w:bottom w:val="none" w:sz="0" w:space="0" w:color="auto"/>
                                <w:right w:val="none" w:sz="0" w:space="0" w:color="auto"/>
                              </w:divBdr>
                              <w:divsChild>
                                <w:div w:id="2044162517">
                                  <w:marLeft w:val="0"/>
                                  <w:marRight w:val="0"/>
                                  <w:marTop w:val="0"/>
                                  <w:marBottom w:val="0"/>
                                  <w:divBdr>
                                    <w:top w:val="none" w:sz="0" w:space="0" w:color="auto"/>
                                    <w:left w:val="none" w:sz="0" w:space="0" w:color="auto"/>
                                    <w:bottom w:val="none" w:sz="0" w:space="0" w:color="auto"/>
                                    <w:right w:val="none" w:sz="0" w:space="0" w:color="auto"/>
                                  </w:divBdr>
                                  <w:divsChild>
                                    <w:div w:id="1666009583">
                                      <w:marLeft w:val="0"/>
                                      <w:marRight w:val="0"/>
                                      <w:marTop w:val="0"/>
                                      <w:marBottom w:val="0"/>
                                      <w:divBdr>
                                        <w:top w:val="none" w:sz="0" w:space="0" w:color="auto"/>
                                        <w:left w:val="none" w:sz="0" w:space="0" w:color="auto"/>
                                        <w:bottom w:val="none" w:sz="0" w:space="0" w:color="auto"/>
                                        <w:right w:val="none" w:sz="0" w:space="0" w:color="auto"/>
                                      </w:divBdr>
                                      <w:divsChild>
                                        <w:div w:id="1730112562">
                                          <w:marLeft w:val="0"/>
                                          <w:marRight w:val="0"/>
                                          <w:marTop w:val="0"/>
                                          <w:marBottom w:val="0"/>
                                          <w:divBdr>
                                            <w:top w:val="none" w:sz="0" w:space="0" w:color="auto"/>
                                            <w:left w:val="none" w:sz="0" w:space="0" w:color="auto"/>
                                            <w:bottom w:val="none" w:sz="0" w:space="0" w:color="auto"/>
                                            <w:right w:val="none" w:sz="0" w:space="0" w:color="auto"/>
                                          </w:divBdr>
                                          <w:divsChild>
                                            <w:div w:id="153715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57007627">
      <w:bodyDiv w:val="1"/>
      <w:marLeft w:val="0"/>
      <w:marRight w:val="0"/>
      <w:marTop w:val="0"/>
      <w:marBottom w:val="0"/>
      <w:divBdr>
        <w:top w:val="none" w:sz="0" w:space="0" w:color="auto"/>
        <w:left w:val="none" w:sz="0" w:space="0" w:color="auto"/>
        <w:bottom w:val="none" w:sz="0" w:space="0" w:color="auto"/>
        <w:right w:val="none" w:sz="0" w:space="0" w:color="auto"/>
      </w:divBdr>
      <w:divsChild>
        <w:div w:id="627903021">
          <w:marLeft w:val="0"/>
          <w:marRight w:val="0"/>
          <w:marTop w:val="0"/>
          <w:marBottom w:val="0"/>
          <w:divBdr>
            <w:top w:val="none" w:sz="0" w:space="0" w:color="auto"/>
            <w:left w:val="none" w:sz="0" w:space="0" w:color="auto"/>
            <w:bottom w:val="none" w:sz="0" w:space="0" w:color="auto"/>
            <w:right w:val="none" w:sz="0" w:space="0" w:color="auto"/>
          </w:divBdr>
          <w:divsChild>
            <w:div w:id="524710254">
              <w:marLeft w:val="0"/>
              <w:marRight w:val="0"/>
              <w:marTop w:val="0"/>
              <w:marBottom w:val="0"/>
              <w:divBdr>
                <w:top w:val="none" w:sz="0" w:space="0" w:color="auto"/>
                <w:left w:val="none" w:sz="0" w:space="0" w:color="auto"/>
                <w:bottom w:val="none" w:sz="0" w:space="0" w:color="auto"/>
                <w:right w:val="none" w:sz="0" w:space="0" w:color="auto"/>
              </w:divBdr>
              <w:divsChild>
                <w:div w:id="1139498982">
                  <w:marLeft w:val="0"/>
                  <w:marRight w:val="0"/>
                  <w:marTop w:val="0"/>
                  <w:marBottom w:val="0"/>
                  <w:divBdr>
                    <w:top w:val="none" w:sz="0" w:space="0" w:color="auto"/>
                    <w:left w:val="none" w:sz="0" w:space="0" w:color="auto"/>
                    <w:bottom w:val="none" w:sz="0" w:space="0" w:color="auto"/>
                    <w:right w:val="none" w:sz="0" w:space="0" w:color="auto"/>
                  </w:divBdr>
                  <w:divsChild>
                    <w:div w:id="1816410081">
                      <w:marLeft w:val="0"/>
                      <w:marRight w:val="0"/>
                      <w:marTop w:val="0"/>
                      <w:marBottom w:val="0"/>
                      <w:divBdr>
                        <w:top w:val="none" w:sz="0" w:space="0" w:color="auto"/>
                        <w:left w:val="none" w:sz="0" w:space="0" w:color="auto"/>
                        <w:bottom w:val="none" w:sz="0" w:space="0" w:color="auto"/>
                        <w:right w:val="none" w:sz="0" w:space="0" w:color="auto"/>
                      </w:divBdr>
                      <w:divsChild>
                        <w:div w:id="2064981671">
                          <w:marLeft w:val="0"/>
                          <w:marRight w:val="0"/>
                          <w:marTop w:val="0"/>
                          <w:marBottom w:val="0"/>
                          <w:divBdr>
                            <w:top w:val="none" w:sz="0" w:space="0" w:color="auto"/>
                            <w:left w:val="none" w:sz="0" w:space="0" w:color="auto"/>
                            <w:bottom w:val="none" w:sz="0" w:space="0" w:color="auto"/>
                            <w:right w:val="none" w:sz="0" w:space="0" w:color="auto"/>
                          </w:divBdr>
                          <w:divsChild>
                            <w:div w:id="1197616568">
                              <w:marLeft w:val="0"/>
                              <w:marRight w:val="0"/>
                              <w:marTop w:val="0"/>
                              <w:marBottom w:val="0"/>
                              <w:divBdr>
                                <w:top w:val="none" w:sz="0" w:space="0" w:color="auto"/>
                                <w:left w:val="none" w:sz="0" w:space="0" w:color="auto"/>
                                <w:bottom w:val="none" w:sz="0" w:space="0" w:color="auto"/>
                                <w:right w:val="none" w:sz="0" w:space="0" w:color="auto"/>
                              </w:divBdr>
                              <w:divsChild>
                                <w:div w:id="218900738">
                                  <w:marLeft w:val="0"/>
                                  <w:marRight w:val="0"/>
                                  <w:marTop w:val="0"/>
                                  <w:marBottom w:val="0"/>
                                  <w:divBdr>
                                    <w:top w:val="none" w:sz="0" w:space="0" w:color="auto"/>
                                    <w:left w:val="none" w:sz="0" w:space="0" w:color="auto"/>
                                    <w:bottom w:val="none" w:sz="0" w:space="0" w:color="auto"/>
                                    <w:right w:val="none" w:sz="0" w:space="0" w:color="auto"/>
                                  </w:divBdr>
                                  <w:divsChild>
                                    <w:div w:id="22483089">
                                      <w:marLeft w:val="0"/>
                                      <w:marRight w:val="0"/>
                                      <w:marTop w:val="0"/>
                                      <w:marBottom w:val="0"/>
                                      <w:divBdr>
                                        <w:top w:val="none" w:sz="0" w:space="0" w:color="auto"/>
                                        <w:left w:val="none" w:sz="0" w:space="0" w:color="auto"/>
                                        <w:bottom w:val="none" w:sz="0" w:space="0" w:color="auto"/>
                                        <w:right w:val="none" w:sz="0" w:space="0" w:color="auto"/>
                                      </w:divBdr>
                                      <w:divsChild>
                                        <w:div w:id="1892569584">
                                          <w:marLeft w:val="0"/>
                                          <w:marRight w:val="0"/>
                                          <w:marTop w:val="0"/>
                                          <w:marBottom w:val="0"/>
                                          <w:divBdr>
                                            <w:top w:val="none" w:sz="0" w:space="0" w:color="auto"/>
                                            <w:left w:val="none" w:sz="0" w:space="0" w:color="auto"/>
                                            <w:bottom w:val="none" w:sz="0" w:space="0" w:color="auto"/>
                                            <w:right w:val="none" w:sz="0" w:space="0" w:color="auto"/>
                                          </w:divBdr>
                                          <w:divsChild>
                                            <w:div w:id="984430082">
                                              <w:marLeft w:val="0"/>
                                              <w:marRight w:val="0"/>
                                              <w:marTop w:val="0"/>
                                              <w:marBottom w:val="0"/>
                                              <w:divBdr>
                                                <w:top w:val="none" w:sz="0" w:space="0" w:color="auto"/>
                                                <w:left w:val="none" w:sz="0" w:space="0" w:color="auto"/>
                                                <w:bottom w:val="none" w:sz="0" w:space="0" w:color="auto"/>
                                                <w:right w:val="none" w:sz="0" w:space="0" w:color="auto"/>
                                              </w:divBdr>
                                              <w:divsChild>
                                                <w:div w:id="1523976044">
                                                  <w:marLeft w:val="0"/>
                                                  <w:marRight w:val="0"/>
                                                  <w:marTop w:val="0"/>
                                                  <w:marBottom w:val="0"/>
                                                  <w:divBdr>
                                                    <w:top w:val="none" w:sz="0" w:space="0" w:color="auto"/>
                                                    <w:left w:val="none" w:sz="0" w:space="0" w:color="auto"/>
                                                    <w:bottom w:val="none" w:sz="0" w:space="0" w:color="auto"/>
                                                    <w:right w:val="none" w:sz="0" w:space="0" w:color="auto"/>
                                                  </w:divBdr>
                                                  <w:divsChild>
                                                    <w:div w:id="167506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96047525">
      <w:bodyDiv w:val="1"/>
      <w:marLeft w:val="0"/>
      <w:marRight w:val="0"/>
      <w:marTop w:val="0"/>
      <w:marBottom w:val="0"/>
      <w:divBdr>
        <w:top w:val="none" w:sz="0" w:space="0" w:color="auto"/>
        <w:left w:val="none" w:sz="0" w:space="0" w:color="auto"/>
        <w:bottom w:val="none" w:sz="0" w:space="0" w:color="auto"/>
        <w:right w:val="none" w:sz="0" w:space="0" w:color="auto"/>
      </w:divBdr>
    </w:div>
    <w:div w:id="2110005425">
      <w:bodyDiv w:val="1"/>
      <w:marLeft w:val="0"/>
      <w:marRight w:val="0"/>
      <w:marTop w:val="0"/>
      <w:marBottom w:val="0"/>
      <w:divBdr>
        <w:top w:val="none" w:sz="0" w:space="0" w:color="auto"/>
        <w:left w:val="none" w:sz="0" w:space="0" w:color="auto"/>
        <w:bottom w:val="none" w:sz="0" w:space="0" w:color="auto"/>
        <w:right w:val="none" w:sz="0" w:space="0" w:color="auto"/>
      </w:divBdr>
    </w:div>
    <w:div w:id="211211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4</TotalTime>
  <Pages>1</Pages>
  <Words>146</Words>
  <Characters>83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o</dc:creator>
  <cp:lastModifiedBy>Xia</cp:lastModifiedBy>
  <cp:revision>175</cp:revision>
  <cp:lastPrinted>2020-07-23T19:38:00Z</cp:lastPrinted>
  <dcterms:created xsi:type="dcterms:W3CDTF">2023-05-18T18:47:00Z</dcterms:created>
  <dcterms:modified xsi:type="dcterms:W3CDTF">2023-09-12T14:46:00Z</dcterms:modified>
</cp:coreProperties>
</file>